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9464B" w14:textId="3D3D9E87" w:rsidR="00407FEF" w:rsidRDefault="00A61219" w:rsidP="00A61219">
      <w:pPr>
        <w:rPr>
          <w:rFonts w:ascii="Arial" w:hAnsi="Arial" w:cs="Arial"/>
          <w:b/>
          <w:sz w:val="24"/>
          <w:lang w:val="en-GB"/>
        </w:rPr>
      </w:pPr>
      <w:r w:rsidRPr="00DB5BF4">
        <w:rPr>
          <w:rFonts w:ascii="Arial" w:hAnsi="Arial" w:cs="Arial"/>
          <w:b/>
          <w:sz w:val="24"/>
          <w:lang w:val="en-GB"/>
        </w:rPr>
        <w:t>Search term</w:t>
      </w:r>
      <w:r w:rsidR="00DB5BF4" w:rsidRPr="00DB5BF4">
        <w:rPr>
          <w:rFonts w:ascii="Arial" w:hAnsi="Arial" w:cs="Arial"/>
          <w:b/>
          <w:sz w:val="24"/>
          <w:lang w:val="en-GB"/>
        </w:rPr>
        <w:t>s</w:t>
      </w:r>
    </w:p>
    <w:p w14:paraId="579B0967" w14:textId="010E2255" w:rsidR="0081357E" w:rsidRPr="0081357E" w:rsidRDefault="0081357E" w:rsidP="00A61219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Emb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0"/>
      </w:tblGrid>
      <w:tr w:rsidR="00DB5BF4" w14:paraId="20ACBF5F" w14:textId="77777777" w:rsidTr="0046309B">
        <w:tc>
          <w:tcPr>
            <w:tcW w:w="9212" w:type="dxa"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298"/>
              <w:gridCol w:w="7692"/>
              <w:gridCol w:w="854"/>
            </w:tblGrid>
            <w:tr w:rsidR="00DB5BF4" w:rsidRPr="003C6BE8" w14:paraId="3BF0F275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49CF5AC" w14:textId="77777777" w:rsidR="00DB5BF4" w:rsidRPr="00DB5BF4" w:rsidRDefault="00DB5BF4" w:rsidP="0046309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#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489BF4B" w14:textId="77777777" w:rsidR="00DB5BF4" w:rsidRPr="00DB5BF4" w:rsidRDefault="00DB5BF4" w:rsidP="0046309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Searches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37C8B18" w14:textId="77777777" w:rsidR="00DB5BF4" w:rsidRPr="00DB5BF4" w:rsidRDefault="00DB5BF4" w:rsidP="0046309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de-DE"/>
                    </w:rPr>
                    <w:t>Results</w:t>
                  </w:r>
                </w:p>
              </w:tc>
            </w:tr>
            <w:tr w:rsidR="00DB5BF4" w:rsidRPr="003C6BE8" w14:paraId="322425DF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5924B12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856BFD6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exp meat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30A6DD4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56801</w:t>
                  </w:r>
                </w:p>
              </w:tc>
            </w:tr>
            <w:tr w:rsidR="00DB5BF4" w:rsidRPr="003C6BE8" w14:paraId="5C751CEF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FCDBD45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2E2D11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exp dairy product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27B3A36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10499</w:t>
                  </w:r>
                </w:p>
              </w:tc>
            </w:tr>
            <w:tr w:rsidR="00DB5BF4" w:rsidRPr="003C6BE8" w14:paraId="13826BEE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3E3DC36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783BFDD" w14:textId="77777777" w:rsidR="00DB5BF4" w:rsidRPr="00D12F9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  <w:r w:rsidRPr="00D12F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  <w:t>((((meat or animal* or lamb or beef or pork or chicken or fish or poultry or dairy or milk) not (breast-milk or human-milk)) or egg or eggs or yoghurt* or yogurt* or butter or cheese*) adj9 (intake* or diet* or consum* or nutrion* or food* or eat or eating or meal*)).tw,kw.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4643643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75280</w:t>
                  </w:r>
                </w:p>
              </w:tc>
            </w:tr>
            <w:tr w:rsidR="00DB5BF4" w:rsidRPr="003C6BE8" w14:paraId="0C673BAA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D7336CC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809DF78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or/1-3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DCEAA47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83801</w:t>
                  </w:r>
                </w:p>
              </w:tc>
            </w:tr>
            <w:tr w:rsidR="00DB5BF4" w:rsidRPr="003C6BE8" w14:paraId="612CD966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F68A260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C2A30DE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exp plant protein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9A16F05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21010</w:t>
                  </w:r>
                </w:p>
              </w:tc>
            </w:tr>
            <w:tr w:rsidR="00DB5BF4" w:rsidRPr="003C6BE8" w14:paraId="0AC0E61A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09CFBF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7A16E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exp nut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3CC96C5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9529</w:t>
                  </w:r>
                </w:p>
              </w:tc>
            </w:tr>
            <w:tr w:rsidR="00DB5BF4" w:rsidRPr="003C6BE8" w14:paraId="260BCF9D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5482187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7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B3B06B7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exp soy food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27D900C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4265</w:t>
                  </w:r>
                </w:p>
              </w:tc>
            </w:tr>
            <w:tr w:rsidR="00DB5BF4" w:rsidRPr="003C6BE8" w14:paraId="10E68CBD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E2876CE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8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162933A" w14:textId="77777777" w:rsidR="00DB5BF4" w:rsidRPr="00D12F9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  <w:r w:rsidRPr="00D12F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  <w:t>((plant* or nonmeat or non-meat or margarine or nut* or fruit or fruits or vegetab* or vegetarian or vegan or potatoe* or legumes or grain* or soy or soya or tofu or bean or beans or pea or peas or lentil or lentils or seed or seeds) adj9 (intake* or diet* or consum* or nutrion* or food* or eat or eating or meal*)).tw,kw.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DB70279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18540</w:t>
                  </w:r>
                </w:p>
              </w:tc>
            </w:tr>
            <w:tr w:rsidR="00DB5BF4" w:rsidRPr="003C6BE8" w14:paraId="4F09A7FB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7B1EBA6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9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FAA39F5" w14:textId="77777777" w:rsidR="00DB5BF4" w:rsidRPr="00D12F9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  <w:r w:rsidRPr="00D12F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  <w:t>((other or alternative) adj3 (protein* or fat or fats)).tw,kw.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07E798B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95298</w:t>
                  </w:r>
                </w:p>
              </w:tc>
            </w:tr>
            <w:tr w:rsidR="00DB5BF4" w:rsidRPr="003C6BE8" w14:paraId="489E6AC9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07E23E5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0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233EE9E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or/5-9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D5608DA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442133</w:t>
                  </w:r>
                </w:p>
              </w:tc>
            </w:tr>
            <w:tr w:rsidR="00DB5BF4" w:rsidRPr="003C6BE8" w14:paraId="5E50C083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07387D3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B2E6538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4 and 10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DEDFEB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51544</w:t>
                  </w:r>
                </w:p>
              </w:tc>
            </w:tr>
            <w:tr w:rsidR="00DB5BF4" w:rsidRPr="003C6BE8" w14:paraId="69F8E02D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AF6574D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2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7800C86" w14:textId="77777777" w:rsidR="00DB5BF4" w:rsidRPr="00D12F9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  <w:r w:rsidRPr="00D12F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  <w:t>(substitut* or replac* or exchang*).mp.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66D4B9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538925</w:t>
                  </w:r>
                </w:p>
              </w:tc>
            </w:tr>
            <w:tr w:rsidR="00DB5BF4" w:rsidRPr="003C6BE8" w14:paraId="344146E6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BBD0AC6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3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E52FB09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1 and 12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0756F73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4245</w:t>
                  </w:r>
                </w:p>
              </w:tc>
            </w:tr>
            <w:tr w:rsidR="00DB5BF4" w:rsidRPr="003C6BE8" w14:paraId="4611A3F2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749C145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4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3883FA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cohort analysis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CFDF7A0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778691</w:t>
                  </w:r>
                </w:p>
              </w:tc>
            </w:tr>
            <w:tr w:rsidR="00DB5BF4" w:rsidRPr="003C6BE8" w14:paraId="277AF6AC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DCB473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5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A76F93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follow up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42B732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767830</w:t>
                  </w:r>
                </w:p>
              </w:tc>
            </w:tr>
            <w:tr w:rsidR="00DB5BF4" w:rsidRPr="003C6BE8" w14:paraId="157CBD5D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355E18D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6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0BAB97D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longitudinal study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66AAD08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63979</w:t>
                  </w:r>
                </w:p>
              </w:tc>
            </w:tr>
            <w:tr w:rsidR="00DB5BF4" w:rsidRPr="003C6BE8" w14:paraId="30B9CBCE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D795344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7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27C3BEB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prospective study/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313914B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728524</w:t>
                  </w:r>
                </w:p>
              </w:tc>
            </w:tr>
            <w:tr w:rsidR="00DB5BF4" w:rsidRPr="003C6BE8" w14:paraId="6E58E5AA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2CC6457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8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6325AE2" w14:textId="77777777" w:rsidR="00DB5BF4" w:rsidRPr="00D12F9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  <w:r w:rsidRPr="00D12F94"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  <w:t>(prospective or cohort* or observational or longitudinal or follow-up or cases or (case* and control*)).tw,kw.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4D584EA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6095331</w:t>
                  </w:r>
                </w:p>
              </w:tc>
            </w:tr>
            <w:tr w:rsidR="00DB5BF4" w:rsidRPr="003C6BE8" w14:paraId="619E8553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36F90BC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9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A105E6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or/14-18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018028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6679974</w:t>
                  </w:r>
                </w:p>
              </w:tc>
            </w:tr>
            <w:tr w:rsidR="00DB5BF4" w:rsidRPr="003C6BE8" w14:paraId="37CDC2DB" w14:textId="77777777" w:rsidTr="0046309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96DB8AA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15220BC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13 and 19</w:t>
                  </w: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6BE9101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647</w:t>
                  </w:r>
                </w:p>
              </w:tc>
            </w:tr>
            <w:tr w:rsidR="00DB5BF4" w:rsidRPr="003C6BE8" w14:paraId="0C078389" w14:textId="77777777" w:rsidTr="0046309B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BB9302F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A7A791B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de-DE"/>
                    </w:rPr>
                    <w:t>limit 20 to embase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784C85E" w14:textId="77777777" w:rsidR="00DB5BF4" w:rsidRPr="00DB5BF4" w:rsidRDefault="00DB5BF4" w:rsidP="0046309B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de-DE"/>
                    </w:rPr>
                  </w:pPr>
                  <w:r w:rsidRPr="00DB5BF4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de-DE"/>
                    </w:rPr>
                    <w:t>382</w:t>
                  </w:r>
                </w:p>
              </w:tc>
            </w:tr>
          </w:tbl>
          <w:p w14:paraId="174DD9E4" w14:textId="77777777" w:rsidR="00DB5BF4" w:rsidRDefault="00DB5BF4" w:rsidP="0046309B"/>
        </w:tc>
      </w:tr>
    </w:tbl>
    <w:p w14:paraId="452F9A90" w14:textId="3B03354A" w:rsidR="00A61219" w:rsidRDefault="00A61219" w:rsidP="00A61219">
      <w:pPr>
        <w:rPr>
          <w:rFonts w:ascii="Arial" w:hAnsi="Arial" w:cs="Arial"/>
          <w:sz w:val="24"/>
          <w:lang w:val="en-GB"/>
        </w:rPr>
      </w:pPr>
    </w:p>
    <w:p w14:paraId="05202C2E" w14:textId="68911182" w:rsidR="0081357E" w:rsidRPr="0081357E" w:rsidRDefault="0081357E" w:rsidP="00A61219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Medline via Ovid</w:t>
      </w:r>
    </w:p>
    <w:tbl>
      <w:tblPr>
        <w:tblW w:w="0" w:type="auto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7683"/>
        <w:gridCol w:w="929"/>
      </w:tblGrid>
      <w:tr w:rsidR="000F234D" w:rsidRPr="00CC1253" w14:paraId="3A1F19A6" w14:textId="77777777" w:rsidTr="000F234D">
        <w:tc>
          <w:tcPr>
            <w:tcW w:w="276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1CBFD" w14:textId="77777777" w:rsidR="000F234D" w:rsidRPr="000F234D" w:rsidRDefault="000F234D" w:rsidP="000F234D">
            <w:pPr>
              <w:spacing w:before="150" w:after="30" w:line="240" w:lineRule="auto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B91D0" w14:textId="77777777" w:rsidR="000F234D" w:rsidRPr="000F234D" w:rsidRDefault="000F234D" w:rsidP="0081357E">
            <w:pPr>
              <w:spacing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de-DE"/>
              </w:rPr>
              <w:t>Search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5976D" w14:textId="77777777" w:rsidR="000F234D" w:rsidRPr="000F234D" w:rsidRDefault="000F234D" w:rsidP="000F234D">
            <w:pPr>
              <w:spacing w:before="150" w:after="30" w:line="240" w:lineRule="auto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de-DE"/>
              </w:rPr>
              <w:t>Results</w:t>
            </w:r>
          </w:p>
        </w:tc>
      </w:tr>
      <w:tr w:rsidR="000F234D" w:rsidRPr="00CC1253" w14:paraId="5869AC0A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7C21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E669E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exp mea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388F3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74741</w:t>
            </w:r>
          </w:p>
        </w:tc>
      </w:tr>
      <w:tr w:rsidR="000F234D" w:rsidRPr="00CC1253" w14:paraId="2EF90DD3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9ECB3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A6C89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exp Dairy Product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2B7F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01519</w:t>
            </w:r>
          </w:p>
        </w:tc>
      </w:tr>
      <w:tr w:rsidR="000F234D" w:rsidRPr="00CC1253" w14:paraId="11CA6D80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411E0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E7706" w14:textId="77777777" w:rsidR="000F234D" w:rsidRPr="00D12F94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  <w:t>((((meat or animal$ or lamb or beef or pork or chicken or fish or poultry or dairy or milk) not (breast-milk or human-milk)) or egg or eggs or yoghurt* or yogurt* or butter or cheese*) adj9 (intake* or diet* or consum* or nutrion* or food* or eat or eating or meal*)).ti,ab,kf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8E0F2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48374</w:t>
            </w:r>
          </w:p>
        </w:tc>
      </w:tr>
      <w:tr w:rsidR="000F234D" w:rsidRPr="00CC1253" w14:paraId="260B3F98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779D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A7C6E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or/1-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478CF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284802</w:t>
            </w:r>
          </w:p>
        </w:tc>
      </w:tr>
      <w:tr w:rsidR="000F234D" w:rsidRPr="00CC1253" w14:paraId="79E6F6CD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36C02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34EA2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exp Plant Protein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C88C0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200550</w:t>
            </w:r>
          </w:p>
        </w:tc>
      </w:tr>
      <w:tr w:rsidR="000F234D" w:rsidRPr="00CC1253" w14:paraId="102FA31B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71A7F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05613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exp nut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2EBDF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3674</w:t>
            </w:r>
          </w:p>
        </w:tc>
      </w:tr>
      <w:tr w:rsidR="000F234D" w:rsidRPr="00CC1253" w14:paraId="181D5FFD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0F52A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A0221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exp Soy Food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09CD6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7409</w:t>
            </w:r>
          </w:p>
        </w:tc>
      </w:tr>
      <w:tr w:rsidR="000F234D" w:rsidRPr="00CC1253" w14:paraId="75DAC30E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820C3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DBDFD" w14:textId="77777777" w:rsidR="000F234D" w:rsidRPr="00D12F94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  <w:t>((plant* or nonmeat or non-meat or margarine or nut* or fruit or fruits or vegetab* or vegetarian or vegan or potatoe* or legumes or grain* or soy or soya or tofu or bean or beans or pea or peas or lentil or lentils or seed or seeds) adj9 (intake* or diet* or consum* or nutrion* or food* or eat or eating or meal*)).ti,ab,kf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E9B5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77077</w:t>
            </w:r>
          </w:p>
        </w:tc>
      </w:tr>
      <w:tr w:rsidR="000F234D" w:rsidRPr="00CC1253" w14:paraId="519B09EE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9D77C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CA35D" w14:textId="77777777" w:rsidR="000F234D" w:rsidRPr="00D12F94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  <w:t>((other or alternative) adj3 (protein* or fat or fats)).ti,ab,kf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3EF2A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83890</w:t>
            </w:r>
          </w:p>
        </w:tc>
      </w:tr>
      <w:tr w:rsidR="000F234D" w:rsidRPr="00CC1253" w14:paraId="2AD32415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8C9F9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93F7A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or/5-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52C59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454948</w:t>
            </w:r>
          </w:p>
        </w:tc>
      </w:tr>
      <w:tr w:rsidR="000F234D" w:rsidRPr="00CC1253" w14:paraId="7D264244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BF3A1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E0B3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4 and 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1A290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38619</w:t>
            </w:r>
          </w:p>
        </w:tc>
      </w:tr>
      <w:tr w:rsidR="000F234D" w:rsidRPr="00CC1253" w14:paraId="09DDD8F5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92C08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AF62A" w14:textId="77777777" w:rsidR="000F234D" w:rsidRPr="00D12F94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  <w:t>(substitut* or replac* or exchang*).mp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27921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273557</w:t>
            </w:r>
          </w:p>
        </w:tc>
      </w:tr>
      <w:tr w:rsidR="000F234D" w:rsidRPr="00CC1253" w14:paraId="250F3CCD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8ED1F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D87FF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1 and 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6EAEC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3350</w:t>
            </w:r>
          </w:p>
        </w:tc>
      </w:tr>
      <w:tr w:rsidR="000F234D" w:rsidRPr="00CC1253" w14:paraId="5754CFD3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C3F84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D89E4" w14:textId="77777777" w:rsidR="000F234D" w:rsidRPr="00D12F94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  <w:t>cohort Studies/ or follow-up studies/ or longitudinal studies/ or prospective studie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FA8A0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519581</w:t>
            </w:r>
          </w:p>
        </w:tc>
      </w:tr>
      <w:tr w:rsidR="000F234D" w:rsidRPr="00CC1253" w14:paraId="01B6DA73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5B95A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49A85" w14:textId="77777777" w:rsidR="000F234D" w:rsidRPr="00D12F94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color w:val="0A0905"/>
                <w:sz w:val="20"/>
                <w:szCs w:val="20"/>
                <w:lang w:val="en-US" w:eastAsia="de-DE"/>
              </w:rPr>
              <w:t>(prospective or cohort$ or observational or longitudinal or follow-up or cases or (case$ and control$)).ti,ab,kf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8BEA7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4222834</w:t>
            </w:r>
          </w:p>
        </w:tc>
      </w:tr>
      <w:tr w:rsidR="000F234D" w:rsidRPr="00CC1253" w14:paraId="36EFD2B8" w14:textId="77777777" w:rsidTr="000F234D"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70FB8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2EA8C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4 or 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CF27F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4706516</w:t>
            </w:r>
          </w:p>
        </w:tc>
      </w:tr>
      <w:tr w:rsidR="000F234D" w:rsidRPr="00CC1253" w14:paraId="35F72303" w14:textId="77777777" w:rsidTr="000F234D">
        <w:trPr>
          <w:trHeight w:val="55"/>
        </w:trPr>
        <w:tc>
          <w:tcPr>
            <w:tcW w:w="276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3BBD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color w:val="0A0905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A8052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de-DE"/>
              </w:rPr>
              <w:t>13 and 1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9B9BB" w14:textId="77777777" w:rsidR="000F234D" w:rsidRPr="000F234D" w:rsidRDefault="000F234D" w:rsidP="000F234D">
            <w:pPr>
              <w:spacing w:after="0" w:line="240" w:lineRule="auto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de-DE"/>
              </w:rPr>
            </w:pPr>
            <w:r w:rsidRPr="000F234D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de-DE"/>
              </w:rPr>
              <w:t>399</w:t>
            </w:r>
          </w:p>
        </w:tc>
      </w:tr>
    </w:tbl>
    <w:p w14:paraId="614A04B8" w14:textId="143CDEF4" w:rsidR="000F234D" w:rsidRDefault="000F234D">
      <w:pPr>
        <w:rPr>
          <w:rFonts w:ascii="Arial" w:hAnsi="Arial" w:cs="Arial"/>
          <w:sz w:val="24"/>
          <w:lang w:val="en-GB"/>
        </w:rPr>
      </w:pPr>
    </w:p>
    <w:p w14:paraId="7E41EA7D" w14:textId="31DC791D" w:rsidR="0081357E" w:rsidRPr="0081357E" w:rsidRDefault="0081357E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Web of Science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7495"/>
        <w:gridCol w:w="1144"/>
      </w:tblGrid>
      <w:tr w:rsidR="0081357E" w:rsidRPr="008D5172" w14:paraId="0C46A434" w14:textId="77777777" w:rsidTr="0081357E">
        <w:tc>
          <w:tcPr>
            <w:tcW w:w="421" w:type="dxa"/>
            <w:shd w:val="clear" w:color="auto" w:fill="auto"/>
          </w:tcPr>
          <w:p w14:paraId="5F899F43" w14:textId="034B8380" w:rsidR="0081357E" w:rsidRPr="0081357E" w:rsidRDefault="0081357E" w:rsidP="0046309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7495" w:type="dxa"/>
            <w:shd w:val="clear" w:color="auto" w:fill="auto"/>
          </w:tcPr>
          <w:p w14:paraId="3DAFB4BE" w14:textId="51C2E199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arches</w:t>
            </w:r>
          </w:p>
        </w:tc>
        <w:tc>
          <w:tcPr>
            <w:tcW w:w="1144" w:type="dxa"/>
            <w:shd w:val="clear" w:color="auto" w:fill="auto"/>
          </w:tcPr>
          <w:p w14:paraId="18B5A9FA" w14:textId="23836BDF" w:rsidR="0081357E" w:rsidRPr="0081357E" w:rsidRDefault="0081357E" w:rsidP="008135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57E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81357E" w:rsidRPr="008D5172" w14:paraId="76A392B3" w14:textId="77777777" w:rsidTr="0081357E">
        <w:tc>
          <w:tcPr>
            <w:tcW w:w="421" w:type="dxa"/>
            <w:shd w:val="clear" w:color="auto" w:fill="auto"/>
          </w:tcPr>
          <w:p w14:paraId="221C3122" w14:textId="4D88BD2A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95" w:type="dxa"/>
            <w:shd w:val="clear" w:color="auto" w:fill="auto"/>
          </w:tcPr>
          <w:p w14:paraId="2E95BB85" w14:textId="500ECA91" w:rsidR="0081357E" w:rsidRPr="00D12F94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I=(((meat OR animal? OR lamb OR beef OR pork OR chicken OR fish OR poultry OR dairy OR milk OR egg OR eggs OR yoghurt* OR yogurt* OR butter OR cheese*) NEAR/9 (intake* OR diet* OR consum* OR nutrion* OR food* OR eat OR eating OR meal*))) OR AB=((((meat OR animal? OR lamb OR beef OR pork OR chicken OR fish OR poultry OR dairy OR milk OR egg OR eggs OR yoghurt* OR yogurt* OR butter OR cheese*) NEAR/9 (intake* OR diet* OR consum* OR nutrion* OR food* OR eat OR eating OR meal*))))</w:t>
            </w:r>
          </w:p>
        </w:tc>
        <w:tc>
          <w:tcPr>
            <w:tcW w:w="1144" w:type="dxa"/>
            <w:shd w:val="clear" w:color="auto" w:fill="auto"/>
          </w:tcPr>
          <w:p w14:paraId="4147B2CF" w14:textId="627E0979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18,129</w:t>
            </w:r>
          </w:p>
        </w:tc>
      </w:tr>
      <w:tr w:rsidR="0081357E" w:rsidRPr="008D5172" w14:paraId="09023E98" w14:textId="77777777" w:rsidTr="0081357E">
        <w:tc>
          <w:tcPr>
            <w:tcW w:w="421" w:type="dxa"/>
            <w:shd w:val="clear" w:color="auto" w:fill="auto"/>
          </w:tcPr>
          <w:p w14:paraId="567C0E50" w14:textId="55F0BAC6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495" w:type="dxa"/>
            <w:shd w:val="clear" w:color="auto" w:fill="auto"/>
          </w:tcPr>
          <w:p w14:paraId="703DF9C9" w14:textId="196523D8" w:rsidR="0081357E" w:rsidRPr="00D12F94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I=(((plant OR nonmeat OR non-meat OR margarine OR nut* OR fruit OR fruits OR vegetab* OR vegetarian OR vegan OR potatoe* OR legumes OR grain* OR soy OR soya OR tofu OR bean OR beans OR pea OR peas OR lentil OR lentils OR seed OR seeds) NEAR/9 (intake* OR diet* OR consum* OR nutrion* OR food* OR eat OR eating OR meal*)) ) OR AB=(((plant OR nonmeat OR non-meat OR margarine OR nut* OR fruit OR fruits OR vegetab* OR vegetarian OR vegan OR potatoe* OR legumes OR grain* OR soy OR soya OR tofu OR bean OR beans OR pea OR peas OR lentil OR lentils OR seed OR seeds) NEAR/9 (intake* OR diet* OR consum* OR nutrion* OR food* OR eat OR eating OR meal*)))</w:t>
            </w:r>
          </w:p>
        </w:tc>
        <w:tc>
          <w:tcPr>
            <w:tcW w:w="1144" w:type="dxa"/>
            <w:shd w:val="clear" w:color="auto" w:fill="auto"/>
          </w:tcPr>
          <w:p w14:paraId="14A49559" w14:textId="581CE26B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75,813</w:t>
            </w:r>
          </w:p>
        </w:tc>
      </w:tr>
      <w:tr w:rsidR="0081357E" w:rsidRPr="008D5172" w14:paraId="586836AC" w14:textId="77777777" w:rsidTr="0081357E">
        <w:tc>
          <w:tcPr>
            <w:tcW w:w="421" w:type="dxa"/>
            <w:shd w:val="clear" w:color="auto" w:fill="auto"/>
          </w:tcPr>
          <w:p w14:paraId="6834BE7D" w14:textId="417CEE05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495" w:type="dxa"/>
            <w:shd w:val="clear" w:color="auto" w:fill="auto"/>
          </w:tcPr>
          <w:p w14:paraId="4A7CBBC5" w14:textId="7EB20650" w:rsidR="0081357E" w:rsidRPr="00D12F94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I=(((other OR alternative) NEAR/3 (protein* OR fat OR fats))) OR AB= (((other OR alternative) NEAR/3 (protein* OR fat OR fats)))</w:t>
            </w:r>
          </w:p>
        </w:tc>
        <w:tc>
          <w:tcPr>
            <w:tcW w:w="1144" w:type="dxa"/>
            <w:shd w:val="clear" w:color="auto" w:fill="auto"/>
          </w:tcPr>
          <w:p w14:paraId="2E3C3FCC" w14:textId="0EA93276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98,864</w:t>
            </w:r>
          </w:p>
        </w:tc>
      </w:tr>
      <w:tr w:rsidR="0081357E" w:rsidRPr="008D5172" w14:paraId="4B881E3A" w14:textId="77777777" w:rsidTr="0081357E">
        <w:tc>
          <w:tcPr>
            <w:tcW w:w="421" w:type="dxa"/>
            <w:shd w:val="clear" w:color="auto" w:fill="auto"/>
          </w:tcPr>
          <w:p w14:paraId="1A57AB66" w14:textId="64A24A71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495" w:type="dxa"/>
            <w:shd w:val="clear" w:color="auto" w:fill="auto"/>
          </w:tcPr>
          <w:p w14:paraId="30572F03" w14:textId="03F77F23" w:rsidR="0081357E" w:rsidRPr="0081357E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2 OR #3</w:t>
            </w:r>
          </w:p>
        </w:tc>
        <w:tc>
          <w:tcPr>
            <w:tcW w:w="1144" w:type="dxa"/>
            <w:shd w:val="clear" w:color="auto" w:fill="auto"/>
          </w:tcPr>
          <w:p w14:paraId="1BB36075" w14:textId="48D523BA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,931</w:t>
            </w:r>
          </w:p>
        </w:tc>
      </w:tr>
      <w:tr w:rsidR="0081357E" w:rsidRPr="008D5172" w14:paraId="469C226B" w14:textId="77777777" w:rsidTr="0081357E">
        <w:tc>
          <w:tcPr>
            <w:tcW w:w="421" w:type="dxa"/>
            <w:shd w:val="clear" w:color="auto" w:fill="auto"/>
          </w:tcPr>
          <w:p w14:paraId="269FA25A" w14:textId="09F3D47E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495" w:type="dxa"/>
            <w:shd w:val="clear" w:color="auto" w:fill="auto"/>
          </w:tcPr>
          <w:p w14:paraId="55242645" w14:textId="1230D412" w:rsidR="0081357E" w:rsidRPr="0081357E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 AND #4</w:t>
            </w:r>
          </w:p>
        </w:tc>
        <w:tc>
          <w:tcPr>
            <w:tcW w:w="1144" w:type="dxa"/>
            <w:shd w:val="clear" w:color="auto" w:fill="auto"/>
          </w:tcPr>
          <w:p w14:paraId="66DCFB28" w14:textId="764474F4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color w:val="5E33BF"/>
                <w:sz w:val="20"/>
                <w:szCs w:val="20"/>
                <w:lang w:eastAsia="de-DE"/>
              </w:rPr>
              <w:t>46,132</w:t>
            </w:r>
          </w:p>
        </w:tc>
      </w:tr>
      <w:tr w:rsidR="0081357E" w:rsidRPr="008D5172" w14:paraId="0FB5178F" w14:textId="77777777" w:rsidTr="0081357E">
        <w:tc>
          <w:tcPr>
            <w:tcW w:w="421" w:type="dxa"/>
            <w:shd w:val="clear" w:color="auto" w:fill="auto"/>
          </w:tcPr>
          <w:p w14:paraId="5E72BA39" w14:textId="35274BE1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495" w:type="dxa"/>
            <w:shd w:val="clear" w:color="auto" w:fill="auto"/>
          </w:tcPr>
          <w:p w14:paraId="725F0EBF" w14:textId="5A4EC11D" w:rsidR="0081357E" w:rsidRPr="00D12F94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12F9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I=(substitut* OR replac* OR exchang*) OR AB=(substitut* OR replac* OR exchang*)</w:t>
            </w:r>
          </w:p>
        </w:tc>
        <w:tc>
          <w:tcPr>
            <w:tcW w:w="1144" w:type="dxa"/>
            <w:shd w:val="clear" w:color="auto" w:fill="auto"/>
          </w:tcPr>
          <w:p w14:paraId="43C5A0C2" w14:textId="1A535539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,234,352</w:t>
            </w:r>
          </w:p>
        </w:tc>
      </w:tr>
      <w:tr w:rsidR="0081357E" w:rsidRPr="008D5172" w14:paraId="4CF5B135" w14:textId="77777777" w:rsidTr="0081357E">
        <w:tc>
          <w:tcPr>
            <w:tcW w:w="421" w:type="dxa"/>
            <w:shd w:val="clear" w:color="auto" w:fill="auto"/>
          </w:tcPr>
          <w:p w14:paraId="5AC7D940" w14:textId="1C2BA035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495" w:type="dxa"/>
            <w:shd w:val="clear" w:color="auto" w:fill="auto"/>
          </w:tcPr>
          <w:p w14:paraId="3FE65D52" w14:textId="2320635D" w:rsidR="0081357E" w:rsidRPr="0081357E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5 AND #6</w:t>
            </w:r>
          </w:p>
        </w:tc>
        <w:tc>
          <w:tcPr>
            <w:tcW w:w="1144" w:type="dxa"/>
            <w:shd w:val="clear" w:color="auto" w:fill="auto"/>
          </w:tcPr>
          <w:p w14:paraId="0396D854" w14:textId="2C90A401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813</w:t>
            </w:r>
          </w:p>
        </w:tc>
      </w:tr>
      <w:tr w:rsidR="0081357E" w:rsidRPr="008D5172" w14:paraId="1AC6137F" w14:textId="77777777" w:rsidTr="0081357E">
        <w:tc>
          <w:tcPr>
            <w:tcW w:w="421" w:type="dxa"/>
            <w:shd w:val="clear" w:color="auto" w:fill="auto"/>
          </w:tcPr>
          <w:p w14:paraId="0839B0C0" w14:textId="32A06B2D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495" w:type="dxa"/>
            <w:shd w:val="clear" w:color="auto" w:fill="auto"/>
          </w:tcPr>
          <w:p w14:paraId="283E7165" w14:textId="7BEF3276" w:rsidR="0081357E" w:rsidRPr="0081357E" w:rsidRDefault="0081357E" w:rsidP="0081357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12F9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TI=(prospective OR cohort? OR observational OR longitudinal OR follow-up OR cases OR (case? AND control?)) OR AB=(prospective OR cohort? OR observational OR longitudinal OR follow-up OR cases OR (case? </w:t>
            </w: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AND control?))</w:t>
            </w:r>
          </w:p>
        </w:tc>
        <w:tc>
          <w:tcPr>
            <w:tcW w:w="1144" w:type="dxa"/>
            <w:shd w:val="clear" w:color="auto" w:fill="auto"/>
          </w:tcPr>
          <w:p w14:paraId="7E90F9A4" w14:textId="226FD94C" w:rsidR="0081357E" w:rsidRPr="0081357E" w:rsidRDefault="0081357E" w:rsidP="0081357E">
            <w:pPr>
              <w:rPr>
                <w:rFonts w:ascii="Arial" w:hAnsi="Arial" w:cs="Arial"/>
                <w:sz w:val="20"/>
                <w:szCs w:val="20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7,231,418</w:t>
            </w:r>
          </w:p>
        </w:tc>
      </w:tr>
      <w:tr w:rsidR="0081357E" w:rsidRPr="008D5172" w14:paraId="79B6536D" w14:textId="77777777" w:rsidTr="0081357E">
        <w:tc>
          <w:tcPr>
            <w:tcW w:w="421" w:type="dxa"/>
            <w:shd w:val="clear" w:color="auto" w:fill="auto"/>
          </w:tcPr>
          <w:p w14:paraId="1872E4DB" w14:textId="709B3C91" w:rsidR="0081357E" w:rsidRPr="0081357E" w:rsidRDefault="0081357E" w:rsidP="0081357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495" w:type="dxa"/>
            <w:shd w:val="clear" w:color="auto" w:fill="auto"/>
          </w:tcPr>
          <w:p w14:paraId="457430F5" w14:textId="06DAF197" w:rsidR="0081357E" w:rsidRPr="0081357E" w:rsidRDefault="0081357E" w:rsidP="0081357E">
            <w:pPr>
              <w:rPr>
                <w:rFonts w:ascii="Arial" w:eastAsia="Times New Roman" w:hAnsi="Arial" w:cs="Arial"/>
                <w:b/>
                <w:color w:val="5E33BF"/>
                <w:sz w:val="20"/>
                <w:szCs w:val="20"/>
                <w:lang w:eastAsia="de-DE"/>
              </w:rPr>
            </w:pPr>
            <w:r w:rsidRPr="008135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#7 AND #8</w:t>
            </w:r>
          </w:p>
        </w:tc>
        <w:tc>
          <w:tcPr>
            <w:tcW w:w="1144" w:type="dxa"/>
            <w:shd w:val="clear" w:color="auto" w:fill="auto"/>
          </w:tcPr>
          <w:p w14:paraId="1587117B" w14:textId="77777777" w:rsidR="0081357E" w:rsidRPr="0081357E" w:rsidRDefault="00BD717D" w:rsidP="0081357E">
            <w:pPr>
              <w:rPr>
                <w:rFonts w:ascii="Arial" w:eastAsia="Times New Roman" w:hAnsi="Arial" w:cs="Arial"/>
                <w:b/>
                <w:color w:val="5E33BF"/>
                <w:sz w:val="20"/>
                <w:szCs w:val="20"/>
                <w:lang w:eastAsia="de-DE"/>
              </w:rPr>
            </w:pPr>
            <w:hyperlink r:id="rId8" w:history="1">
              <w:r w:rsidR="0081357E" w:rsidRPr="0081357E">
                <w:rPr>
                  <w:rFonts w:ascii="Arial" w:eastAsia="Times New Roman" w:hAnsi="Arial" w:cs="Arial"/>
                  <w:b/>
                  <w:color w:val="5E33BF"/>
                  <w:sz w:val="20"/>
                  <w:szCs w:val="20"/>
                  <w:lang w:eastAsia="de-DE"/>
                </w:rPr>
                <w:t>364</w:t>
              </w:r>
            </w:hyperlink>
          </w:p>
        </w:tc>
      </w:tr>
    </w:tbl>
    <w:p w14:paraId="4CCF636C" w14:textId="77777777" w:rsidR="0081357E" w:rsidRDefault="0081357E">
      <w:pPr>
        <w:rPr>
          <w:rFonts w:ascii="Arial" w:hAnsi="Arial" w:cs="Arial"/>
          <w:b/>
          <w:sz w:val="24"/>
          <w:lang w:val="en-GB"/>
        </w:rPr>
      </w:pPr>
    </w:p>
    <w:p w14:paraId="56D364F7" w14:textId="2B5C08B6" w:rsidR="001017B1" w:rsidRPr="00BD717D" w:rsidRDefault="001017B1">
      <w:pPr>
        <w:rPr>
          <w:rFonts w:ascii="Arial" w:hAnsi="Arial" w:cs="Arial"/>
          <w:b/>
          <w:sz w:val="24"/>
          <w:lang w:val="en-GB"/>
        </w:rPr>
      </w:pPr>
    </w:p>
    <w:p w14:paraId="376413C9" w14:textId="77777777" w:rsidR="001017B1" w:rsidRDefault="001017B1">
      <w:pPr>
        <w:rPr>
          <w:rFonts w:ascii="Arial" w:hAnsi="Arial" w:cs="Arial"/>
          <w:sz w:val="24"/>
          <w:lang w:val="en-GB"/>
        </w:rPr>
      </w:pPr>
    </w:p>
    <w:p w14:paraId="5D96F5F5" w14:textId="425A55A7" w:rsidR="00741F71" w:rsidRDefault="00741F71">
      <w:pPr>
        <w:rPr>
          <w:rFonts w:ascii="Arial" w:hAnsi="Arial" w:cs="Arial"/>
          <w:sz w:val="24"/>
          <w:lang w:val="en-GB"/>
        </w:rPr>
      </w:pPr>
      <w:bookmarkStart w:id="0" w:name="_GoBack"/>
      <w:bookmarkEnd w:id="0"/>
    </w:p>
    <w:sectPr w:rsidR="00741F71" w:rsidSect="00BD717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3BA301" w16cid:durableId="28299F4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8E597" w14:textId="77777777" w:rsidR="00D32492" w:rsidRDefault="00D32492" w:rsidP="006169CE">
      <w:pPr>
        <w:spacing w:after="0" w:line="240" w:lineRule="auto"/>
      </w:pPr>
      <w:r>
        <w:separator/>
      </w:r>
    </w:p>
  </w:endnote>
  <w:endnote w:type="continuationSeparator" w:id="0">
    <w:p w14:paraId="205B75DB" w14:textId="77777777" w:rsidR="00D32492" w:rsidRDefault="00D32492" w:rsidP="00616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B63AE" w14:textId="77777777" w:rsidR="00D32492" w:rsidRDefault="00D32492" w:rsidP="006169CE">
      <w:pPr>
        <w:spacing w:after="0" w:line="240" w:lineRule="auto"/>
      </w:pPr>
      <w:r>
        <w:separator/>
      </w:r>
    </w:p>
  </w:footnote>
  <w:footnote w:type="continuationSeparator" w:id="0">
    <w:p w14:paraId="7482CE3F" w14:textId="77777777" w:rsidR="00D32492" w:rsidRDefault="00D32492" w:rsidP="00616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24556"/>
    <w:multiLevelType w:val="multilevel"/>
    <w:tmpl w:val="67629E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D4F0838"/>
    <w:multiLevelType w:val="hybridMultilevel"/>
    <w:tmpl w:val="96ACCE38"/>
    <w:lvl w:ilvl="0" w:tplc="D0D04CB2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0389D"/>
    <w:multiLevelType w:val="multilevel"/>
    <w:tmpl w:val="23D4BD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43B1958"/>
    <w:multiLevelType w:val="multilevel"/>
    <w:tmpl w:val="FE3C08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8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9" w15:restartNumberingAfterBreak="0">
    <w:nsid w:val="33F612FC"/>
    <w:multiLevelType w:val="multilevel"/>
    <w:tmpl w:val="F32C8E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41049"/>
    <w:multiLevelType w:val="hybridMultilevel"/>
    <w:tmpl w:val="6390F1E0"/>
    <w:lvl w:ilvl="0" w:tplc="FE3E3C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362DBA"/>
    <w:multiLevelType w:val="multilevel"/>
    <w:tmpl w:val="F3FA81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7B93EA6"/>
    <w:multiLevelType w:val="hybridMultilevel"/>
    <w:tmpl w:val="818680CA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5A6EBC"/>
    <w:multiLevelType w:val="multilevel"/>
    <w:tmpl w:val="DD9C26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465A93"/>
    <w:multiLevelType w:val="multilevel"/>
    <w:tmpl w:val="12EAF58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9C168E"/>
    <w:multiLevelType w:val="multilevel"/>
    <w:tmpl w:val="08BEA2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0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93865"/>
    <w:multiLevelType w:val="multilevel"/>
    <w:tmpl w:val="9152919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2" w15:restartNumberingAfterBreak="0">
    <w:nsid w:val="58626E49"/>
    <w:multiLevelType w:val="multilevel"/>
    <w:tmpl w:val="4F54A85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0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6BA72638"/>
    <w:multiLevelType w:val="multilevel"/>
    <w:tmpl w:val="BA34FA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7" w15:restartNumberingAfterBreak="0">
    <w:nsid w:val="6E551125"/>
    <w:multiLevelType w:val="multilevel"/>
    <w:tmpl w:val="FC5E37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8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0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28"/>
  </w:num>
  <w:num w:numId="5">
    <w:abstractNumId w:val="10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6"/>
  </w:num>
  <w:num w:numId="8">
    <w:abstractNumId w:val="11"/>
  </w:num>
  <w:num w:numId="9">
    <w:abstractNumId w:val="23"/>
  </w:num>
  <w:num w:numId="10">
    <w:abstractNumId w:val="20"/>
  </w:num>
  <w:num w:numId="11">
    <w:abstractNumId w:val="30"/>
  </w:num>
  <w:num w:numId="12">
    <w:abstractNumId w:val="16"/>
  </w:num>
  <w:num w:numId="13">
    <w:abstractNumId w:val="18"/>
  </w:num>
  <w:num w:numId="14">
    <w:abstractNumId w:val="7"/>
  </w:num>
  <w:num w:numId="15">
    <w:abstractNumId w:val="2"/>
  </w:num>
  <w:num w:numId="16">
    <w:abstractNumId w:val="29"/>
  </w:num>
  <w:num w:numId="17">
    <w:abstractNumId w:val="24"/>
  </w:num>
  <w:num w:numId="18">
    <w:abstractNumId w:val="15"/>
  </w:num>
  <w:num w:numId="19">
    <w:abstractNumId w:val="21"/>
  </w:num>
  <w:num w:numId="20">
    <w:abstractNumId w:val="17"/>
  </w:num>
  <w:num w:numId="21">
    <w:abstractNumId w:val="5"/>
  </w:num>
  <w:num w:numId="22">
    <w:abstractNumId w:val="9"/>
  </w:num>
  <w:num w:numId="23">
    <w:abstractNumId w:val="4"/>
  </w:num>
  <w:num w:numId="24">
    <w:abstractNumId w:val="25"/>
  </w:num>
  <w:num w:numId="25">
    <w:abstractNumId w:val="6"/>
  </w:num>
  <w:num w:numId="26">
    <w:abstractNumId w:val="22"/>
  </w:num>
  <w:num w:numId="27">
    <w:abstractNumId w:val="13"/>
  </w:num>
  <w:num w:numId="28">
    <w:abstractNumId w:val="19"/>
  </w:num>
  <w:num w:numId="29">
    <w:abstractNumId w:val="27"/>
  </w:num>
  <w:num w:numId="30">
    <w:abstractNumId w:val="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9fr0f1rwze7e9w0tvdrp6v00aatxdr2w2&quot;&gt;MS_Alpro_Endnote-Saved&lt;record-ids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0&lt;/item&gt;&lt;item&gt;187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/record-ids&gt;&lt;/item&gt;&lt;/Libraries&gt;"/>
  </w:docVars>
  <w:rsids>
    <w:rsidRoot w:val="00B440CD"/>
    <w:rsid w:val="00001EA8"/>
    <w:rsid w:val="00002FB5"/>
    <w:rsid w:val="000031EB"/>
    <w:rsid w:val="00003A9F"/>
    <w:rsid w:val="00003B81"/>
    <w:rsid w:val="00003C6D"/>
    <w:rsid w:val="000040A4"/>
    <w:rsid w:val="00004465"/>
    <w:rsid w:val="000047E3"/>
    <w:rsid w:val="00004E6F"/>
    <w:rsid w:val="00005A9A"/>
    <w:rsid w:val="00006FDA"/>
    <w:rsid w:val="00007EDB"/>
    <w:rsid w:val="00011053"/>
    <w:rsid w:val="000112E6"/>
    <w:rsid w:val="00011686"/>
    <w:rsid w:val="00011C2A"/>
    <w:rsid w:val="00012A6E"/>
    <w:rsid w:val="0001414F"/>
    <w:rsid w:val="00014375"/>
    <w:rsid w:val="0001651D"/>
    <w:rsid w:val="00016A70"/>
    <w:rsid w:val="00016B4F"/>
    <w:rsid w:val="00016EEA"/>
    <w:rsid w:val="000171B9"/>
    <w:rsid w:val="000177EE"/>
    <w:rsid w:val="00017DD5"/>
    <w:rsid w:val="0002031C"/>
    <w:rsid w:val="00020395"/>
    <w:rsid w:val="00021527"/>
    <w:rsid w:val="00021A4D"/>
    <w:rsid w:val="00021FCC"/>
    <w:rsid w:val="000224D3"/>
    <w:rsid w:val="00022816"/>
    <w:rsid w:val="00023B47"/>
    <w:rsid w:val="00023FE4"/>
    <w:rsid w:val="0002439A"/>
    <w:rsid w:val="0002452F"/>
    <w:rsid w:val="000247EE"/>
    <w:rsid w:val="00024BF0"/>
    <w:rsid w:val="00024C56"/>
    <w:rsid w:val="00024D5B"/>
    <w:rsid w:val="00027F93"/>
    <w:rsid w:val="00032777"/>
    <w:rsid w:val="000328C0"/>
    <w:rsid w:val="00033015"/>
    <w:rsid w:val="000342A3"/>
    <w:rsid w:val="000352C9"/>
    <w:rsid w:val="00035530"/>
    <w:rsid w:val="000355BC"/>
    <w:rsid w:val="000363E3"/>
    <w:rsid w:val="00036866"/>
    <w:rsid w:val="0003687A"/>
    <w:rsid w:val="00036BB4"/>
    <w:rsid w:val="00036C59"/>
    <w:rsid w:val="00037C4E"/>
    <w:rsid w:val="000403E3"/>
    <w:rsid w:val="00040779"/>
    <w:rsid w:val="00042860"/>
    <w:rsid w:val="0004323D"/>
    <w:rsid w:val="00044D72"/>
    <w:rsid w:val="0004580C"/>
    <w:rsid w:val="00045871"/>
    <w:rsid w:val="00046055"/>
    <w:rsid w:val="000462D6"/>
    <w:rsid w:val="00046364"/>
    <w:rsid w:val="0004645A"/>
    <w:rsid w:val="00046FE1"/>
    <w:rsid w:val="00047E6A"/>
    <w:rsid w:val="00050B79"/>
    <w:rsid w:val="00051798"/>
    <w:rsid w:val="00052BF5"/>
    <w:rsid w:val="00053410"/>
    <w:rsid w:val="0005430E"/>
    <w:rsid w:val="00054AFD"/>
    <w:rsid w:val="00055146"/>
    <w:rsid w:val="00055D98"/>
    <w:rsid w:val="00056D3E"/>
    <w:rsid w:val="00060004"/>
    <w:rsid w:val="00060A77"/>
    <w:rsid w:val="00060D86"/>
    <w:rsid w:val="00061615"/>
    <w:rsid w:val="000617E1"/>
    <w:rsid w:val="0006248C"/>
    <w:rsid w:val="0006254D"/>
    <w:rsid w:val="00062DDE"/>
    <w:rsid w:val="000636BE"/>
    <w:rsid w:val="000639B6"/>
    <w:rsid w:val="00063AE1"/>
    <w:rsid w:val="00063C0F"/>
    <w:rsid w:val="00064DEB"/>
    <w:rsid w:val="000656FF"/>
    <w:rsid w:val="000658C9"/>
    <w:rsid w:val="00065FE6"/>
    <w:rsid w:val="000673B7"/>
    <w:rsid w:val="00070564"/>
    <w:rsid w:val="0007099E"/>
    <w:rsid w:val="00071991"/>
    <w:rsid w:val="00071F1E"/>
    <w:rsid w:val="000725E4"/>
    <w:rsid w:val="0007335F"/>
    <w:rsid w:val="00073532"/>
    <w:rsid w:val="00073E04"/>
    <w:rsid w:val="000742DE"/>
    <w:rsid w:val="00075199"/>
    <w:rsid w:val="000768E7"/>
    <w:rsid w:val="00076950"/>
    <w:rsid w:val="00077C65"/>
    <w:rsid w:val="0008019E"/>
    <w:rsid w:val="000806DA"/>
    <w:rsid w:val="00080FB8"/>
    <w:rsid w:val="00082F58"/>
    <w:rsid w:val="00084287"/>
    <w:rsid w:val="0008443A"/>
    <w:rsid w:val="000844E5"/>
    <w:rsid w:val="0008506C"/>
    <w:rsid w:val="000854F7"/>
    <w:rsid w:val="0008560A"/>
    <w:rsid w:val="000860A2"/>
    <w:rsid w:val="00086960"/>
    <w:rsid w:val="00086E7C"/>
    <w:rsid w:val="0008707C"/>
    <w:rsid w:val="00087C3F"/>
    <w:rsid w:val="000915B8"/>
    <w:rsid w:val="00091721"/>
    <w:rsid w:val="00091AF5"/>
    <w:rsid w:val="00091C14"/>
    <w:rsid w:val="000927AA"/>
    <w:rsid w:val="00092F4A"/>
    <w:rsid w:val="000932F5"/>
    <w:rsid w:val="000938FA"/>
    <w:rsid w:val="00094112"/>
    <w:rsid w:val="0009520E"/>
    <w:rsid w:val="00095BD3"/>
    <w:rsid w:val="00095C08"/>
    <w:rsid w:val="00095CE1"/>
    <w:rsid w:val="0009624B"/>
    <w:rsid w:val="000963ED"/>
    <w:rsid w:val="00096584"/>
    <w:rsid w:val="00096731"/>
    <w:rsid w:val="00096A9F"/>
    <w:rsid w:val="00096DD9"/>
    <w:rsid w:val="000973DE"/>
    <w:rsid w:val="000977CF"/>
    <w:rsid w:val="000A053E"/>
    <w:rsid w:val="000A0CB5"/>
    <w:rsid w:val="000A16E3"/>
    <w:rsid w:val="000A17AD"/>
    <w:rsid w:val="000A24EA"/>
    <w:rsid w:val="000A2BB3"/>
    <w:rsid w:val="000A307C"/>
    <w:rsid w:val="000A4235"/>
    <w:rsid w:val="000A656A"/>
    <w:rsid w:val="000A767D"/>
    <w:rsid w:val="000A7697"/>
    <w:rsid w:val="000A77FE"/>
    <w:rsid w:val="000B1106"/>
    <w:rsid w:val="000B3229"/>
    <w:rsid w:val="000B358A"/>
    <w:rsid w:val="000B3C63"/>
    <w:rsid w:val="000B425E"/>
    <w:rsid w:val="000B4729"/>
    <w:rsid w:val="000B6186"/>
    <w:rsid w:val="000B730A"/>
    <w:rsid w:val="000B7DB0"/>
    <w:rsid w:val="000C012C"/>
    <w:rsid w:val="000C087A"/>
    <w:rsid w:val="000C0BAA"/>
    <w:rsid w:val="000C14CD"/>
    <w:rsid w:val="000C191E"/>
    <w:rsid w:val="000C27E2"/>
    <w:rsid w:val="000C285B"/>
    <w:rsid w:val="000C320F"/>
    <w:rsid w:val="000C37BA"/>
    <w:rsid w:val="000C4017"/>
    <w:rsid w:val="000C4AD9"/>
    <w:rsid w:val="000C4FD7"/>
    <w:rsid w:val="000C5577"/>
    <w:rsid w:val="000C5610"/>
    <w:rsid w:val="000C571D"/>
    <w:rsid w:val="000C5990"/>
    <w:rsid w:val="000C5C92"/>
    <w:rsid w:val="000C637E"/>
    <w:rsid w:val="000C70D8"/>
    <w:rsid w:val="000D0866"/>
    <w:rsid w:val="000D0AD8"/>
    <w:rsid w:val="000D0E71"/>
    <w:rsid w:val="000D1BD8"/>
    <w:rsid w:val="000D1D3A"/>
    <w:rsid w:val="000D3135"/>
    <w:rsid w:val="000D31EF"/>
    <w:rsid w:val="000D399E"/>
    <w:rsid w:val="000D447B"/>
    <w:rsid w:val="000D49D4"/>
    <w:rsid w:val="000D4A3A"/>
    <w:rsid w:val="000D502B"/>
    <w:rsid w:val="000D558C"/>
    <w:rsid w:val="000D5959"/>
    <w:rsid w:val="000D5CA8"/>
    <w:rsid w:val="000D62CF"/>
    <w:rsid w:val="000D67CE"/>
    <w:rsid w:val="000D6883"/>
    <w:rsid w:val="000D7718"/>
    <w:rsid w:val="000E004C"/>
    <w:rsid w:val="000E0387"/>
    <w:rsid w:val="000E0E7F"/>
    <w:rsid w:val="000E1CB0"/>
    <w:rsid w:val="000E1FA9"/>
    <w:rsid w:val="000E2BD4"/>
    <w:rsid w:val="000E2F7E"/>
    <w:rsid w:val="000E4B0F"/>
    <w:rsid w:val="000E71A4"/>
    <w:rsid w:val="000E7646"/>
    <w:rsid w:val="000F0390"/>
    <w:rsid w:val="000F234D"/>
    <w:rsid w:val="000F2A68"/>
    <w:rsid w:val="000F3131"/>
    <w:rsid w:val="000F4856"/>
    <w:rsid w:val="000F492F"/>
    <w:rsid w:val="000F4E9E"/>
    <w:rsid w:val="000F5751"/>
    <w:rsid w:val="000F5B57"/>
    <w:rsid w:val="000F5BB6"/>
    <w:rsid w:val="000F5D61"/>
    <w:rsid w:val="000F76CB"/>
    <w:rsid w:val="000F78E9"/>
    <w:rsid w:val="000F7A85"/>
    <w:rsid w:val="00100864"/>
    <w:rsid w:val="001017B1"/>
    <w:rsid w:val="00101812"/>
    <w:rsid w:val="00103325"/>
    <w:rsid w:val="001034CF"/>
    <w:rsid w:val="0010391D"/>
    <w:rsid w:val="00103951"/>
    <w:rsid w:val="00103AB4"/>
    <w:rsid w:val="001041B1"/>
    <w:rsid w:val="00104868"/>
    <w:rsid w:val="001051BE"/>
    <w:rsid w:val="0010616D"/>
    <w:rsid w:val="001069E8"/>
    <w:rsid w:val="001077ED"/>
    <w:rsid w:val="00107923"/>
    <w:rsid w:val="0010797A"/>
    <w:rsid w:val="00110378"/>
    <w:rsid w:val="00111A68"/>
    <w:rsid w:val="00112D4E"/>
    <w:rsid w:val="001135F0"/>
    <w:rsid w:val="001137BA"/>
    <w:rsid w:val="00114529"/>
    <w:rsid w:val="00114873"/>
    <w:rsid w:val="00114F48"/>
    <w:rsid w:val="00116334"/>
    <w:rsid w:val="00116C0C"/>
    <w:rsid w:val="0011737D"/>
    <w:rsid w:val="001201A9"/>
    <w:rsid w:val="00120E79"/>
    <w:rsid w:val="001210EC"/>
    <w:rsid w:val="00121C15"/>
    <w:rsid w:val="00122399"/>
    <w:rsid w:val="00122991"/>
    <w:rsid w:val="0012341D"/>
    <w:rsid w:val="00124B8C"/>
    <w:rsid w:val="00125040"/>
    <w:rsid w:val="00125735"/>
    <w:rsid w:val="00125BEF"/>
    <w:rsid w:val="00125CA2"/>
    <w:rsid w:val="00126595"/>
    <w:rsid w:val="00126639"/>
    <w:rsid w:val="001268AB"/>
    <w:rsid w:val="00126FE2"/>
    <w:rsid w:val="001320DF"/>
    <w:rsid w:val="001324A3"/>
    <w:rsid w:val="00132B1D"/>
    <w:rsid w:val="001333E2"/>
    <w:rsid w:val="00133444"/>
    <w:rsid w:val="00133734"/>
    <w:rsid w:val="00133934"/>
    <w:rsid w:val="00133A4E"/>
    <w:rsid w:val="00134CE7"/>
    <w:rsid w:val="001352B3"/>
    <w:rsid w:val="0013536C"/>
    <w:rsid w:val="00135AD1"/>
    <w:rsid w:val="0013763E"/>
    <w:rsid w:val="00137BBF"/>
    <w:rsid w:val="00137F0D"/>
    <w:rsid w:val="001402AC"/>
    <w:rsid w:val="0014056E"/>
    <w:rsid w:val="00140914"/>
    <w:rsid w:val="001409B2"/>
    <w:rsid w:val="00140C77"/>
    <w:rsid w:val="00141520"/>
    <w:rsid w:val="00141C1F"/>
    <w:rsid w:val="00141CA0"/>
    <w:rsid w:val="00144FFA"/>
    <w:rsid w:val="0014659B"/>
    <w:rsid w:val="0014666D"/>
    <w:rsid w:val="001467C1"/>
    <w:rsid w:val="00146833"/>
    <w:rsid w:val="00147010"/>
    <w:rsid w:val="00150AD5"/>
    <w:rsid w:val="00150F08"/>
    <w:rsid w:val="00151018"/>
    <w:rsid w:val="00151A70"/>
    <w:rsid w:val="0015262E"/>
    <w:rsid w:val="00152E63"/>
    <w:rsid w:val="00153168"/>
    <w:rsid w:val="00155439"/>
    <w:rsid w:val="0015580B"/>
    <w:rsid w:val="00155B20"/>
    <w:rsid w:val="001561A5"/>
    <w:rsid w:val="00156DFA"/>
    <w:rsid w:val="00156E95"/>
    <w:rsid w:val="00157E41"/>
    <w:rsid w:val="00160254"/>
    <w:rsid w:val="00160855"/>
    <w:rsid w:val="00161119"/>
    <w:rsid w:val="001619DA"/>
    <w:rsid w:val="00162160"/>
    <w:rsid w:val="00162511"/>
    <w:rsid w:val="00162919"/>
    <w:rsid w:val="00165527"/>
    <w:rsid w:val="00165585"/>
    <w:rsid w:val="00165F46"/>
    <w:rsid w:val="001677D1"/>
    <w:rsid w:val="001677F8"/>
    <w:rsid w:val="00170E67"/>
    <w:rsid w:val="001730D6"/>
    <w:rsid w:val="001733FA"/>
    <w:rsid w:val="0017356B"/>
    <w:rsid w:val="00174A2E"/>
    <w:rsid w:val="00175A67"/>
    <w:rsid w:val="00176E90"/>
    <w:rsid w:val="001773E5"/>
    <w:rsid w:val="001808D0"/>
    <w:rsid w:val="00180A38"/>
    <w:rsid w:val="001819F4"/>
    <w:rsid w:val="00181B8D"/>
    <w:rsid w:val="00182333"/>
    <w:rsid w:val="00184B23"/>
    <w:rsid w:val="00185468"/>
    <w:rsid w:val="00185B5E"/>
    <w:rsid w:val="00187DC6"/>
    <w:rsid w:val="0019043E"/>
    <w:rsid w:val="001909E6"/>
    <w:rsid w:val="00191698"/>
    <w:rsid w:val="00191AF6"/>
    <w:rsid w:val="00191F64"/>
    <w:rsid w:val="00193906"/>
    <w:rsid w:val="00194EE4"/>
    <w:rsid w:val="00196224"/>
    <w:rsid w:val="00196524"/>
    <w:rsid w:val="00196F76"/>
    <w:rsid w:val="00197669"/>
    <w:rsid w:val="00197FFA"/>
    <w:rsid w:val="001A279A"/>
    <w:rsid w:val="001A35A8"/>
    <w:rsid w:val="001A3B07"/>
    <w:rsid w:val="001A46DB"/>
    <w:rsid w:val="001A4926"/>
    <w:rsid w:val="001A4A1F"/>
    <w:rsid w:val="001A53B8"/>
    <w:rsid w:val="001A63C2"/>
    <w:rsid w:val="001A6ADE"/>
    <w:rsid w:val="001A7087"/>
    <w:rsid w:val="001A7B8B"/>
    <w:rsid w:val="001B0610"/>
    <w:rsid w:val="001B06D3"/>
    <w:rsid w:val="001B0CC4"/>
    <w:rsid w:val="001B16AF"/>
    <w:rsid w:val="001B1863"/>
    <w:rsid w:val="001B2991"/>
    <w:rsid w:val="001B3D24"/>
    <w:rsid w:val="001B4134"/>
    <w:rsid w:val="001B47C9"/>
    <w:rsid w:val="001B5175"/>
    <w:rsid w:val="001B578A"/>
    <w:rsid w:val="001B759D"/>
    <w:rsid w:val="001B785B"/>
    <w:rsid w:val="001B7F30"/>
    <w:rsid w:val="001C003F"/>
    <w:rsid w:val="001C08D6"/>
    <w:rsid w:val="001C255A"/>
    <w:rsid w:val="001C2738"/>
    <w:rsid w:val="001C30FA"/>
    <w:rsid w:val="001C3BE6"/>
    <w:rsid w:val="001C428B"/>
    <w:rsid w:val="001C474C"/>
    <w:rsid w:val="001C4CCB"/>
    <w:rsid w:val="001C617F"/>
    <w:rsid w:val="001C696C"/>
    <w:rsid w:val="001C7A68"/>
    <w:rsid w:val="001D0C10"/>
    <w:rsid w:val="001D1B8E"/>
    <w:rsid w:val="001D23D6"/>
    <w:rsid w:val="001D2E4F"/>
    <w:rsid w:val="001D3497"/>
    <w:rsid w:val="001D38B0"/>
    <w:rsid w:val="001D3AE6"/>
    <w:rsid w:val="001D4319"/>
    <w:rsid w:val="001D53D8"/>
    <w:rsid w:val="001E15F1"/>
    <w:rsid w:val="001E1DF2"/>
    <w:rsid w:val="001E268C"/>
    <w:rsid w:val="001E310A"/>
    <w:rsid w:val="001E3607"/>
    <w:rsid w:val="001E3777"/>
    <w:rsid w:val="001E37EA"/>
    <w:rsid w:val="001E399D"/>
    <w:rsid w:val="001E544D"/>
    <w:rsid w:val="001F0E7B"/>
    <w:rsid w:val="001F1057"/>
    <w:rsid w:val="001F14AA"/>
    <w:rsid w:val="001F2DD8"/>
    <w:rsid w:val="001F319D"/>
    <w:rsid w:val="001F42FB"/>
    <w:rsid w:val="001F5946"/>
    <w:rsid w:val="001F768D"/>
    <w:rsid w:val="001F77E2"/>
    <w:rsid w:val="0020019C"/>
    <w:rsid w:val="0020087E"/>
    <w:rsid w:val="002008C5"/>
    <w:rsid w:val="002009CF"/>
    <w:rsid w:val="00200A70"/>
    <w:rsid w:val="00200C49"/>
    <w:rsid w:val="0020116F"/>
    <w:rsid w:val="00201D3D"/>
    <w:rsid w:val="0020223B"/>
    <w:rsid w:val="00202950"/>
    <w:rsid w:val="00202AC9"/>
    <w:rsid w:val="002034C9"/>
    <w:rsid w:val="00203A60"/>
    <w:rsid w:val="00204AC4"/>
    <w:rsid w:val="002052F5"/>
    <w:rsid w:val="00206EF0"/>
    <w:rsid w:val="002105DD"/>
    <w:rsid w:val="00210974"/>
    <w:rsid w:val="00210B76"/>
    <w:rsid w:val="002112AC"/>
    <w:rsid w:val="002116B8"/>
    <w:rsid w:val="00211750"/>
    <w:rsid w:val="00212288"/>
    <w:rsid w:val="002127AC"/>
    <w:rsid w:val="002138BE"/>
    <w:rsid w:val="00213EE3"/>
    <w:rsid w:val="00215120"/>
    <w:rsid w:val="0021591E"/>
    <w:rsid w:val="00216111"/>
    <w:rsid w:val="0021665F"/>
    <w:rsid w:val="0022195B"/>
    <w:rsid w:val="00221C0A"/>
    <w:rsid w:val="00222F28"/>
    <w:rsid w:val="00223141"/>
    <w:rsid w:val="00223372"/>
    <w:rsid w:val="00223784"/>
    <w:rsid w:val="0022389D"/>
    <w:rsid w:val="00223EFD"/>
    <w:rsid w:val="00224678"/>
    <w:rsid w:val="00224764"/>
    <w:rsid w:val="00224786"/>
    <w:rsid w:val="002248D8"/>
    <w:rsid w:val="00225122"/>
    <w:rsid w:val="00225309"/>
    <w:rsid w:val="002257BF"/>
    <w:rsid w:val="00225ADD"/>
    <w:rsid w:val="00226D73"/>
    <w:rsid w:val="0022720F"/>
    <w:rsid w:val="00227397"/>
    <w:rsid w:val="00230261"/>
    <w:rsid w:val="002302B2"/>
    <w:rsid w:val="002307D9"/>
    <w:rsid w:val="002314B5"/>
    <w:rsid w:val="002316CE"/>
    <w:rsid w:val="00232016"/>
    <w:rsid w:val="002326C2"/>
    <w:rsid w:val="002326D2"/>
    <w:rsid w:val="00233E1B"/>
    <w:rsid w:val="002344FE"/>
    <w:rsid w:val="00234593"/>
    <w:rsid w:val="00234A55"/>
    <w:rsid w:val="00234EC8"/>
    <w:rsid w:val="00234FD6"/>
    <w:rsid w:val="00235299"/>
    <w:rsid w:val="00235317"/>
    <w:rsid w:val="002353C6"/>
    <w:rsid w:val="00240B77"/>
    <w:rsid w:val="00241238"/>
    <w:rsid w:val="00241395"/>
    <w:rsid w:val="00241923"/>
    <w:rsid w:val="00241B77"/>
    <w:rsid w:val="00241E1B"/>
    <w:rsid w:val="00242126"/>
    <w:rsid w:val="0024236B"/>
    <w:rsid w:val="00242377"/>
    <w:rsid w:val="0024278D"/>
    <w:rsid w:val="00242F7F"/>
    <w:rsid w:val="00243346"/>
    <w:rsid w:val="00243586"/>
    <w:rsid w:val="00243B0F"/>
    <w:rsid w:val="002440FF"/>
    <w:rsid w:val="00244C13"/>
    <w:rsid w:val="0024549B"/>
    <w:rsid w:val="00246A31"/>
    <w:rsid w:val="00246AF8"/>
    <w:rsid w:val="00247769"/>
    <w:rsid w:val="00247AD5"/>
    <w:rsid w:val="0025010A"/>
    <w:rsid w:val="0025086A"/>
    <w:rsid w:val="00251656"/>
    <w:rsid w:val="00251C23"/>
    <w:rsid w:val="00252272"/>
    <w:rsid w:val="00252BC3"/>
    <w:rsid w:val="00252BF6"/>
    <w:rsid w:val="002533C8"/>
    <w:rsid w:val="00254847"/>
    <w:rsid w:val="002552E2"/>
    <w:rsid w:val="00255B82"/>
    <w:rsid w:val="00256E5F"/>
    <w:rsid w:val="0025781E"/>
    <w:rsid w:val="00257C75"/>
    <w:rsid w:val="00260D3A"/>
    <w:rsid w:val="00262CD3"/>
    <w:rsid w:val="00262CE1"/>
    <w:rsid w:val="0026351D"/>
    <w:rsid w:val="00263E52"/>
    <w:rsid w:val="00264DA2"/>
    <w:rsid w:val="00265A42"/>
    <w:rsid w:val="00266499"/>
    <w:rsid w:val="002664B6"/>
    <w:rsid w:val="00266845"/>
    <w:rsid w:val="00266CC4"/>
    <w:rsid w:val="00267225"/>
    <w:rsid w:val="002679AE"/>
    <w:rsid w:val="0027058B"/>
    <w:rsid w:val="00272453"/>
    <w:rsid w:val="002744D9"/>
    <w:rsid w:val="00275E83"/>
    <w:rsid w:val="0027641D"/>
    <w:rsid w:val="00276725"/>
    <w:rsid w:val="00277A9F"/>
    <w:rsid w:val="00277FDE"/>
    <w:rsid w:val="0028093B"/>
    <w:rsid w:val="002813FE"/>
    <w:rsid w:val="002826B5"/>
    <w:rsid w:val="002826C0"/>
    <w:rsid w:val="00283842"/>
    <w:rsid w:val="00283951"/>
    <w:rsid w:val="002839EC"/>
    <w:rsid w:val="00285BF0"/>
    <w:rsid w:val="00285E02"/>
    <w:rsid w:val="0028651D"/>
    <w:rsid w:val="00286D0A"/>
    <w:rsid w:val="00286D2F"/>
    <w:rsid w:val="002901E9"/>
    <w:rsid w:val="0029028F"/>
    <w:rsid w:val="0029055E"/>
    <w:rsid w:val="00290C25"/>
    <w:rsid w:val="00291212"/>
    <w:rsid w:val="002921CD"/>
    <w:rsid w:val="00292C1E"/>
    <w:rsid w:val="00292E0E"/>
    <w:rsid w:val="00292EC4"/>
    <w:rsid w:val="00294168"/>
    <w:rsid w:val="00294734"/>
    <w:rsid w:val="00294BE1"/>
    <w:rsid w:val="00295D59"/>
    <w:rsid w:val="00296201"/>
    <w:rsid w:val="00296C9D"/>
    <w:rsid w:val="002973CA"/>
    <w:rsid w:val="0029767E"/>
    <w:rsid w:val="00297B29"/>
    <w:rsid w:val="002A04B2"/>
    <w:rsid w:val="002A177F"/>
    <w:rsid w:val="002A1B29"/>
    <w:rsid w:val="002A1CFC"/>
    <w:rsid w:val="002A2398"/>
    <w:rsid w:val="002A2A2A"/>
    <w:rsid w:val="002A328E"/>
    <w:rsid w:val="002A3869"/>
    <w:rsid w:val="002A49F6"/>
    <w:rsid w:val="002A545B"/>
    <w:rsid w:val="002A5795"/>
    <w:rsid w:val="002A57A9"/>
    <w:rsid w:val="002A5EF6"/>
    <w:rsid w:val="002A6BC6"/>
    <w:rsid w:val="002A6BDD"/>
    <w:rsid w:val="002A6D6C"/>
    <w:rsid w:val="002A7879"/>
    <w:rsid w:val="002B085B"/>
    <w:rsid w:val="002B087C"/>
    <w:rsid w:val="002B0E20"/>
    <w:rsid w:val="002B22A5"/>
    <w:rsid w:val="002B2F08"/>
    <w:rsid w:val="002B3974"/>
    <w:rsid w:val="002B4053"/>
    <w:rsid w:val="002B414D"/>
    <w:rsid w:val="002B44A3"/>
    <w:rsid w:val="002B4508"/>
    <w:rsid w:val="002B4AEC"/>
    <w:rsid w:val="002B4C35"/>
    <w:rsid w:val="002B5CCF"/>
    <w:rsid w:val="002B6005"/>
    <w:rsid w:val="002B6219"/>
    <w:rsid w:val="002B7380"/>
    <w:rsid w:val="002C0531"/>
    <w:rsid w:val="002C13F5"/>
    <w:rsid w:val="002C1777"/>
    <w:rsid w:val="002C1FC1"/>
    <w:rsid w:val="002C1FD0"/>
    <w:rsid w:val="002C240B"/>
    <w:rsid w:val="002C33A6"/>
    <w:rsid w:val="002C476B"/>
    <w:rsid w:val="002C56C4"/>
    <w:rsid w:val="002C68F0"/>
    <w:rsid w:val="002D0AEB"/>
    <w:rsid w:val="002D0D36"/>
    <w:rsid w:val="002D2529"/>
    <w:rsid w:val="002D29F0"/>
    <w:rsid w:val="002D3003"/>
    <w:rsid w:val="002D315A"/>
    <w:rsid w:val="002D3A4E"/>
    <w:rsid w:val="002D4DBE"/>
    <w:rsid w:val="002D5383"/>
    <w:rsid w:val="002D5B7B"/>
    <w:rsid w:val="002D5EA8"/>
    <w:rsid w:val="002D64DA"/>
    <w:rsid w:val="002D6A55"/>
    <w:rsid w:val="002D7898"/>
    <w:rsid w:val="002D7EEC"/>
    <w:rsid w:val="002E00D5"/>
    <w:rsid w:val="002E013D"/>
    <w:rsid w:val="002E15F4"/>
    <w:rsid w:val="002E1E35"/>
    <w:rsid w:val="002E2A35"/>
    <w:rsid w:val="002E2B76"/>
    <w:rsid w:val="002E314E"/>
    <w:rsid w:val="002E3458"/>
    <w:rsid w:val="002E3589"/>
    <w:rsid w:val="002E4326"/>
    <w:rsid w:val="002E610D"/>
    <w:rsid w:val="002E6905"/>
    <w:rsid w:val="002E69EC"/>
    <w:rsid w:val="002E6F4F"/>
    <w:rsid w:val="002E7166"/>
    <w:rsid w:val="002E791B"/>
    <w:rsid w:val="002F074E"/>
    <w:rsid w:val="002F0A79"/>
    <w:rsid w:val="002F11C6"/>
    <w:rsid w:val="002F17FB"/>
    <w:rsid w:val="002F221A"/>
    <w:rsid w:val="002F25A0"/>
    <w:rsid w:val="002F34F5"/>
    <w:rsid w:val="002F3A00"/>
    <w:rsid w:val="002F3A6B"/>
    <w:rsid w:val="002F3FB1"/>
    <w:rsid w:val="002F56B1"/>
    <w:rsid w:val="002F5A28"/>
    <w:rsid w:val="002F64B0"/>
    <w:rsid w:val="002F65EB"/>
    <w:rsid w:val="002F7348"/>
    <w:rsid w:val="0030083D"/>
    <w:rsid w:val="00301AAD"/>
    <w:rsid w:val="00302547"/>
    <w:rsid w:val="003047C8"/>
    <w:rsid w:val="00304E44"/>
    <w:rsid w:val="00305166"/>
    <w:rsid w:val="00305623"/>
    <w:rsid w:val="003058D3"/>
    <w:rsid w:val="00305DE2"/>
    <w:rsid w:val="00306518"/>
    <w:rsid w:val="0030656D"/>
    <w:rsid w:val="00307065"/>
    <w:rsid w:val="003070BD"/>
    <w:rsid w:val="00307BB4"/>
    <w:rsid w:val="00310D62"/>
    <w:rsid w:val="00311657"/>
    <w:rsid w:val="0031183B"/>
    <w:rsid w:val="0031238D"/>
    <w:rsid w:val="003123B3"/>
    <w:rsid w:val="00313363"/>
    <w:rsid w:val="00313E2B"/>
    <w:rsid w:val="0031475E"/>
    <w:rsid w:val="003153D7"/>
    <w:rsid w:val="003157A6"/>
    <w:rsid w:val="0031583C"/>
    <w:rsid w:val="00316291"/>
    <w:rsid w:val="0031678C"/>
    <w:rsid w:val="00317CD7"/>
    <w:rsid w:val="00317E0A"/>
    <w:rsid w:val="00320702"/>
    <w:rsid w:val="00320920"/>
    <w:rsid w:val="00322099"/>
    <w:rsid w:val="0032336E"/>
    <w:rsid w:val="003235DD"/>
    <w:rsid w:val="00323BA1"/>
    <w:rsid w:val="0032480F"/>
    <w:rsid w:val="00324C18"/>
    <w:rsid w:val="00325830"/>
    <w:rsid w:val="00325DA6"/>
    <w:rsid w:val="00325E70"/>
    <w:rsid w:val="003272D1"/>
    <w:rsid w:val="003278A5"/>
    <w:rsid w:val="00327E02"/>
    <w:rsid w:val="00330FEE"/>
    <w:rsid w:val="00331D2A"/>
    <w:rsid w:val="003323A5"/>
    <w:rsid w:val="003326AC"/>
    <w:rsid w:val="00332D05"/>
    <w:rsid w:val="003334F4"/>
    <w:rsid w:val="0033450E"/>
    <w:rsid w:val="00334604"/>
    <w:rsid w:val="00334BCE"/>
    <w:rsid w:val="00335633"/>
    <w:rsid w:val="0033629A"/>
    <w:rsid w:val="00336F64"/>
    <w:rsid w:val="003375B7"/>
    <w:rsid w:val="003376AD"/>
    <w:rsid w:val="00337871"/>
    <w:rsid w:val="00337CCE"/>
    <w:rsid w:val="00337D61"/>
    <w:rsid w:val="003415D1"/>
    <w:rsid w:val="0034189A"/>
    <w:rsid w:val="00341BF3"/>
    <w:rsid w:val="00342156"/>
    <w:rsid w:val="00342685"/>
    <w:rsid w:val="003429CB"/>
    <w:rsid w:val="00343ABE"/>
    <w:rsid w:val="0034469C"/>
    <w:rsid w:val="0034533A"/>
    <w:rsid w:val="003458BC"/>
    <w:rsid w:val="003460DA"/>
    <w:rsid w:val="00346C92"/>
    <w:rsid w:val="00346FB1"/>
    <w:rsid w:val="0034702C"/>
    <w:rsid w:val="003500BC"/>
    <w:rsid w:val="00351365"/>
    <w:rsid w:val="00351E14"/>
    <w:rsid w:val="00352AE6"/>
    <w:rsid w:val="0035333C"/>
    <w:rsid w:val="00355D90"/>
    <w:rsid w:val="003561EE"/>
    <w:rsid w:val="00356992"/>
    <w:rsid w:val="00356A00"/>
    <w:rsid w:val="0036044D"/>
    <w:rsid w:val="00360E5C"/>
    <w:rsid w:val="00362632"/>
    <w:rsid w:val="00362F5E"/>
    <w:rsid w:val="00363594"/>
    <w:rsid w:val="003643FA"/>
    <w:rsid w:val="00364402"/>
    <w:rsid w:val="0036491D"/>
    <w:rsid w:val="00364F5B"/>
    <w:rsid w:val="003654D8"/>
    <w:rsid w:val="00365632"/>
    <w:rsid w:val="0036564A"/>
    <w:rsid w:val="00365C2F"/>
    <w:rsid w:val="00366074"/>
    <w:rsid w:val="003705F4"/>
    <w:rsid w:val="003707C6"/>
    <w:rsid w:val="00370E4D"/>
    <w:rsid w:val="00371BA2"/>
    <w:rsid w:val="003722C5"/>
    <w:rsid w:val="00372330"/>
    <w:rsid w:val="003726ED"/>
    <w:rsid w:val="00372A4A"/>
    <w:rsid w:val="00372E03"/>
    <w:rsid w:val="00373021"/>
    <w:rsid w:val="00373809"/>
    <w:rsid w:val="00374163"/>
    <w:rsid w:val="00374BEC"/>
    <w:rsid w:val="00374DE0"/>
    <w:rsid w:val="0038060C"/>
    <w:rsid w:val="00380F71"/>
    <w:rsid w:val="00381022"/>
    <w:rsid w:val="003828E6"/>
    <w:rsid w:val="00382D2E"/>
    <w:rsid w:val="00382EF7"/>
    <w:rsid w:val="003836D4"/>
    <w:rsid w:val="003841C1"/>
    <w:rsid w:val="00384C6E"/>
    <w:rsid w:val="00385ACC"/>
    <w:rsid w:val="00385D2E"/>
    <w:rsid w:val="0038654D"/>
    <w:rsid w:val="00386A01"/>
    <w:rsid w:val="0038740E"/>
    <w:rsid w:val="00390035"/>
    <w:rsid w:val="00390AE7"/>
    <w:rsid w:val="00390B81"/>
    <w:rsid w:val="00391ABA"/>
    <w:rsid w:val="00391EB5"/>
    <w:rsid w:val="00393E28"/>
    <w:rsid w:val="00394081"/>
    <w:rsid w:val="003944F7"/>
    <w:rsid w:val="00394C99"/>
    <w:rsid w:val="0039504E"/>
    <w:rsid w:val="00395C3E"/>
    <w:rsid w:val="00396642"/>
    <w:rsid w:val="00396981"/>
    <w:rsid w:val="00396C18"/>
    <w:rsid w:val="003972FB"/>
    <w:rsid w:val="00397AE1"/>
    <w:rsid w:val="00397C86"/>
    <w:rsid w:val="003A0372"/>
    <w:rsid w:val="003A0FE0"/>
    <w:rsid w:val="003A181D"/>
    <w:rsid w:val="003A2568"/>
    <w:rsid w:val="003A288A"/>
    <w:rsid w:val="003A2C80"/>
    <w:rsid w:val="003A4C95"/>
    <w:rsid w:val="003A4D74"/>
    <w:rsid w:val="003A5A5D"/>
    <w:rsid w:val="003A649F"/>
    <w:rsid w:val="003A6799"/>
    <w:rsid w:val="003A6E9F"/>
    <w:rsid w:val="003A7779"/>
    <w:rsid w:val="003A7B56"/>
    <w:rsid w:val="003A7D45"/>
    <w:rsid w:val="003B00E5"/>
    <w:rsid w:val="003B05F2"/>
    <w:rsid w:val="003B09C8"/>
    <w:rsid w:val="003B1AF7"/>
    <w:rsid w:val="003B1F6E"/>
    <w:rsid w:val="003B2265"/>
    <w:rsid w:val="003B2F44"/>
    <w:rsid w:val="003B330A"/>
    <w:rsid w:val="003B33E9"/>
    <w:rsid w:val="003B3E9C"/>
    <w:rsid w:val="003B61BC"/>
    <w:rsid w:val="003B61D3"/>
    <w:rsid w:val="003B7426"/>
    <w:rsid w:val="003C1607"/>
    <w:rsid w:val="003C1C25"/>
    <w:rsid w:val="003C25AA"/>
    <w:rsid w:val="003C299F"/>
    <w:rsid w:val="003C2F18"/>
    <w:rsid w:val="003C312A"/>
    <w:rsid w:val="003C3D4F"/>
    <w:rsid w:val="003C4153"/>
    <w:rsid w:val="003C4F1C"/>
    <w:rsid w:val="003C6369"/>
    <w:rsid w:val="003C6552"/>
    <w:rsid w:val="003C6567"/>
    <w:rsid w:val="003C6C76"/>
    <w:rsid w:val="003C730C"/>
    <w:rsid w:val="003C7465"/>
    <w:rsid w:val="003D0221"/>
    <w:rsid w:val="003D0555"/>
    <w:rsid w:val="003D0902"/>
    <w:rsid w:val="003D1549"/>
    <w:rsid w:val="003D2A53"/>
    <w:rsid w:val="003D2C30"/>
    <w:rsid w:val="003D3E9A"/>
    <w:rsid w:val="003D5E45"/>
    <w:rsid w:val="003D6483"/>
    <w:rsid w:val="003D7910"/>
    <w:rsid w:val="003D7991"/>
    <w:rsid w:val="003D7F41"/>
    <w:rsid w:val="003E0D5D"/>
    <w:rsid w:val="003E376F"/>
    <w:rsid w:val="003E3AA6"/>
    <w:rsid w:val="003E434A"/>
    <w:rsid w:val="003E4E1D"/>
    <w:rsid w:val="003E59C9"/>
    <w:rsid w:val="003E5E63"/>
    <w:rsid w:val="003E6224"/>
    <w:rsid w:val="003E66FE"/>
    <w:rsid w:val="003E78CE"/>
    <w:rsid w:val="003E7FA0"/>
    <w:rsid w:val="003F008A"/>
    <w:rsid w:val="003F0139"/>
    <w:rsid w:val="003F0E58"/>
    <w:rsid w:val="003F0EC0"/>
    <w:rsid w:val="003F20CA"/>
    <w:rsid w:val="003F5A59"/>
    <w:rsid w:val="003F654C"/>
    <w:rsid w:val="003F6CD1"/>
    <w:rsid w:val="003F6D16"/>
    <w:rsid w:val="003F71C8"/>
    <w:rsid w:val="003F7805"/>
    <w:rsid w:val="00400CFB"/>
    <w:rsid w:val="00400D44"/>
    <w:rsid w:val="004012DD"/>
    <w:rsid w:val="004017AB"/>
    <w:rsid w:val="00401E1E"/>
    <w:rsid w:val="004039AC"/>
    <w:rsid w:val="00403BF9"/>
    <w:rsid w:val="004040E1"/>
    <w:rsid w:val="004044BD"/>
    <w:rsid w:val="004047D4"/>
    <w:rsid w:val="004058C5"/>
    <w:rsid w:val="00405A05"/>
    <w:rsid w:val="00406B49"/>
    <w:rsid w:val="00407415"/>
    <w:rsid w:val="004076B1"/>
    <w:rsid w:val="00407FEF"/>
    <w:rsid w:val="004101BA"/>
    <w:rsid w:val="00410A07"/>
    <w:rsid w:val="004118F8"/>
    <w:rsid w:val="00411C32"/>
    <w:rsid w:val="00413D8D"/>
    <w:rsid w:val="00414AAA"/>
    <w:rsid w:val="00415AD4"/>
    <w:rsid w:val="00415D19"/>
    <w:rsid w:val="00417082"/>
    <w:rsid w:val="0042067B"/>
    <w:rsid w:val="00420D37"/>
    <w:rsid w:val="004213A7"/>
    <w:rsid w:val="004216EA"/>
    <w:rsid w:val="004219B1"/>
    <w:rsid w:val="004227AC"/>
    <w:rsid w:val="0042282C"/>
    <w:rsid w:val="00422869"/>
    <w:rsid w:val="00423225"/>
    <w:rsid w:val="004235EE"/>
    <w:rsid w:val="00423F1F"/>
    <w:rsid w:val="00424CA4"/>
    <w:rsid w:val="00424FF0"/>
    <w:rsid w:val="004255A0"/>
    <w:rsid w:val="0042599E"/>
    <w:rsid w:val="00425E39"/>
    <w:rsid w:val="00425E4D"/>
    <w:rsid w:val="0042744A"/>
    <w:rsid w:val="00430D2B"/>
    <w:rsid w:val="00430E6C"/>
    <w:rsid w:val="00431028"/>
    <w:rsid w:val="00431042"/>
    <w:rsid w:val="004311A3"/>
    <w:rsid w:val="00431383"/>
    <w:rsid w:val="00431AB4"/>
    <w:rsid w:val="004320B1"/>
    <w:rsid w:val="00432396"/>
    <w:rsid w:val="00433723"/>
    <w:rsid w:val="00435447"/>
    <w:rsid w:val="00436013"/>
    <w:rsid w:val="00440B79"/>
    <w:rsid w:val="00440CF9"/>
    <w:rsid w:val="00440EEB"/>
    <w:rsid w:val="00441494"/>
    <w:rsid w:val="004415A3"/>
    <w:rsid w:val="00441EAE"/>
    <w:rsid w:val="00441F9E"/>
    <w:rsid w:val="004424D3"/>
    <w:rsid w:val="0044325A"/>
    <w:rsid w:val="00443E14"/>
    <w:rsid w:val="0044481E"/>
    <w:rsid w:val="004455ED"/>
    <w:rsid w:val="00445621"/>
    <w:rsid w:val="00445659"/>
    <w:rsid w:val="0044617A"/>
    <w:rsid w:val="00446CA2"/>
    <w:rsid w:val="00446F4B"/>
    <w:rsid w:val="004473DF"/>
    <w:rsid w:val="00447C70"/>
    <w:rsid w:val="00447F62"/>
    <w:rsid w:val="00447FCC"/>
    <w:rsid w:val="00450AAF"/>
    <w:rsid w:val="0045230A"/>
    <w:rsid w:val="00452C29"/>
    <w:rsid w:val="00453214"/>
    <w:rsid w:val="0045349C"/>
    <w:rsid w:val="00454122"/>
    <w:rsid w:val="004559E6"/>
    <w:rsid w:val="004564AB"/>
    <w:rsid w:val="00456EF2"/>
    <w:rsid w:val="0045798E"/>
    <w:rsid w:val="0046006F"/>
    <w:rsid w:val="00460126"/>
    <w:rsid w:val="004627BE"/>
    <w:rsid w:val="0046309B"/>
    <w:rsid w:val="004630B5"/>
    <w:rsid w:val="004633F1"/>
    <w:rsid w:val="004637C7"/>
    <w:rsid w:val="004638C9"/>
    <w:rsid w:val="00464C26"/>
    <w:rsid w:val="00464E5A"/>
    <w:rsid w:val="00465A90"/>
    <w:rsid w:val="00465CC2"/>
    <w:rsid w:val="0046605F"/>
    <w:rsid w:val="004662CD"/>
    <w:rsid w:val="00466DAC"/>
    <w:rsid w:val="004711EF"/>
    <w:rsid w:val="00471478"/>
    <w:rsid w:val="00471BCC"/>
    <w:rsid w:val="00471E7D"/>
    <w:rsid w:val="004725ED"/>
    <w:rsid w:val="00472703"/>
    <w:rsid w:val="00472957"/>
    <w:rsid w:val="00472A7A"/>
    <w:rsid w:val="004730F6"/>
    <w:rsid w:val="0047472B"/>
    <w:rsid w:val="004748A4"/>
    <w:rsid w:val="00474F94"/>
    <w:rsid w:val="0047539A"/>
    <w:rsid w:val="00476A0F"/>
    <w:rsid w:val="004772B1"/>
    <w:rsid w:val="00477BC0"/>
    <w:rsid w:val="00480735"/>
    <w:rsid w:val="0048083C"/>
    <w:rsid w:val="00480C2B"/>
    <w:rsid w:val="004810FD"/>
    <w:rsid w:val="004814AF"/>
    <w:rsid w:val="00481FBD"/>
    <w:rsid w:val="00483CB7"/>
    <w:rsid w:val="0048443A"/>
    <w:rsid w:val="00484EF9"/>
    <w:rsid w:val="0048541D"/>
    <w:rsid w:val="00485D63"/>
    <w:rsid w:val="00486B85"/>
    <w:rsid w:val="00486EA0"/>
    <w:rsid w:val="0048753B"/>
    <w:rsid w:val="004879B1"/>
    <w:rsid w:val="00487E6A"/>
    <w:rsid w:val="00487FB4"/>
    <w:rsid w:val="00490656"/>
    <w:rsid w:val="00491992"/>
    <w:rsid w:val="00492CA9"/>
    <w:rsid w:val="00493790"/>
    <w:rsid w:val="00493C79"/>
    <w:rsid w:val="00494FC7"/>
    <w:rsid w:val="00495C7E"/>
    <w:rsid w:val="004A0933"/>
    <w:rsid w:val="004A0D73"/>
    <w:rsid w:val="004A0DE0"/>
    <w:rsid w:val="004A2C1F"/>
    <w:rsid w:val="004A2CB1"/>
    <w:rsid w:val="004A2DEC"/>
    <w:rsid w:val="004A2E2A"/>
    <w:rsid w:val="004A307A"/>
    <w:rsid w:val="004A37CB"/>
    <w:rsid w:val="004A4D9A"/>
    <w:rsid w:val="004A620C"/>
    <w:rsid w:val="004A7CEC"/>
    <w:rsid w:val="004B005B"/>
    <w:rsid w:val="004B0CE5"/>
    <w:rsid w:val="004B16BB"/>
    <w:rsid w:val="004B1ACC"/>
    <w:rsid w:val="004B21BF"/>
    <w:rsid w:val="004B230F"/>
    <w:rsid w:val="004B26C3"/>
    <w:rsid w:val="004B27AB"/>
    <w:rsid w:val="004B2C8D"/>
    <w:rsid w:val="004B3248"/>
    <w:rsid w:val="004B3D0E"/>
    <w:rsid w:val="004B4D3C"/>
    <w:rsid w:val="004B4F44"/>
    <w:rsid w:val="004B51C7"/>
    <w:rsid w:val="004B56EA"/>
    <w:rsid w:val="004B58EA"/>
    <w:rsid w:val="004B5B52"/>
    <w:rsid w:val="004B5DCF"/>
    <w:rsid w:val="004B736B"/>
    <w:rsid w:val="004B7535"/>
    <w:rsid w:val="004C0B29"/>
    <w:rsid w:val="004C1611"/>
    <w:rsid w:val="004C1A92"/>
    <w:rsid w:val="004C1FF8"/>
    <w:rsid w:val="004C2535"/>
    <w:rsid w:val="004C28D4"/>
    <w:rsid w:val="004C2BF9"/>
    <w:rsid w:val="004C3452"/>
    <w:rsid w:val="004C3EDF"/>
    <w:rsid w:val="004C4220"/>
    <w:rsid w:val="004C50E3"/>
    <w:rsid w:val="004C5314"/>
    <w:rsid w:val="004C5E0A"/>
    <w:rsid w:val="004C6488"/>
    <w:rsid w:val="004C77B1"/>
    <w:rsid w:val="004D05AC"/>
    <w:rsid w:val="004D0BE6"/>
    <w:rsid w:val="004D1DB6"/>
    <w:rsid w:val="004D2217"/>
    <w:rsid w:val="004D2282"/>
    <w:rsid w:val="004D248C"/>
    <w:rsid w:val="004D280E"/>
    <w:rsid w:val="004D2A7A"/>
    <w:rsid w:val="004D3C8E"/>
    <w:rsid w:val="004D445F"/>
    <w:rsid w:val="004D4480"/>
    <w:rsid w:val="004D64B4"/>
    <w:rsid w:val="004D69DC"/>
    <w:rsid w:val="004D73B8"/>
    <w:rsid w:val="004D7D07"/>
    <w:rsid w:val="004E03CD"/>
    <w:rsid w:val="004E1395"/>
    <w:rsid w:val="004E2B91"/>
    <w:rsid w:val="004E33C7"/>
    <w:rsid w:val="004E3B03"/>
    <w:rsid w:val="004E61DD"/>
    <w:rsid w:val="004E6494"/>
    <w:rsid w:val="004E65E7"/>
    <w:rsid w:val="004F04C4"/>
    <w:rsid w:val="004F0B65"/>
    <w:rsid w:val="004F0C16"/>
    <w:rsid w:val="004F0FF0"/>
    <w:rsid w:val="004F1472"/>
    <w:rsid w:val="004F208F"/>
    <w:rsid w:val="004F25E2"/>
    <w:rsid w:val="004F27A7"/>
    <w:rsid w:val="004F29D4"/>
    <w:rsid w:val="004F3656"/>
    <w:rsid w:val="004F3858"/>
    <w:rsid w:val="004F4A12"/>
    <w:rsid w:val="004F4F2C"/>
    <w:rsid w:val="004F5145"/>
    <w:rsid w:val="004F561B"/>
    <w:rsid w:val="004F5629"/>
    <w:rsid w:val="004F741D"/>
    <w:rsid w:val="004F7B33"/>
    <w:rsid w:val="004F7B71"/>
    <w:rsid w:val="004F7FCF"/>
    <w:rsid w:val="00500277"/>
    <w:rsid w:val="00500403"/>
    <w:rsid w:val="00500993"/>
    <w:rsid w:val="00500C93"/>
    <w:rsid w:val="00500E8D"/>
    <w:rsid w:val="00501C08"/>
    <w:rsid w:val="005021B9"/>
    <w:rsid w:val="00502CF8"/>
    <w:rsid w:val="00502D09"/>
    <w:rsid w:val="00502EF0"/>
    <w:rsid w:val="005032FE"/>
    <w:rsid w:val="00503733"/>
    <w:rsid w:val="00503A7A"/>
    <w:rsid w:val="00503E9F"/>
    <w:rsid w:val="00504594"/>
    <w:rsid w:val="00504A17"/>
    <w:rsid w:val="00504B09"/>
    <w:rsid w:val="00504CD9"/>
    <w:rsid w:val="00504E6F"/>
    <w:rsid w:val="0050513E"/>
    <w:rsid w:val="00505DEC"/>
    <w:rsid w:val="005062DC"/>
    <w:rsid w:val="005065B2"/>
    <w:rsid w:val="00507A4F"/>
    <w:rsid w:val="00507D64"/>
    <w:rsid w:val="00507E1C"/>
    <w:rsid w:val="00510E52"/>
    <w:rsid w:val="0051145E"/>
    <w:rsid w:val="005118B8"/>
    <w:rsid w:val="00511914"/>
    <w:rsid w:val="005126DA"/>
    <w:rsid w:val="0051279A"/>
    <w:rsid w:val="005127A5"/>
    <w:rsid w:val="00513EDD"/>
    <w:rsid w:val="00514345"/>
    <w:rsid w:val="0051525E"/>
    <w:rsid w:val="00516189"/>
    <w:rsid w:val="005164B8"/>
    <w:rsid w:val="00516CE4"/>
    <w:rsid w:val="00517A0F"/>
    <w:rsid w:val="00517BDB"/>
    <w:rsid w:val="0052022F"/>
    <w:rsid w:val="00520504"/>
    <w:rsid w:val="005210FD"/>
    <w:rsid w:val="00522060"/>
    <w:rsid w:val="00522258"/>
    <w:rsid w:val="00522DF9"/>
    <w:rsid w:val="00523A72"/>
    <w:rsid w:val="0052480E"/>
    <w:rsid w:val="00524F69"/>
    <w:rsid w:val="005252D2"/>
    <w:rsid w:val="0052594B"/>
    <w:rsid w:val="00525DB5"/>
    <w:rsid w:val="00526355"/>
    <w:rsid w:val="005270CD"/>
    <w:rsid w:val="00530833"/>
    <w:rsid w:val="005317C7"/>
    <w:rsid w:val="005326E4"/>
    <w:rsid w:val="005333AF"/>
    <w:rsid w:val="005355B6"/>
    <w:rsid w:val="005359CD"/>
    <w:rsid w:val="00535BCB"/>
    <w:rsid w:val="005366FB"/>
    <w:rsid w:val="00536C6A"/>
    <w:rsid w:val="00537C0C"/>
    <w:rsid w:val="00537C40"/>
    <w:rsid w:val="00540F49"/>
    <w:rsid w:val="005433C2"/>
    <w:rsid w:val="0054345B"/>
    <w:rsid w:val="0054379B"/>
    <w:rsid w:val="00543CD0"/>
    <w:rsid w:val="00543F7D"/>
    <w:rsid w:val="00544B49"/>
    <w:rsid w:val="00544CD8"/>
    <w:rsid w:val="00545F2D"/>
    <w:rsid w:val="0054640D"/>
    <w:rsid w:val="00547168"/>
    <w:rsid w:val="005501B3"/>
    <w:rsid w:val="00551134"/>
    <w:rsid w:val="00552020"/>
    <w:rsid w:val="00553F5F"/>
    <w:rsid w:val="00554EE4"/>
    <w:rsid w:val="005559FA"/>
    <w:rsid w:val="00555EE1"/>
    <w:rsid w:val="00556C44"/>
    <w:rsid w:val="005577C1"/>
    <w:rsid w:val="00557F3B"/>
    <w:rsid w:val="00560CC9"/>
    <w:rsid w:val="005615B0"/>
    <w:rsid w:val="00562E74"/>
    <w:rsid w:val="00563147"/>
    <w:rsid w:val="00564160"/>
    <w:rsid w:val="00564232"/>
    <w:rsid w:val="005645F9"/>
    <w:rsid w:val="00565103"/>
    <w:rsid w:val="005652D2"/>
    <w:rsid w:val="005659BE"/>
    <w:rsid w:val="005659D1"/>
    <w:rsid w:val="00565FF0"/>
    <w:rsid w:val="0056641D"/>
    <w:rsid w:val="00566C5D"/>
    <w:rsid w:val="0056734E"/>
    <w:rsid w:val="00570E32"/>
    <w:rsid w:val="005715A3"/>
    <w:rsid w:val="0057184C"/>
    <w:rsid w:val="005718BE"/>
    <w:rsid w:val="0057196A"/>
    <w:rsid w:val="005722EB"/>
    <w:rsid w:val="00572343"/>
    <w:rsid w:val="0057250A"/>
    <w:rsid w:val="005729C5"/>
    <w:rsid w:val="00573C3E"/>
    <w:rsid w:val="005746DA"/>
    <w:rsid w:val="0057520B"/>
    <w:rsid w:val="00575E9A"/>
    <w:rsid w:val="0057644B"/>
    <w:rsid w:val="0057690F"/>
    <w:rsid w:val="00577191"/>
    <w:rsid w:val="0057767B"/>
    <w:rsid w:val="00577EF0"/>
    <w:rsid w:val="00581C2A"/>
    <w:rsid w:val="00581D6A"/>
    <w:rsid w:val="00582870"/>
    <w:rsid w:val="0058298A"/>
    <w:rsid w:val="005836ED"/>
    <w:rsid w:val="00583EC7"/>
    <w:rsid w:val="00584483"/>
    <w:rsid w:val="0058491A"/>
    <w:rsid w:val="00584F08"/>
    <w:rsid w:val="00585133"/>
    <w:rsid w:val="00585A47"/>
    <w:rsid w:val="005860CC"/>
    <w:rsid w:val="0058624C"/>
    <w:rsid w:val="005868A8"/>
    <w:rsid w:val="005879CA"/>
    <w:rsid w:val="00591D10"/>
    <w:rsid w:val="00592201"/>
    <w:rsid w:val="00593962"/>
    <w:rsid w:val="00594312"/>
    <w:rsid w:val="00594F46"/>
    <w:rsid w:val="00596F29"/>
    <w:rsid w:val="005A0571"/>
    <w:rsid w:val="005A1056"/>
    <w:rsid w:val="005A13B1"/>
    <w:rsid w:val="005A1B23"/>
    <w:rsid w:val="005A2004"/>
    <w:rsid w:val="005A2293"/>
    <w:rsid w:val="005A4A6C"/>
    <w:rsid w:val="005A5497"/>
    <w:rsid w:val="005A5C25"/>
    <w:rsid w:val="005A5D12"/>
    <w:rsid w:val="005A68B7"/>
    <w:rsid w:val="005A7BC1"/>
    <w:rsid w:val="005B0748"/>
    <w:rsid w:val="005B173D"/>
    <w:rsid w:val="005B1F0D"/>
    <w:rsid w:val="005B26ED"/>
    <w:rsid w:val="005B403C"/>
    <w:rsid w:val="005B433B"/>
    <w:rsid w:val="005B459E"/>
    <w:rsid w:val="005B45CC"/>
    <w:rsid w:val="005B47EB"/>
    <w:rsid w:val="005B4D82"/>
    <w:rsid w:val="005B53E3"/>
    <w:rsid w:val="005B5530"/>
    <w:rsid w:val="005B5FD7"/>
    <w:rsid w:val="005B611F"/>
    <w:rsid w:val="005B63C7"/>
    <w:rsid w:val="005B71E7"/>
    <w:rsid w:val="005B7E36"/>
    <w:rsid w:val="005C0563"/>
    <w:rsid w:val="005C15AF"/>
    <w:rsid w:val="005C2D2D"/>
    <w:rsid w:val="005C4C04"/>
    <w:rsid w:val="005C4F72"/>
    <w:rsid w:val="005C5AA7"/>
    <w:rsid w:val="005C623B"/>
    <w:rsid w:val="005C634F"/>
    <w:rsid w:val="005C674C"/>
    <w:rsid w:val="005C6B9A"/>
    <w:rsid w:val="005C6E4A"/>
    <w:rsid w:val="005C7454"/>
    <w:rsid w:val="005D016A"/>
    <w:rsid w:val="005D0780"/>
    <w:rsid w:val="005D0B05"/>
    <w:rsid w:val="005D0C8A"/>
    <w:rsid w:val="005D19BC"/>
    <w:rsid w:val="005D1A3C"/>
    <w:rsid w:val="005D2B58"/>
    <w:rsid w:val="005D421B"/>
    <w:rsid w:val="005D45B0"/>
    <w:rsid w:val="005D51AB"/>
    <w:rsid w:val="005D57BE"/>
    <w:rsid w:val="005D5E0C"/>
    <w:rsid w:val="005D5E29"/>
    <w:rsid w:val="005D6059"/>
    <w:rsid w:val="005D60DC"/>
    <w:rsid w:val="005D6D00"/>
    <w:rsid w:val="005D747E"/>
    <w:rsid w:val="005D7CA5"/>
    <w:rsid w:val="005D7F4A"/>
    <w:rsid w:val="005E0160"/>
    <w:rsid w:val="005E04F0"/>
    <w:rsid w:val="005E0C62"/>
    <w:rsid w:val="005E1408"/>
    <w:rsid w:val="005E1F4A"/>
    <w:rsid w:val="005E2110"/>
    <w:rsid w:val="005E22F2"/>
    <w:rsid w:val="005E2466"/>
    <w:rsid w:val="005E298E"/>
    <w:rsid w:val="005E29D7"/>
    <w:rsid w:val="005E2B53"/>
    <w:rsid w:val="005E2D20"/>
    <w:rsid w:val="005E3D5D"/>
    <w:rsid w:val="005E3F84"/>
    <w:rsid w:val="005E5446"/>
    <w:rsid w:val="005E5F5F"/>
    <w:rsid w:val="005E6161"/>
    <w:rsid w:val="005E6713"/>
    <w:rsid w:val="005E6EA8"/>
    <w:rsid w:val="005E7B69"/>
    <w:rsid w:val="005F298C"/>
    <w:rsid w:val="005F29EA"/>
    <w:rsid w:val="005F4B1F"/>
    <w:rsid w:val="005F4CA8"/>
    <w:rsid w:val="005F652D"/>
    <w:rsid w:val="005F653C"/>
    <w:rsid w:val="005F6733"/>
    <w:rsid w:val="005F69B5"/>
    <w:rsid w:val="005F719B"/>
    <w:rsid w:val="005F7E3B"/>
    <w:rsid w:val="00600140"/>
    <w:rsid w:val="00600BDD"/>
    <w:rsid w:val="00601565"/>
    <w:rsid w:val="006024FD"/>
    <w:rsid w:val="00602607"/>
    <w:rsid w:val="0060295F"/>
    <w:rsid w:val="00602BD5"/>
    <w:rsid w:val="00603148"/>
    <w:rsid w:val="006031E8"/>
    <w:rsid w:val="006037DB"/>
    <w:rsid w:val="0060725C"/>
    <w:rsid w:val="00607F91"/>
    <w:rsid w:val="00610883"/>
    <w:rsid w:val="00610D39"/>
    <w:rsid w:val="0061123C"/>
    <w:rsid w:val="006113DC"/>
    <w:rsid w:val="0061186A"/>
    <w:rsid w:val="00612586"/>
    <w:rsid w:val="00612BA2"/>
    <w:rsid w:val="00612D62"/>
    <w:rsid w:val="00612F25"/>
    <w:rsid w:val="00612FC1"/>
    <w:rsid w:val="00613244"/>
    <w:rsid w:val="0061375C"/>
    <w:rsid w:val="00614B59"/>
    <w:rsid w:val="00614B82"/>
    <w:rsid w:val="00614C5C"/>
    <w:rsid w:val="00614DA2"/>
    <w:rsid w:val="006152D7"/>
    <w:rsid w:val="0061587C"/>
    <w:rsid w:val="00616388"/>
    <w:rsid w:val="006169CE"/>
    <w:rsid w:val="00616B38"/>
    <w:rsid w:val="00617FE0"/>
    <w:rsid w:val="00621389"/>
    <w:rsid w:val="00621E74"/>
    <w:rsid w:val="00622844"/>
    <w:rsid w:val="00622DE4"/>
    <w:rsid w:val="0062322C"/>
    <w:rsid w:val="0062344F"/>
    <w:rsid w:val="00623AFB"/>
    <w:rsid w:val="006241F9"/>
    <w:rsid w:val="00624579"/>
    <w:rsid w:val="00625737"/>
    <w:rsid w:val="00626886"/>
    <w:rsid w:val="00626C25"/>
    <w:rsid w:val="00626EF9"/>
    <w:rsid w:val="006275BB"/>
    <w:rsid w:val="00627FCB"/>
    <w:rsid w:val="00630FCC"/>
    <w:rsid w:val="0063108A"/>
    <w:rsid w:val="0063114C"/>
    <w:rsid w:val="006319B7"/>
    <w:rsid w:val="00632B65"/>
    <w:rsid w:val="00632E6A"/>
    <w:rsid w:val="00632F7D"/>
    <w:rsid w:val="006335CF"/>
    <w:rsid w:val="0063431E"/>
    <w:rsid w:val="0063444C"/>
    <w:rsid w:val="006349A2"/>
    <w:rsid w:val="00635466"/>
    <w:rsid w:val="00635D19"/>
    <w:rsid w:val="00635E77"/>
    <w:rsid w:val="00636A14"/>
    <w:rsid w:val="0063708F"/>
    <w:rsid w:val="00640813"/>
    <w:rsid w:val="00641C13"/>
    <w:rsid w:val="00642055"/>
    <w:rsid w:val="00642D02"/>
    <w:rsid w:val="00642E7C"/>
    <w:rsid w:val="00643086"/>
    <w:rsid w:val="00643AA9"/>
    <w:rsid w:val="0064457E"/>
    <w:rsid w:val="00644609"/>
    <w:rsid w:val="006450F8"/>
    <w:rsid w:val="00645BB9"/>
    <w:rsid w:val="00646262"/>
    <w:rsid w:val="00646E28"/>
    <w:rsid w:val="00650C2D"/>
    <w:rsid w:val="00650FC7"/>
    <w:rsid w:val="006513D2"/>
    <w:rsid w:val="006519B2"/>
    <w:rsid w:val="00651D71"/>
    <w:rsid w:val="00652931"/>
    <w:rsid w:val="00652F8A"/>
    <w:rsid w:val="00653009"/>
    <w:rsid w:val="0065332D"/>
    <w:rsid w:val="00654337"/>
    <w:rsid w:val="0065435A"/>
    <w:rsid w:val="00654CF1"/>
    <w:rsid w:val="00654EC1"/>
    <w:rsid w:val="0065561E"/>
    <w:rsid w:val="00655E6F"/>
    <w:rsid w:val="006561C4"/>
    <w:rsid w:val="006561EA"/>
    <w:rsid w:val="0065628F"/>
    <w:rsid w:val="006562C8"/>
    <w:rsid w:val="0065710B"/>
    <w:rsid w:val="0066027E"/>
    <w:rsid w:val="00660B35"/>
    <w:rsid w:val="0066130C"/>
    <w:rsid w:val="006616DB"/>
    <w:rsid w:val="00661813"/>
    <w:rsid w:val="0066186C"/>
    <w:rsid w:val="0066227A"/>
    <w:rsid w:val="00663604"/>
    <w:rsid w:val="00664238"/>
    <w:rsid w:val="00664723"/>
    <w:rsid w:val="00664C6C"/>
    <w:rsid w:val="00665D89"/>
    <w:rsid w:val="00666257"/>
    <w:rsid w:val="00667247"/>
    <w:rsid w:val="00667432"/>
    <w:rsid w:val="00667619"/>
    <w:rsid w:val="006700A8"/>
    <w:rsid w:val="006714D9"/>
    <w:rsid w:val="00671C7E"/>
    <w:rsid w:val="00672033"/>
    <w:rsid w:val="00672721"/>
    <w:rsid w:val="00672957"/>
    <w:rsid w:val="00672998"/>
    <w:rsid w:val="0067335F"/>
    <w:rsid w:val="006735D0"/>
    <w:rsid w:val="00673C32"/>
    <w:rsid w:val="00674428"/>
    <w:rsid w:val="00674B1E"/>
    <w:rsid w:val="00675089"/>
    <w:rsid w:val="0067794F"/>
    <w:rsid w:val="00677C86"/>
    <w:rsid w:val="006801DC"/>
    <w:rsid w:val="00680F3B"/>
    <w:rsid w:val="00681299"/>
    <w:rsid w:val="00681475"/>
    <w:rsid w:val="006817D4"/>
    <w:rsid w:val="006818C0"/>
    <w:rsid w:val="00681BD9"/>
    <w:rsid w:val="00682CF3"/>
    <w:rsid w:val="00682E51"/>
    <w:rsid w:val="00683FD1"/>
    <w:rsid w:val="00684024"/>
    <w:rsid w:val="00684812"/>
    <w:rsid w:val="00684D4D"/>
    <w:rsid w:val="00685148"/>
    <w:rsid w:val="0068521F"/>
    <w:rsid w:val="006855FA"/>
    <w:rsid w:val="00685B32"/>
    <w:rsid w:val="00685C83"/>
    <w:rsid w:val="00686152"/>
    <w:rsid w:val="00686184"/>
    <w:rsid w:val="006861C8"/>
    <w:rsid w:val="00686F32"/>
    <w:rsid w:val="00687D2D"/>
    <w:rsid w:val="00690004"/>
    <w:rsid w:val="0069010D"/>
    <w:rsid w:val="0069029F"/>
    <w:rsid w:val="00690350"/>
    <w:rsid w:val="00691BCD"/>
    <w:rsid w:val="00693193"/>
    <w:rsid w:val="00693505"/>
    <w:rsid w:val="006936A7"/>
    <w:rsid w:val="0069524C"/>
    <w:rsid w:val="00695BFE"/>
    <w:rsid w:val="00695D1A"/>
    <w:rsid w:val="00695F30"/>
    <w:rsid w:val="00696D56"/>
    <w:rsid w:val="006A13D7"/>
    <w:rsid w:val="006A15AE"/>
    <w:rsid w:val="006A1E34"/>
    <w:rsid w:val="006A2884"/>
    <w:rsid w:val="006A2D9B"/>
    <w:rsid w:val="006A3750"/>
    <w:rsid w:val="006A3C77"/>
    <w:rsid w:val="006A418D"/>
    <w:rsid w:val="006A4BA2"/>
    <w:rsid w:val="006A60F4"/>
    <w:rsid w:val="006A6B1D"/>
    <w:rsid w:val="006A7112"/>
    <w:rsid w:val="006A7DDD"/>
    <w:rsid w:val="006B013F"/>
    <w:rsid w:val="006B1538"/>
    <w:rsid w:val="006B16BA"/>
    <w:rsid w:val="006B1F12"/>
    <w:rsid w:val="006B2011"/>
    <w:rsid w:val="006B22C7"/>
    <w:rsid w:val="006B2C43"/>
    <w:rsid w:val="006B3103"/>
    <w:rsid w:val="006B332D"/>
    <w:rsid w:val="006B4250"/>
    <w:rsid w:val="006B5433"/>
    <w:rsid w:val="006C0D71"/>
    <w:rsid w:val="006C1277"/>
    <w:rsid w:val="006C1CF8"/>
    <w:rsid w:val="006C2032"/>
    <w:rsid w:val="006C20B4"/>
    <w:rsid w:val="006C29D1"/>
    <w:rsid w:val="006C2A34"/>
    <w:rsid w:val="006C3F28"/>
    <w:rsid w:val="006C4373"/>
    <w:rsid w:val="006C4BCD"/>
    <w:rsid w:val="006C5616"/>
    <w:rsid w:val="006C591F"/>
    <w:rsid w:val="006C6163"/>
    <w:rsid w:val="006C6372"/>
    <w:rsid w:val="006D071A"/>
    <w:rsid w:val="006D254C"/>
    <w:rsid w:val="006D2A17"/>
    <w:rsid w:val="006D2A86"/>
    <w:rsid w:val="006D30B6"/>
    <w:rsid w:val="006D3E5F"/>
    <w:rsid w:val="006D3FB6"/>
    <w:rsid w:val="006D444E"/>
    <w:rsid w:val="006D56CE"/>
    <w:rsid w:val="006D5D6E"/>
    <w:rsid w:val="006D5DA3"/>
    <w:rsid w:val="006D66EA"/>
    <w:rsid w:val="006D6AE4"/>
    <w:rsid w:val="006D7D4E"/>
    <w:rsid w:val="006D7DC5"/>
    <w:rsid w:val="006E0330"/>
    <w:rsid w:val="006E0E91"/>
    <w:rsid w:val="006E121D"/>
    <w:rsid w:val="006E2734"/>
    <w:rsid w:val="006E2BD6"/>
    <w:rsid w:val="006E3577"/>
    <w:rsid w:val="006E3F9A"/>
    <w:rsid w:val="006E4839"/>
    <w:rsid w:val="006E488A"/>
    <w:rsid w:val="006E4B61"/>
    <w:rsid w:val="006E574E"/>
    <w:rsid w:val="006E58FD"/>
    <w:rsid w:val="006E5B0E"/>
    <w:rsid w:val="006E5B4D"/>
    <w:rsid w:val="006E641F"/>
    <w:rsid w:val="006E7004"/>
    <w:rsid w:val="006F01CA"/>
    <w:rsid w:val="006F0CC8"/>
    <w:rsid w:val="006F1E05"/>
    <w:rsid w:val="006F2637"/>
    <w:rsid w:val="006F2C6D"/>
    <w:rsid w:val="006F2C9D"/>
    <w:rsid w:val="006F2E48"/>
    <w:rsid w:val="006F326A"/>
    <w:rsid w:val="006F3C34"/>
    <w:rsid w:val="006F4069"/>
    <w:rsid w:val="006F4573"/>
    <w:rsid w:val="006F4BD2"/>
    <w:rsid w:val="006F4C19"/>
    <w:rsid w:val="006F4DD7"/>
    <w:rsid w:val="006F53F5"/>
    <w:rsid w:val="006F68B9"/>
    <w:rsid w:val="006F797E"/>
    <w:rsid w:val="0070019F"/>
    <w:rsid w:val="00700B7D"/>
    <w:rsid w:val="00700B97"/>
    <w:rsid w:val="00701AA9"/>
    <w:rsid w:val="00701AFC"/>
    <w:rsid w:val="0070291B"/>
    <w:rsid w:val="00702BB6"/>
    <w:rsid w:val="00704C9B"/>
    <w:rsid w:val="007073CB"/>
    <w:rsid w:val="00707597"/>
    <w:rsid w:val="00707CB2"/>
    <w:rsid w:val="007114B2"/>
    <w:rsid w:val="007122C1"/>
    <w:rsid w:val="00712CCC"/>
    <w:rsid w:val="00713831"/>
    <w:rsid w:val="00714290"/>
    <w:rsid w:val="007144C9"/>
    <w:rsid w:val="00715091"/>
    <w:rsid w:val="00715624"/>
    <w:rsid w:val="00715924"/>
    <w:rsid w:val="0071595F"/>
    <w:rsid w:val="007167F6"/>
    <w:rsid w:val="00716DD4"/>
    <w:rsid w:val="00717359"/>
    <w:rsid w:val="00717491"/>
    <w:rsid w:val="00720560"/>
    <w:rsid w:val="00720F09"/>
    <w:rsid w:val="0072150E"/>
    <w:rsid w:val="0072173F"/>
    <w:rsid w:val="00724080"/>
    <w:rsid w:val="00725156"/>
    <w:rsid w:val="00725AEB"/>
    <w:rsid w:val="00725CAF"/>
    <w:rsid w:val="00726EC3"/>
    <w:rsid w:val="00727543"/>
    <w:rsid w:val="00727FF7"/>
    <w:rsid w:val="00730020"/>
    <w:rsid w:val="00730792"/>
    <w:rsid w:val="0073091F"/>
    <w:rsid w:val="00730B02"/>
    <w:rsid w:val="00731116"/>
    <w:rsid w:val="00731924"/>
    <w:rsid w:val="00731BDF"/>
    <w:rsid w:val="0073216C"/>
    <w:rsid w:val="00732ED9"/>
    <w:rsid w:val="00732F6D"/>
    <w:rsid w:val="00732FD4"/>
    <w:rsid w:val="007334D1"/>
    <w:rsid w:val="00733716"/>
    <w:rsid w:val="0073447C"/>
    <w:rsid w:val="0073535D"/>
    <w:rsid w:val="00735BDB"/>
    <w:rsid w:val="00737629"/>
    <w:rsid w:val="00740E81"/>
    <w:rsid w:val="007418F0"/>
    <w:rsid w:val="00741B72"/>
    <w:rsid w:val="00741F71"/>
    <w:rsid w:val="007421F5"/>
    <w:rsid w:val="00742AA2"/>
    <w:rsid w:val="00743382"/>
    <w:rsid w:val="007435CE"/>
    <w:rsid w:val="00744108"/>
    <w:rsid w:val="0074461A"/>
    <w:rsid w:val="00745E23"/>
    <w:rsid w:val="00746425"/>
    <w:rsid w:val="00746446"/>
    <w:rsid w:val="00747333"/>
    <w:rsid w:val="00747FCD"/>
    <w:rsid w:val="00751501"/>
    <w:rsid w:val="00751709"/>
    <w:rsid w:val="00751B8A"/>
    <w:rsid w:val="00753ADA"/>
    <w:rsid w:val="00754446"/>
    <w:rsid w:val="007546BC"/>
    <w:rsid w:val="00754A0E"/>
    <w:rsid w:val="00754E14"/>
    <w:rsid w:val="00755745"/>
    <w:rsid w:val="00757114"/>
    <w:rsid w:val="00760EEF"/>
    <w:rsid w:val="0076146B"/>
    <w:rsid w:val="0076223F"/>
    <w:rsid w:val="0076256D"/>
    <w:rsid w:val="0076353D"/>
    <w:rsid w:val="00763C1B"/>
    <w:rsid w:val="0076550E"/>
    <w:rsid w:val="007669A9"/>
    <w:rsid w:val="007673C0"/>
    <w:rsid w:val="0076798E"/>
    <w:rsid w:val="007679C2"/>
    <w:rsid w:val="00770A12"/>
    <w:rsid w:val="00770F9D"/>
    <w:rsid w:val="00771A7F"/>
    <w:rsid w:val="00771B4A"/>
    <w:rsid w:val="007728D6"/>
    <w:rsid w:val="00772CCA"/>
    <w:rsid w:val="00773CD1"/>
    <w:rsid w:val="0077433F"/>
    <w:rsid w:val="0077465D"/>
    <w:rsid w:val="00774891"/>
    <w:rsid w:val="00776849"/>
    <w:rsid w:val="00776CD0"/>
    <w:rsid w:val="00776FAE"/>
    <w:rsid w:val="00777123"/>
    <w:rsid w:val="0077748E"/>
    <w:rsid w:val="0077799C"/>
    <w:rsid w:val="00777F04"/>
    <w:rsid w:val="00777F4A"/>
    <w:rsid w:val="0078000A"/>
    <w:rsid w:val="007800D5"/>
    <w:rsid w:val="0078012F"/>
    <w:rsid w:val="0078191D"/>
    <w:rsid w:val="00781B71"/>
    <w:rsid w:val="007839F8"/>
    <w:rsid w:val="00784C55"/>
    <w:rsid w:val="007862E9"/>
    <w:rsid w:val="0078630A"/>
    <w:rsid w:val="00786334"/>
    <w:rsid w:val="007865B2"/>
    <w:rsid w:val="00786DB2"/>
    <w:rsid w:val="00786ECE"/>
    <w:rsid w:val="00790B0B"/>
    <w:rsid w:val="00791998"/>
    <w:rsid w:val="00791FDE"/>
    <w:rsid w:val="007923A3"/>
    <w:rsid w:val="007923DC"/>
    <w:rsid w:val="00792E85"/>
    <w:rsid w:val="007931F8"/>
    <w:rsid w:val="00793F9E"/>
    <w:rsid w:val="00794443"/>
    <w:rsid w:val="00794451"/>
    <w:rsid w:val="007948DB"/>
    <w:rsid w:val="00796031"/>
    <w:rsid w:val="00796825"/>
    <w:rsid w:val="00796FDA"/>
    <w:rsid w:val="007973CF"/>
    <w:rsid w:val="007A0453"/>
    <w:rsid w:val="007A081D"/>
    <w:rsid w:val="007A17F3"/>
    <w:rsid w:val="007A2097"/>
    <w:rsid w:val="007A262B"/>
    <w:rsid w:val="007A28AD"/>
    <w:rsid w:val="007A2B0D"/>
    <w:rsid w:val="007A3383"/>
    <w:rsid w:val="007A3901"/>
    <w:rsid w:val="007A4959"/>
    <w:rsid w:val="007A56D8"/>
    <w:rsid w:val="007A5AE6"/>
    <w:rsid w:val="007A7639"/>
    <w:rsid w:val="007A79D5"/>
    <w:rsid w:val="007A7CCE"/>
    <w:rsid w:val="007A7E36"/>
    <w:rsid w:val="007B0475"/>
    <w:rsid w:val="007B04CD"/>
    <w:rsid w:val="007B053D"/>
    <w:rsid w:val="007B0650"/>
    <w:rsid w:val="007B0C15"/>
    <w:rsid w:val="007B0DCB"/>
    <w:rsid w:val="007B1287"/>
    <w:rsid w:val="007B18A9"/>
    <w:rsid w:val="007B20AA"/>
    <w:rsid w:val="007B3189"/>
    <w:rsid w:val="007B330F"/>
    <w:rsid w:val="007B36C1"/>
    <w:rsid w:val="007B4582"/>
    <w:rsid w:val="007B4C59"/>
    <w:rsid w:val="007B4FD4"/>
    <w:rsid w:val="007B5D7B"/>
    <w:rsid w:val="007B6FA9"/>
    <w:rsid w:val="007B72DE"/>
    <w:rsid w:val="007B78BA"/>
    <w:rsid w:val="007B7D53"/>
    <w:rsid w:val="007C07DF"/>
    <w:rsid w:val="007C14E5"/>
    <w:rsid w:val="007C1516"/>
    <w:rsid w:val="007C2C39"/>
    <w:rsid w:val="007C3328"/>
    <w:rsid w:val="007C4238"/>
    <w:rsid w:val="007C4FF7"/>
    <w:rsid w:val="007C5399"/>
    <w:rsid w:val="007C6D16"/>
    <w:rsid w:val="007C7658"/>
    <w:rsid w:val="007D022F"/>
    <w:rsid w:val="007D068F"/>
    <w:rsid w:val="007D06B5"/>
    <w:rsid w:val="007D06F0"/>
    <w:rsid w:val="007D0EEB"/>
    <w:rsid w:val="007D0FDE"/>
    <w:rsid w:val="007D1CF6"/>
    <w:rsid w:val="007D20C4"/>
    <w:rsid w:val="007D2B02"/>
    <w:rsid w:val="007D3239"/>
    <w:rsid w:val="007D3536"/>
    <w:rsid w:val="007D49E1"/>
    <w:rsid w:val="007D4BB4"/>
    <w:rsid w:val="007D4BE5"/>
    <w:rsid w:val="007D6289"/>
    <w:rsid w:val="007D6A38"/>
    <w:rsid w:val="007D74BA"/>
    <w:rsid w:val="007D79EF"/>
    <w:rsid w:val="007E0762"/>
    <w:rsid w:val="007E25A7"/>
    <w:rsid w:val="007E2F88"/>
    <w:rsid w:val="007E3192"/>
    <w:rsid w:val="007E3D76"/>
    <w:rsid w:val="007E47C5"/>
    <w:rsid w:val="007E487F"/>
    <w:rsid w:val="007E4B00"/>
    <w:rsid w:val="007E4F5F"/>
    <w:rsid w:val="007E50E1"/>
    <w:rsid w:val="007E5A30"/>
    <w:rsid w:val="007E60C0"/>
    <w:rsid w:val="007E6BC8"/>
    <w:rsid w:val="007E6CAC"/>
    <w:rsid w:val="007E730C"/>
    <w:rsid w:val="007E7C1E"/>
    <w:rsid w:val="007F1063"/>
    <w:rsid w:val="007F1FB7"/>
    <w:rsid w:val="007F2032"/>
    <w:rsid w:val="007F2528"/>
    <w:rsid w:val="007F25F6"/>
    <w:rsid w:val="007F3136"/>
    <w:rsid w:val="007F33E9"/>
    <w:rsid w:val="007F3484"/>
    <w:rsid w:val="007F3B70"/>
    <w:rsid w:val="007F4302"/>
    <w:rsid w:val="007F434B"/>
    <w:rsid w:val="007F5668"/>
    <w:rsid w:val="007F592E"/>
    <w:rsid w:val="007F5F24"/>
    <w:rsid w:val="007F63D0"/>
    <w:rsid w:val="007F6707"/>
    <w:rsid w:val="007F7E21"/>
    <w:rsid w:val="00800090"/>
    <w:rsid w:val="00800470"/>
    <w:rsid w:val="008006CD"/>
    <w:rsid w:val="00800839"/>
    <w:rsid w:val="00800902"/>
    <w:rsid w:val="00800FE1"/>
    <w:rsid w:val="0080132C"/>
    <w:rsid w:val="00802B57"/>
    <w:rsid w:val="008048DC"/>
    <w:rsid w:val="00805C39"/>
    <w:rsid w:val="00806281"/>
    <w:rsid w:val="00806C6F"/>
    <w:rsid w:val="00806ED6"/>
    <w:rsid w:val="0080708C"/>
    <w:rsid w:val="00810CA1"/>
    <w:rsid w:val="00810E0B"/>
    <w:rsid w:val="008119AF"/>
    <w:rsid w:val="00811B37"/>
    <w:rsid w:val="00812B28"/>
    <w:rsid w:val="0081357E"/>
    <w:rsid w:val="00813F3D"/>
    <w:rsid w:val="008148AC"/>
    <w:rsid w:val="00814C37"/>
    <w:rsid w:val="00814C92"/>
    <w:rsid w:val="00814EFB"/>
    <w:rsid w:val="008154CD"/>
    <w:rsid w:val="00815DCD"/>
    <w:rsid w:val="00816C7F"/>
    <w:rsid w:val="0081705F"/>
    <w:rsid w:val="0082040A"/>
    <w:rsid w:val="00820445"/>
    <w:rsid w:val="00820775"/>
    <w:rsid w:val="00820FD0"/>
    <w:rsid w:val="00822356"/>
    <w:rsid w:val="00823CCC"/>
    <w:rsid w:val="00824A7A"/>
    <w:rsid w:val="00824D74"/>
    <w:rsid w:val="0082527D"/>
    <w:rsid w:val="0082589D"/>
    <w:rsid w:val="00825ADA"/>
    <w:rsid w:val="0082691C"/>
    <w:rsid w:val="0082781B"/>
    <w:rsid w:val="00830AAE"/>
    <w:rsid w:val="00830B61"/>
    <w:rsid w:val="00830C0D"/>
    <w:rsid w:val="00830EB8"/>
    <w:rsid w:val="00831AE8"/>
    <w:rsid w:val="00831FD6"/>
    <w:rsid w:val="008324DB"/>
    <w:rsid w:val="008327FA"/>
    <w:rsid w:val="008328CD"/>
    <w:rsid w:val="00832B5C"/>
    <w:rsid w:val="00833235"/>
    <w:rsid w:val="0083404C"/>
    <w:rsid w:val="0083444D"/>
    <w:rsid w:val="00834BDC"/>
    <w:rsid w:val="008354B8"/>
    <w:rsid w:val="00835539"/>
    <w:rsid w:val="00835713"/>
    <w:rsid w:val="00836276"/>
    <w:rsid w:val="008368B0"/>
    <w:rsid w:val="008376DB"/>
    <w:rsid w:val="00840386"/>
    <w:rsid w:val="00840A8F"/>
    <w:rsid w:val="00840B07"/>
    <w:rsid w:val="00842E31"/>
    <w:rsid w:val="00843735"/>
    <w:rsid w:val="0084420A"/>
    <w:rsid w:val="00845A2E"/>
    <w:rsid w:val="00845AB2"/>
    <w:rsid w:val="00845C40"/>
    <w:rsid w:val="00847278"/>
    <w:rsid w:val="00847717"/>
    <w:rsid w:val="008506B7"/>
    <w:rsid w:val="00851716"/>
    <w:rsid w:val="0085347B"/>
    <w:rsid w:val="00853886"/>
    <w:rsid w:val="00853EFA"/>
    <w:rsid w:val="00855478"/>
    <w:rsid w:val="008567F5"/>
    <w:rsid w:val="00856A2B"/>
    <w:rsid w:val="00856CB1"/>
    <w:rsid w:val="00857CCF"/>
    <w:rsid w:val="0086094E"/>
    <w:rsid w:val="0086153B"/>
    <w:rsid w:val="00862615"/>
    <w:rsid w:val="00863932"/>
    <w:rsid w:val="00864163"/>
    <w:rsid w:val="0086441E"/>
    <w:rsid w:val="00864BD8"/>
    <w:rsid w:val="00866AE6"/>
    <w:rsid w:val="00867DC4"/>
    <w:rsid w:val="00870086"/>
    <w:rsid w:val="008707E3"/>
    <w:rsid w:val="00870A1B"/>
    <w:rsid w:val="00871032"/>
    <w:rsid w:val="00871565"/>
    <w:rsid w:val="008717AF"/>
    <w:rsid w:val="00871962"/>
    <w:rsid w:val="008723D2"/>
    <w:rsid w:val="008737AB"/>
    <w:rsid w:val="00873FCE"/>
    <w:rsid w:val="008743DC"/>
    <w:rsid w:val="008745C7"/>
    <w:rsid w:val="00874D8C"/>
    <w:rsid w:val="008750EA"/>
    <w:rsid w:val="008750F4"/>
    <w:rsid w:val="00875CC0"/>
    <w:rsid w:val="00876D70"/>
    <w:rsid w:val="008771F4"/>
    <w:rsid w:val="008778A4"/>
    <w:rsid w:val="00877961"/>
    <w:rsid w:val="00880394"/>
    <w:rsid w:val="00880AC4"/>
    <w:rsid w:val="00880D37"/>
    <w:rsid w:val="00881476"/>
    <w:rsid w:val="008817FB"/>
    <w:rsid w:val="00882E46"/>
    <w:rsid w:val="008830CB"/>
    <w:rsid w:val="00883A6F"/>
    <w:rsid w:val="00884484"/>
    <w:rsid w:val="00884E7E"/>
    <w:rsid w:val="008850D5"/>
    <w:rsid w:val="008856B2"/>
    <w:rsid w:val="008860A5"/>
    <w:rsid w:val="00886811"/>
    <w:rsid w:val="00890CB1"/>
    <w:rsid w:val="00891A04"/>
    <w:rsid w:val="00892D6C"/>
    <w:rsid w:val="00892DEF"/>
    <w:rsid w:val="00893070"/>
    <w:rsid w:val="008946B3"/>
    <w:rsid w:val="00894813"/>
    <w:rsid w:val="00894A90"/>
    <w:rsid w:val="00894E62"/>
    <w:rsid w:val="00895710"/>
    <w:rsid w:val="00895802"/>
    <w:rsid w:val="00897E08"/>
    <w:rsid w:val="008A0163"/>
    <w:rsid w:val="008A069D"/>
    <w:rsid w:val="008A0EE3"/>
    <w:rsid w:val="008A137B"/>
    <w:rsid w:val="008A1E92"/>
    <w:rsid w:val="008A24B6"/>
    <w:rsid w:val="008A2614"/>
    <w:rsid w:val="008A2F63"/>
    <w:rsid w:val="008A332B"/>
    <w:rsid w:val="008A3516"/>
    <w:rsid w:val="008A4D2A"/>
    <w:rsid w:val="008A5066"/>
    <w:rsid w:val="008A62E1"/>
    <w:rsid w:val="008A6729"/>
    <w:rsid w:val="008A695C"/>
    <w:rsid w:val="008A7353"/>
    <w:rsid w:val="008B0594"/>
    <w:rsid w:val="008B14CC"/>
    <w:rsid w:val="008B2490"/>
    <w:rsid w:val="008B3060"/>
    <w:rsid w:val="008B3FE9"/>
    <w:rsid w:val="008B4DB1"/>
    <w:rsid w:val="008B5B22"/>
    <w:rsid w:val="008B5BF7"/>
    <w:rsid w:val="008B6551"/>
    <w:rsid w:val="008B666F"/>
    <w:rsid w:val="008B7477"/>
    <w:rsid w:val="008C0F59"/>
    <w:rsid w:val="008C1738"/>
    <w:rsid w:val="008C1D07"/>
    <w:rsid w:val="008C221F"/>
    <w:rsid w:val="008C2797"/>
    <w:rsid w:val="008C28DA"/>
    <w:rsid w:val="008C2CA1"/>
    <w:rsid w:val="008C3265"/>
    <w:rsid w:val="008C3C16"/>
    <w:rsid w:val="008C4E63"/>
    <w:rsid w:val="008C5427"/>
    <w:rsid w:val="008C54A4"/>
    <w:rsid w:val="008C5524"/>
    <w:rsid w:val="008C597D"/>
    <w:rsid w:val="008C7196"/>
    <w:rsid w:val="008C7650"/>
    <w:rsid w:val="008D18BD"/>
    <w:rsid w:val="008D1C32"/>
    <w:rsid w:val="008D23CB"/>
    <w:rsid w:val="008D2510"/>
    <w:rsid w:val="008D26A0"/>
    <w:rsid w:val="008D2899"/>
    <w:rsid w:val="008D2CE9"/>
    <w:rsid w:val="008D452A"/>
    <w:rsid w:val="008D51C2"/>
    <w:rsid w:val="008D7036"/>
    <w:rsid w:val="008D72D6"/>
    <w:rsid w:val="008D7645"/>
    <w:rsid w:val="008D7B10"/>
    <w:rsid w:val="008E0E26"/>
    <w:rsid w:val="008E185F"/>
    <w:rsid w:val="008E19BD"/>
    <w:rsid w:val="008E3241"/>
    <w:rsid w:val="008E335D"/>
    <w:rsid w:val="008E37BA"/>
    <w:rsid w:val="008E3B7F"/>
    <w:rsid w:val="008E41D0"/>
    <w:rsid w:val="008E455B"/>
    <w:rsid w:val="008E6458"/>
    <w:rsid w:val="008E65FA"/>
    <w:rsid w:val="008E7408"/>
    <w:rsid w:val="008E7B9F"/>
    <w:rsid w:val="008F0A86"/>
    <w:rsid w:val="008F0C71"/>
    <w:rsid w:val="008F0D15"/>
    <w:rsid w:val="008F1085"/>
    <w:rsid w:val="008F17B5"/>
    <w:rsid w:val="008F2827"/>
    <w:rsid w:val="008F2F33"/>
    <w:rsid w:val="008F3400"/>
    <w:rsid w:val="008F3B0E"/>
    <w:rsid w:val="008F3D2A"/>
    <w:rsid w:val="008F5515"/>
    <w:rsid w:val="008F5589"/>
    <w:rsid w:val="008F5B17"/>
    <w:rsid w:val="008F5C6D"/>
    <w:rsid w:val="009010E8"/>
    <w:rsid w:val="009019AB"/>
    <w:rsid w:val="00901A34"/>
    <w:rsid w:val="00901F06"/>
    <w:rsid w:val="009028A7"/>
    <w:rsid w:val="0090389E"/>
    <w:rsid w:val="00904456"/>
    <w:rsid w:val="0090474D"/>
    <w:rsid w:val="0090493D"/>
    <w:rsid w:val="009049A1"/>
    <w:rsid w:val="009054D1"/>
    <w:rsid w:val="0090587B"/>
    <w:rsid w:val="00905B1A"/>
    <w:rsid w:val="009060E5"/>
    <w:rsid w:val="009068AE"/>
    <w:rsid w:val="00907B7D"/>
    <w:rsid w:val="009112CB"/>
    <w:rsid w:val="00911EAB"/>
    <w:rsid w:val="00912357"/>
    <w:rsid w:val="00913717"/>
    <w:rsid w:val="00913D80"/>
    <w:rsid w:val="00913EC8"/>
    <w:rsid w:val="009141F5"/>
    <w:rsid w:val="0091452B"/>
    <w:rsid w:val="009147CB"/>
    <w:rsid w:val="0091561F"/>
    <w:rsid w:val="00917C8B"/>
    <w:rsid w:val="00920A95"/>
    <w:rsid w:val="0092165B"/>
    <w:rsid w:val="00922501"/>
    <w:rsid w:val="00922BF8"/>
    <w:rsid w:val="009236F0"/>
    <w:rsid w:val="00923908"/>
    <w:rsid w:val="00923987"/>
    <w:rsid w:val="00923E9C"/>
    <w:rsid w:val="00924893"/>
    <w:rsid w:val="00924B83"/>
    <w:rsid w:val="00925632"/>
    <w:rsid w:val="00925B2F"/>
    <w:rsid w:val="00925BBA"/>
    <w:rsid w:val="00925DD3"/>
    <w:rsid w:val="009276EF"/>
    <w:rsid w:val="00927E04"/>
    <w:rsid w:val="009305C0"/>
    <w:rsid w:val="00930874"/>
    <w:rsid w:val="00931071"/>
    <w:rsid w:val="00931B4D"/>
    <w:rsid w:val="009325EA"/>
    <w:rsid w:val="00933691"/>
    <w:rsid w:val="00933DA2"/>
    <w:rsid w:val="00933FDF"/>
    <w:rsid w:val="0093419B"/>
    <w:rsid w:val="00934341"/>
    <w:rsid w:val="009344A8"/>
    <w:rsid w:val="00934BA8"/>
    <w:rsid w:val="00934EAF"/>
    <w:rsid w:val="00934F11"/>
    <w:rsid w:val="0093723A"/>
    <w:rsid w:val="00940199"/>
    <w:rsid w:val="009403A4"/>
    <w:rsid w:val="00940EB0"/>
    <w:rsid w:val="00940F1A"/>
    <w:rsid w:val="009410B1"/>
    <w:rsid w:val="0094135F"/>
    <w:rsid w:val="00941BF8"/>
    <w:rsid w:val="00941F63"/>
    <w:rsid w:val="009426E2"/>
    <w:rsid w:val="00943153"/>
    <w:rsid w:val="009445E0"/>
    <w:rsid w:val="00944DB3"/>
    <w:rsid w:val="009463DA"/>
    <w:rsid w:val="009466CA"/>
    <w:rsid w:val="00946D03"/>
    <w:rsid w:val="00947755"/>
    <w:rsid w:val="00947C82"/>
    <w:rsid w:val="0095271B"/>
    <w:rsid w:val="00952A3B"/>
    <w:rsid w:val="00953418"/>
    <w:rsid w:val="0095383E"/>
    <w:rsid w:val="0095389C"/>
    <w:rsid w:val="00954508"/>
    <w:rsid w:val="0095496B"/>
    <w:rsid w:val="00956C51"/>
    <w:rsid w:val="00957324"/>
    <w:rsid w:val="00957F08"/>
    <w:rsid w:val="00960364"/>
    <w:rsid w:val="00960D08"/>
    <w:rsid w:val="00961D86"/>
    <w:rsid w:val="00962A5E"/>
    <w:rsid w:val="009631DD"/>
    <w:rsid w:val="00965582"/>
    <w:rsid w:val="00965AA8"/>
    <w:rsid w:val="00965B42"/>
    <w:rsid w:val="00970EF2"/>
    <w:rsid w:val="00971451"/>
    <w:rsid w:val="00971AAF"/>
    <w:rsid w:val="00971F6F"/>
    <w:rsid w:val="00973D23"/>
    <w:rsid w:val="00975E0F"/>
    <w:rsid w:val="00975E2E"/>
    <w:rsid w:val="009769F4"/>
    <w:rsid w:val="00977399"/>
    <w:rsid w:val="00980E3C"/>
    <w:rsid w:val="00981369"/>
    <w:rsid w:val="009815D4"/>
    <w:rsid w:val="00981A61"/>
    <w:rsid w:val="00981C0C"/>
    <w:rsid w:val="0098288E"/>
    <w:rsid w:val="009839A4"/>
    <w:rsid w:val="009839AE"/>
    <w:rsid w:val="0098468A"/>
    <w:rsid w:val="00985E9E"/>
    <w:rsid w:val="00990479"/>
    <w:rsid w:val="009935BF"/>
    <w:rsid w:val="009935C9"/>
    <w:rsid w:val="00993A05"/>
    <w:rsid w:val="009941F1"/>
    <w:rsid w:val="009943B9"/>
    <w:rsid w:val="00994831"/>
    <w:rsid w:val="00994A36"/>
    <w:rsid w:val="00994B7F"/>
    <w:rsid w:val="00994F1E"/>
    <w:rsid w:val="00995414"/>
    <w:rsid w:val="00995D7F"/>
    <w:rsid w:val="0099619E"/>
    <w:rsid w:val="00996205"/>
    <w:rsid w:val="009964B7"/>
    <w:rsid w:val="00996A35"/>
    <w:rsid w:val="00997045"/>
    <w:rsid w:val="0099769A"/>
    <w:rsid w:val="00997D3D"/>
    <w:rsid w:val="00997F9C"/>
    <w:rsid w:val="009A027D"/>
    <w:rsid w:val="009A03BB"/>
    <w:rsid w:val="009A099B"/>
    <w:rsid w:val="009A1DE3"/>
    <w:rsid w:val="009A2325"/>
    <w:rsid w:val="009A2EBD"/>
    <w:rsid w:val="009A364B"/>
    <w:rsid w:val="009A438E"/>
    <w:rsid w:val="009A4641"/>
    <w:rsid w:val="009A5CFB"/>
    <w:rsid w:val="009A5F5D"/>
    <w:rsid w:val="009A6272"/>
    <w:rsid w:val="009A6314"/>
    <w:rsid w:val="009A6320"/>
    <w:rsid w:val="009A79E2"/>
    <w:rsid w:val="009B07FE"/>
    <w:rsid w:val="009B09AB"/>
    <w:rsid w:val="009B14E8"/>
    <w:rsid w:val="009B217D"/>
    <w:rsid w:val="009B55DE"/>
    <w:rsid w:val="009B59E2"/>
    <w:rsid w:val="009B5BA1"/>
    <w:rsid w:val="009B609D"/>
    <w:rsid w:val="009B6533"/>
    <w:rsid w:val="009B66C7"/>
    <w:rsid w:val="009B6F90"/>
    <w:rsid w:val="009B7284"/>
    <w:rsid w:val="009B7635"/>
    <w:rsid w:val="009B7CF6"/>
    <w:rsid w:val="009C0D34"/>
    <w:rsid w:val="009C1205"/>
    <w:rsid w:val="009C17DE"/>
    <w:rsid w:val="009C2727"/>
    <w:rsid w:val="009C2BD6"/>
    <w:rsid w:val="009C2E65"/>
    <w:rsid w:val="009C3B5B"/>
    <w:rsid w:val="009C3B8A"/>
    <w:rsid w:val="009C46AE"/>
    <w:rsid w:val="009C46C1"/>
    <w:rsid w:val="009C57D0"/>
    <w:rsid w:val="009C5D26"/>
    <w:rsid w:val="009C67C4"/>
    <w:rsid w:val="009C6B9C"/>
    <w:rsid w:val="009C742F"/>
    <w:rsid w:val="009C7A48"/>
    <w:rsid w:val="009C7EE2"/>
    <w:rsid w:val="009D08B3"/>
    <w:rsid w:val="009D1465"/>
    <w:rsid w:val="009D1512"/>
    <w:rsid w:val="009D1751"/>
    <w:rsid w:val="009D2992"/>
    <w:rsid w:val="009D39F0"/>
    <w:rsid w:val="009D554E"/>
    <w:rsid w:val="009D58F5"/>
    <w:rsid w:val="009D593C"/>
    <w:rsid w:val="009D5A76"/>
    <w:rsid w:val="009D666F"/>
    <w:rsid w:val="009D6677"/>
    <w:rsid w:val="009D7E06"/>
    <w:rsid w:val="009E06FD"/>
    <w:rsid w:val="009E0C21"/>
    <w:rsid w:val="009E0FC8"/>
    <w:rsid w:val="009E127F"/>
    <w:rsid w:val="009E1533"/>
    <w:rsid w:val="009E27A3"/>
    <w:rsid w:val="009E2C5B"/>
    <w:rsid w:val="009E30D4"/>
    <w:rsid w:val="009E6394"/>
    <w:rsid w:val="009F0029"/>
    <w:rsid w:val="009F0126"/>
    <w:rsid w:val="009F07BE"/>
    <w:rsid w:val="009F087C"/>
    <w:rsid w:val="009F08F9"/>
    <w:rsid w:val="009F161B"/>
    <w:rsid w:val="009F27F3"/>
    <w:rsid w:val="009F3392"/>
    <w:rsid w:val="009F34DA"/>
    <w:rsid w:val="009F39FD"/>
    <w:rsid w:val="009F3C27"/>
    <w:rsid w:val="009F64BC"/>
    <w:rsid w:val="009F682A"/>
    <w:rsid w:val="009F6BB8"/>
    <w:rsid w:val="009F6F42"/>
    <w:rsid w:val="009F746D"/>
    <w:rsid w:val="009F7D05"/>
    <w:rsid w:val="009F7FA7"/>
    <w:rsid w:val="00A00606"/>
    <w:rsid w:val="00A00776"/>
    <w:rsid w:val="00A012DE"/>
    <w:rsid w:val="00A0175C"/>
    <w:rsid w:val="00A01C81"/>
    <w:rsid w:val="00A02E80"/>
    <w:rsid w:val="00A0343C"/>
    <w:rsid w:val="00A0370C"/>
    <w:rsid w:val="00A0422B"/>
    <w:rsid w:val="00A04BEB"/>
    <w:rsid w:val="00A04F07"/>
    <w:rsid w:val="00A054A0"/>
    <w:rsid w:val="00A05799"/>
    <w:rsid w:val="00A05ACB"/>
    <w:rsid w:val="00A05F94"/>
    <w:rsid w:val="00A066A8"/>
    <w:rsid w:val="00A0690F"/>
    <w:rsid w:val="00A102D8"/>
    <w:rsid w:val="00A10753"/>
    <w:rsid w:val="00A1077A"/>
    <w:rsid w:val="00A109C6"/>
    <w:rsid w:val="00A10DA0"/>
    <w:rsid w:val="00A11141"/>
    <w:rsid w:val="00A11BB1"/>
    <w:rsid w:val="00A12B3B"/>
    <w:rsid w:val="00A12BA5"/>
    <w:rsid w:val="00A13EBC"/>
    <w:rsid w:val="00A1498A"/>
    <w:rsid w:val="00A14AED"/>
    <w:rsid w:val="00A1512C"/>
    <w:rsid w:val="00A15476"/>
    <w:rsid w:val="00A157D9"/>
    <w:rsid w:val="00A15E9E"/>
    <w:rsid w:val="00A16043"/>
    <w:rsid w:val="00A16198"/>
    <w:rsid w:val="00A16672"/>
    <w:rsid w:val="00A166B0"/>
    <w:rsid w:val="00A16FFF"/>
    <w:rsid w:val="00A20251"/>
    <w:rsid w:val="00A20763"/>
    <w:rsid w:val="00A20BA0"/>
    <w:rsid w:val="00A23177"/>
    <w:rsid w:val="00A235D3"/>
    <w:rsid w:val="00A238E2"/>
    <w:rsid w:val="00A238F2"/>
    <w:rsid w:val="00A23A4B"/>
    <w:rsid w:val="00A23B08"/>
    <w:rsid w:val="00A245F0"/>
    <w:rsid w:val="00A24700"/>
    <w:rsid w:val="00A24D75"/>
    <w:rsid w:val="00A26F87"/>
    <w:rsid w:val="00A277BB"/>
    <w:rsid w:val="00A30AF1"/>
    <w:rsid w:val="00A31EEA"/>
    <w:rsid w:val="00A32DE4"/>
    <w:rsid w:val="00A33722"/>
    <w:rsid w:val="00A353CD"/>
    <w:rsid w:val="00A3669C"/>
    <w:rsid w:val="00A3682F"/>
    <w:rsid w:val="00A370CA"/>
    <w:rsid w:val="00A37386"/>
    <w:rsid w:val="00A37BD5"/>
    <w:rsid w:val="00A40C74"/>
    <w:rsid w:val="00A41645"/>
    <w:rsid w:val="00A41CC8"/>
    <w:rsid w:val="00A42C22"/>
    <w:rsid w:val="00A43D6D"/>
    <w:rsid w:val="00A43FD1"/>
    <w:rsid w:val="00A44EC9"/>
    <w:rsid w:val="00A4645F"/>
    <w:rsid w:val="00A46DB2"/>
    <w:rsid w:val="00A50539"/>
    <w:rsid w:val="00A50BB0"/>
    <w:rsid w:val="00A51188"/>
    <w:rsid w:val="00A512C7"/>
    <w:rsid w:val="00A5142D"/>
    <w:rsid w:val="00A5295A"/>
    <w:rsid w:val="00A540AC"/>
    <w:rsid w:val="00A547F0"/>
    <w:rsid w:val="00A55092"/>
    <w:rsid w:val="00A559EE"/>
    <w:rsid w:val="00A55E13"/>
    <w:rsid w:val="00A57586"/>
    <w:rsid w:val="00A57C5D"/>
    <w:rsid w:val="00A600DA"/>
    <w:rsid w:val="00A609C0"/>
    <w:rsid w:val="00A60A27"/>
    <w:rsid w:val="00A61219"/>
    <w:rsid w:val="00A6132E"/>
    <w:rsid w:val="00A614B6"/>
    <w:rsid w:val="00A61584"/>
    <w:rsid w:val="00A621CC"/>
    <w:rsid w:val="00A63192"/>
    <w:rsid w:val="00A640FB"/>
    <w:rsid w:val="00A65FD3"/>
    <w:rsid w:val="00A66ABA"/>
    <w:rsid w:val="00A66BC6"/>
    <w:rsid w:val="00A6766A"/>
    <w:rsid w:val="00A67877"/>
    <w:rsid w:val="00A679FB"/>
    <w:rsid w:val="00A70253"/>
    <w:rsid w:val="00A704A4"/>
    <w:rsid w:val="00A704EB"/>
    <w:rsid w:val="00A70B73"/>
    <w:rsid w:val="00A71377"/>
    <w:rsid w:val="00A71853"/>
    <w:rsid w:val="00A7256D"/>
    <w:rsid w:val="00A738A4"/>
    <w:rsid w:val="00A73F35"/>
    <w:rsid w:val="00A74C22"/>
    <w:rsid w:val="00A75FAB"/>
    <w:rsid w:val="00A768A4"/>
    <w:rsid w:val="00A76DE0"/>
    <w:rsid w:val="00A76F94"/>
    <w:rsid w:val="00A778EE"/>
    <w:rsid w:val="00A80BC8"/>
    <w:rsid w:val="00A81845"/>
    <w:rsid w:val="00A818E7"/>
    <w:rsid w:val="00A844AC"/>
    <w:rsid w:val="00A845FB"/>
    <w:rsid w:val="00A84885"/>
    <w:rsid w:val="00A850D3"/>
    <w:rsid w:val="00A862BE"/>
    <w:rsid w:val="00A8653D"/>
    <w:rsid w:val="00A878EE"/>
    <w:rsid w:val="00A901DC"/>
    <w:rsid w:val="00A9084E"/>
    <w:rsid w:val="00A9174D"/>
    <w:rsid w:val="00A91E16"/>
    <w:rsid w:val="00A9220E"/>
    <w:rsid w:val="00A923D5"/>
    <w:rsid w:val="00A93E07"/>
    <w:rsid w:val="00A947C1"/>
    <w:rsid w:val="00A9698C"/>
    <w:rsid w:val="00A97147"/>
    <w:rsid w:val="00A97F20"/>
    <w:rsid w:val="00AA0475"/>
    <w:rsid w:val="00AA05F6"/>
    <w:rsid w:val="00AA0C1B"/>
    <w:rsid w:val="00AA191C"/>
    <w:rsid w:val="00AA193D"/>
    <w:rsid w:val="00AA1A09"/>
    <w:rsid w:val="00AA1D76"/>
    <w:rsid w:val="00AA251E"/>
    <w:rsid w:val="00AA2EC0"/>
    <w:rsid w:val="00AA32A9"/>
    <w:rsid w:val="00AA4006"/>
    <w:rsid w:val="00AA41B1"/>
    <w:rsid w:val="00AA4A26"/>
    <w:rsid w:val="00AA4AD4"/>
    <w:rsid w:val="00AA55F9"/>
    <w:rsid w:val="00AA5BF2"/>
    <w:rsid w:val="00AA6081"/>
    <w:rsid w:val="00AA7112"/>
    <w:rsid w:val="00AA76C7"/>
    <w:rsid w:val="00AA7BF2"/>
    <w:rsid w:val="00AA7DB8"/>
    <w:rsid w:val="00AB020E"/>
    <w:rsid w:val="00AB17F6"/>
    <w:rsid w:val="00AB1BDD"/>
    <w:rsid w:val="00AB1D3E"/>
    <w:rsid w:val="00AB29C9"/>
    <w:rsid w:val="00AB2B07"/>
    <w:rsid w:val="00AB2D9E"/>
    <w:rsid w:val="00AB3C52"/>
    <w:rsid w:val="00AB46FC"/>
    <w:rsid w:val="00AB4AEE"/>
    <w:rsid w:val="00AB4E92"/>
    <w:rsid w:val="00AB54DB"/>
    <w:rsid w:val="00AB5B88"/>
    <w:rsid w:val="00AB7D8B"/>
    <w:rsid w:val="00AB7E18"/>
    <w:rsid w:val="00AC20D7"/>
    <w:rsid w:val="00AC2AA6"/>
    <w:rsid w:val="00AC3884"/>
    <w:rsid w:val="00AC3E75"/>
    <w:rsid w:val="00AC47D3"/>
    <w:rsid w:val="00AC48CE"/>
    <w:rsid w:val="00AC6332"/>
    <w:rsid w:val="00AC6E80"/>
    <w:rsid w:val="00AC7654"/>
    <w:rsid w:val="00AD0817"/>
    <w:rsid w:val="00AD0A76"/>
    <w:rsid w:val="00AD12BC"/>
    <w:rsid w:val="00AD2F72"/>
    <w:rsid w:val="00AD3580"/>
    <w:rsid w:val="00AD457B"/>
    <w:rsid w:val="00AD49A9"/>
    <w:rsid w:val="00AD5070"/>
    <w:rsid w:val="00AD57FD"/>
    <w:rsid w:val="00AD5F03"/>
    <w:rsid w:val="00AD73DC"/>
    <w:rsid w:val="00AD778F"/>
    <w:rsid w:val="00AD7C27"/>
    <w:rsid w:val="00AE0046"/>
    <w:rsid w:val="00AE01A1"/>
    <w:rsid w:val="00AE0630"/>
    <w:rsid w:val="00AE0982"/>
    <w:rsid w:val="00AE0E0E"/>
    <w:rsid w:val="00AE0E25"/>
    <w:rsid w:val="00AE1B56"/>
    <w:rsid w:val="00AE20F9"/>
    <w:rsid w:val="00AE257B"/>
    <w:rsid w:val="00AE3142"/>
    <w:rsid w:val="00AE3A03"/>
    <w:rsid w:val="00AE3A28"/>
    <w:rsid w:val="00AE442D"/>
    <w:rsid w:val="00AE463F"/>
    <w:rsid w:val="00AE5216"/>
    <w:rsid w:val="00AE5370"/>
    <w:rsid w:val="00AE6609"/>
    <w:rsid w:val="00AE6866"/>
    <w:rsid w:val="00AF02D8"/>
    <w:rsid w:val="00AF1A58"/>
    <w:rsid w:val="00AF2266"/>
    <w:rsid w:val="00AF3CE1"/>
    <w:rsid w:val="00AF4349"/>
    <w:rsid w:val="00AF5806"/>
    <w:rsid w:val="00AF5A2D"/>
    <w:rsid w:val="00AF71EF"/>
    <w:rsid w:val="00AF7716"/>
    <w:rsid w:val="00B00A04"/>
    <w:rsid w:val="00B00DFD"/>
    <w:rsid w:val="00B01E2D"/>
    <w:rsid w:val="00B02137"/>
    <w:rsid w:val="00B02376"/>
    <w:rsid w:val="00B026AE"/>
    <w:rsid w:val="00B04199"/>
    <w:rsid w:val="00B06783"/>
    <w:rsid w:val="00B06D81"/>
    <w:rsid w:val="00B102F3"/>
    <w:rsid w:val="00B10B25"/>
    <w:rsid w:val="00B1250E"/>
    <w:rsid w:val="00B12BD0"/>
    <w:rsid w:val="00B12EF3"/>
    <w:rsid w:val="00B1317C"/>
    <w:rsid w:val="00B15349"/>
    <w:rsid w:val="00B156F5"/>
    <w:rsid w:val="00B15815"/>
    <w:rsid w:val="00B166A5"/>
    <w:rsid w:val="00B167FD"/>
    <w:rsid w:val="00B16C4A"/>
    <w:rsid w:val="00B171A8"/>
    <w:rsid w:val="00B172AD"/>
    <w:rsid w:val="00B178F6"/>
    <w:rsid w:val="00B17A80"/>
    <w:rsid w:val="00B20916"/>
    <w:rsid w:val="00B20BFC"/>
    <w:rsid w:val="00B210FB"/>
    <w:rsid w:val="00B21B3F"/>
    <w:rsid w:val="00B21DC8"/>
    <w:rsid w:val="00B22481"/>
    <w:rsid w:val="00B2441B"/>
    <w:rsid w:val="00B2477D"/>
    <w:rsid w:val="00B25746"/>
    <w:rsid w:val="00B26F69"/>
    <w:rsid w:val="00B3007E"/>
    <w:rsid w:val="00B30995"/>
    <w:rsid w:val="00B30A7C"/>
    <w:rsid w:val="00B31542"/>
    <w:rsid w:val="00B32385"/>
    <w:rsid w:val="00B335FE"/>
    <w:rsid w:val="00B338D2"/>
    <w:rsid w:val="00B346C4"/>
    <w:rsid w:val="00B3498D"/>
    <w:rsid w:val="00B34ABC"/>
    <w:rsid w:val="00B34D78"/>
    <w:rsid w:val="00B36886"/>
    <w:rsid w:val="00B36B0A"/>
    <w:rsid w:val="00B37392"/>
    <w:rsid w:val="00B3760F"/>
    <w:rsid w:val="00B3781C"/>
    <w:rsid w:val="00B37CC4"/>
    <w:rsid w:val="00B37DF1"/>
    <w:rsid w:val="00B405F6"/>
    <w:rsid w:val="00B40797"/>
    <w:rsid w:val="00B41008"/>
    <w:rsid w:val="00B41306"/>
    <w:rsid w:val="00B41D10"/>
    <w:rsid w:val="00B42957"/>
    <w:rsid w:val="00B43266"/>
    <w:rsid w:val="00B434C0"/>
    <w:rsid w:val="00B436A5"/>
    <w:rsid w:val="00B43B67"/>
    <w:rsid w:val="00B43DF2"/>
    <w:rsid w:val="00B43E7E"/>
    <w:rsid w:val="00B440CD"/>
    <w:rsid w:val="00B4417B"/>
    <w:rsid w:val="00B4476C"/>
    <w:rsid w:val="00B45413"/>
    <w:rsid w:val="00B459C0"/>
    <w:rsid w:val="00B4687D"/>
    <w:rsid w:val="00B46FD5"/>
    <w:rsid w:val="00B47D3E"/>
    <w:rsid w:val="00B5065B"/>
    <w:rsid w:val="00B50C7A"/>
    <w:rsid w:val="00B50DE6"/>
    <w:rsid w:val="00B522BD"/>
    <w:rsid w:val="00B52B2E"/>
    <w:rsid w:val="00B52F73"/>
    <w:rsid w:val="00B54488"/>
    <w:rsid w:val="00B5498D"/>
    <w:rsid w:val="00B54F3E"/>
    <w:rsid w:val="00B55651"/>
    <w:rsid w:val="00B56103"/>
    <w:rsid w:val="00B56F5F"/>
    <w:rsid w:val="00B604DB"/>
    <w:rsid w:val="00B62126"/>
    <w:rsid w:val="00B62783"/>
    <w:rsid w:val="00B628AC"/>
    <w:rsid w:val="00B62FF3"/>
    <w:rsid w:val="00B637FD"/>
    <w:rsid w:val="00B64558"/>
    <w:rsid w:val="00B64FF3"/>
    <w:rsid w:val="00B65310"/>
    <w:rsid w:val="00B70086"/>
    <w:rsid w:val="00B7042B"/>
    <w:rsid w:val="00B7044B"/>
    <w:rsid w:val="00B70DD6"/>
    <w:rsid w:val="00B70FA1"/>
    <w:rsid w:val="00B717F0"/>
    <w:rsid w:val="00B73B24"/>
    <w:rsid w:val="00B75C28"/>
    <w:rsid w:val="00B75F1B"/>
    <w:rsid w:val="00B76340"/>
    <w:rsid w:val="00B7735D"/>
    <w:rsid w:val="00B77360"/>
    <w:rsid w:val="00B80DAD"/>
    <w:rsid w:val="00B81028"/>
    <w:rsid w:val="00B81592"/>
    <w:rsid w:val="00B827F2"/>
    <w:rsid w:val="00B832BC"/>
    <w:rsid w:val="00B83323"/>
    <w:rsid w:val="00B838AD"/>
    <w:rsid w:val="00B83CE0"/>
    <w:rsid w:val="00B850F2"/>
    <w:rsid w:val="00B866C1"/>
    <w:rsid w:val="00B86F91"/>
    <w:rsid w:val="00B8745F"/>
    <w:rsid w:val="00B90785"/>
    <w:rsid w:val="00B91CA8"/>
    <w:rsid w:val="00B92478"/>
    <w:rsid w:val="00B9272C"/>
    <w:rsid w:val="00B930D4"/>
    <w:rsid w:val="00B93D5B"/>
    <w:rsid w:val="00B9411F"/>
    <w:rsid w:val="00B9557D"/>
    <w:rsid w:val="00B969C3"/>
    <w:rsid w:val="00B96CB6"/>
    <w:rsid w:val="00B96CBB"/>
    <w:rsid w:val="00B970A4"/>
    <w:rsid w:val="00BA0240"/>
    <w:rsid w:val="00BA09EB"/>
    <w:rsid w:val="00BA0A11"/>
    <w:rsid w:val="00BA0C7A"/>
    <w:rsid w:val="00BA17AB"/>
    <w:rsid w:val="00BA19F6"/>
    <w:rsid w:val="00BA1B53"/>
    <w:rsid w:val="00BA222F"/>
    <w:rsid w:val="00BA2888"/>
    <w:rsid w:val="00BA32D6"/>
    <w:rsid w:val="00BA3E6C"/>
    <w:rsid w:val="00BA40AA"/>
    <w:rsid w:val="00BA4ACE"/>
    <w:rsid w:val="00BA510A"/>
    <w:rsid w:val="00BA5426"/>
    <w:rsid w:val="00BA57AE"/>
    <w:rsid w:val="00BA5BAC"/>
    <w:rsid w:val="00BA5E9A"/>
    <w:rsid w:val="00BA5ECE"/>
    <w:rsid w:val="00BA6185"/>
    <w:rsid w:val="00BA722A"/>
    <w:rsid w:val="00BA74A0"/>
    <w:rsid w:val="00BB15FA"/>
    <w:rsid w:val="00BB1611"/>
    <w:rsid w:val="00BB3311"/>
    <w:rsid w:val="00BB4510"/>
    <w:rsid w:val="00BB537B"/>
    <w:rsid w:val="00BB61CA"/>
    <w:rsid w:val="00BB66BC"/>
    <w:rsid w:val="00BB68F7"/>
    <w:rsid w:val="00BB6E75"/>
    <w:rsid w:val="00BB751F"/>
    <w:rsid w:val="00BC02E9"/>
    <w:rsid w:val="00BC0BAF"/>
    <w:rsid w:val="00BC12C0"/>
    <w:rsid w:val="00BC16F8"/>
    <w:rsid w:val="00BC1CD0"/>
    <w:rsid w:val="00BC2AD7"/>
    <w:rsid w:val="00BC369E"/>
    <w:rsid w:val="00BC42C4"/>
    <w:rsid w:val="00BC4751"/>
    <w:rsid w:val="00BC4A92"/>
    <w:rsid w:val="00BC4FE9"/>
    <w:rsid w:val="00BC5459"/>
    <w:rsid w:val="00BC6141"/>
    <w:rsid w:val="00BC6BDA"/>
    <w:rsid w:val="00BC6E1A"/>
    <w:rsid w:val="00BD1428"/>
    <w:rsid w:val="00BD2069"/>
    <w:rsid w:val="00BD3434"/>
    <w:rsid w:val="00BD34A8"/>
    <w:rsid w:val="00BD3855"/>
    <w:rsid w:val="00BD3DC1"/>
    <w:rsid w:val="00BD5D2A"/>
    <w:rsid w:val="00BD6FFC"/>
    <w:rsid w:val="00BD7110"/>
    <w:rsid w:val="00BD717D"/>
    <w:rsid w:val="00BD72B1"/>
    <w:rsid w:val="00BD7767"/>
    <w:rsid w:val="00BD7A38"/>
    <w:rsid w:val="00BE023E"/>
    <w:rsid w:val="00BE0EA0"/>
    <w:rsid w:val="00BE1E97"/>
    <w:rsid w:val="00BE2279"/>
    <w:rsid w:val="00BE22AB"/>
    <w:rsid w:val="00BE2763"/>
    <w:rsid w:val="00BE2DB4"/>
    <w:rsid w:val="00BE418E"/>
    <w:rsid w:val="00BE46F1"/>
    <w:rsid w:val="00BE4A31"/>
    <w:rsid w:val="00BE5335"/>
    <w:rsid w:val="00BE6851"/>
    <w:rsid w:val="00BE6962"/>
    <w:rsid w:val="00BE741D"/>
    <w:rsid w:val="00BE7B4B"/>
    <w:rsid w:val="00BE7EA1"/>
    <w:rsid w:val="00BF03ED"/>
    <w:rsid w:val="00BF0D9D"/>
    <w:rsid w:val="00BF14B9"/>
    <w:rsid w:val="00BF1E2A"/>
    <w:rsid w:val="00BF2102"/>
    <w:rsid w:val="00BF2129"/>
    <w:rsid w:val="00BF252F"/>
    <w:rsid w:val="00BF2B15"/>
    <w:rsid w:val="00BF32B9"/>
    <w:rsid w:val="00BF4975"/>
    <w:rsid w:val="00BF4BE8"/>
    <w:rsid w:val="00BF4CE5"/>
    <w:rsid w:val="00BF4FBD"/>
    <w:rsid w:val="00BF5609"/>
    <w:rsid w:val="00BF5BFC"/>
    <w:rsid w:val="00BF5D93"/>
    <w:rsid w:val="00BF6251"/>
    <w:rsid w:val="00BF692D"/>
    <w:rsid w:val="00BF6C04"/>
    <w:rsid w:val="00BF7228"/>
    <w:rsid w:val="00BF7F1E"/>
    <w:rsid w:val="00C022A6"/>
    <w:rsid w:val="00C0234C"/>
    <w:rsid w:val="00C026B7"/>
    <w:rsid w:val="00C029A6"/>
    <w:rsid w:val="00C02E72"/>
    <w:rsid w:val="00C0446A"/>
    <w:rsid w:val="00C04D06"/>
    <w:rsid w:val="00C060EF"/>
    <w:rsid w:val="00C06E1E"/>
    <w:rsid w:val="00C070D9"/>
    <w:rsid w:val="00C10BF3"/>
    <w:rsid w:val="00C12285"/>
    <w:rsid w:val="00C15DAD"/>
    <w:rsid w:val="00C15F27"/>
    <w:rsid w:val="00C1730A"/>
    <w:rsid w:val="00C17882"/>
    <w:rsid w:val="00C17B94"/>
    <w:rsid w:val="00C20494"/>
    <w:rsid w:val="00C20654"/>
    <w:rsid w:val="00C21583"/>
    <w:rsid w:val="00C247CD"/>
    <w:rsid w:val="00C24F4E"/>
    <w:rsid w:val="00C253C0"/>
    <w:rsid w:val="00C259FA"/>
    <w:rsid w:val="00C26077"/>
    <w:rsid w:val="00C26928"/>
    <w:rsid w:val="00C26CEC"/>
    <w:rsid w:val="00C3041A"/>
    <w:rsid w:val="00C31322"/>
    <w:rsid w:val="00C316B4"/>
    <w:rsid w:val="00C319F2"/>
    <w:rsid w:val="00C32164"/>
    <w:rsid w:val="00C321F3"/>
    <w:rsid w:val="00C323F8"/>
    <w:rsid w:val="00C3272D"/>
    <w:rsid w:val="00C32B19"/>
    <w:rsid w:val="00C3337F"/>
    <w:rsid w:val="00C3362E"/>
    <w:rsid w:val="00C345A3"/>
    <w:rsid w:val="00C34910"/>
    <w:rsid w:val="00C35432"/>
    <w:rsid w:val="00C3577C"/>
    <w:rsid w:val="00C358BC"/>
    <w:rsid w:val="00C35F8D"/>
    <w:rsid w:val="00C36596"/>
    <w:rsid w:val="00C36E4B"/>
    <w:rsid w:val="00C36FA0"/>
    <w:rsid w:val="00C37CD0"/>
    <w:rsid w:val="00C4097A"/>
    <w:rsid w:val="00C40A2A"/>
    <w:rsid w:val="00C40B01"/>
    <w:rsid w:val="00C41061"/>
    <w:rsid w:val="00C42271"/>
    <w:rsid w:val="00C434C0"/>
    <w:rsid w:val="00C43DEA"/>
    <w:rsid w:val="00C44921"/>
    <w:rsid w:val="00C44FEE"/>
    <w:rsid w:val="00C458AF"/>
    <w:rsid w:val="00C45C7D"/>
    <w:rsid w:val="00C45CB3"/>
    <w:rsid w:val="00C46825"/>
    <w:rsid w:val="00C47D6D"/>
    <w:rsid w:val="00C47EFF"/>
    <w:rsid w:val="00C50738"/>
    <w:rsid w:val="00C50AEB"/>
    <w:rsid w:val="00C510DD"/>
    <w:rsid w:val="00C5163D"/>
    <w:rsid w:val="00C51654"/>
    <w:rsid w:val="00C51D99"/>
    <w:rsid w:val="00C51E35"/>
    <w:rsid w:val="00C51F51"/>
    <w:rsid w:val="00C524FC"/>
    <w:rsid w:val="00C52C69"/>
    <w:rsid w:val="00C52D86"/>
    <w:rsid w:val="00C537A2"/>
    <w:rsid w:val="00C53993"/>
    <w:rsid w:val="00C547FE"/>
    <w:rsid w:val="00C54CA1"/>
    <w:rsid w:val="00C568C9"/>
    <w:rsid w:val="00C57647"/>
    <w:rsid w:val="00C61B53"/>
    <w:rsid w:val="00C61ECB"/>
    <w:rsid w:val="00C6262A"/>
    <w:rsid w:val="00C62A11"/>
    <w:rsid w:val="00C62B0E"/>
    <w:rsid w:val="00C62F3C"/>
    <w:rsid w:val="00C62F78"/>
    <w:rsid w:val="00C63032"/>
    <w:rsid w:val="00C630EC"/>
    <w:rsid w:val="00C64E42"/>
    <w:rsid w:val="00C6539B"/>
    <w:rsid w:val="00C65477"/>
    <w:rsid w:val="00C65A38"/>
    <w:rsid w:val="00C65C54"/>
    <w:rsid w:val="00C65D62"/>
    <w:rsid w:val="00C66012"/>
    <w:rsid w:val="00C66287"/>
    <w:rsid w:val="00C6651C"/>
    <w:rsid w:val="00C66560"/>
    <w:rsid w:val="00C66637"/>
    <w:rsid w:val="00C666ED"/>
    <w:rsid w:val="00C66867"/>
    <w:rsid w:val="00C66C43"/>
    <w:rsid w:val="00C6737D"/>
    <w:rsid w:val="00C674D9"/>
    <w:rsid w:val="00C67E2A"/>
    <w:rsid w:val="00C707C6"/>
    <w:rsid w:val="00C70BB4"/>
    <w:rsid w:val="00C71F19"/>
    <w:rsid w:val="00C739C0"/>
    <w:rsid w:val="00C73A75"/>
    <w:rsid w:val="00C74705"/>
    <w:rsid w:val="00C74DE6"/>
    <w:rsid w:val="00C75029"/>
    <w:rsid w:val="00C754F1"/>
    <w:rsid w:val="00C757D8"/>
    <w:rsid w:val="00C77F81"/>
    <w:rsid w:val="00C800AD"/>
    <w:rsid w:val="00C805E0"/>
    <w:rsid w:val="00C805F0"/>
    <w:rsid w:val="00C80999"/>
    <w:rsid w:val="00C809E2"/>
    <w:rsid w:val="00C80F47"/>
    <w:rsid w:val="00C82015"/>
    <w:rsid w:val="00C82A7E"/>
    <w:rsid w:val="00C8341B"/>
    <w:rsid w:val="00C83A2A"/>
    <w:rsid w:val="00C84457"/>
    <w:rsid w:val="00C8552D"/>
    <w:rsid w:val="00C85653"/>
    <w:rsid w:val="00C85BF4"/>
    <w:rsid w:val="00C85D65"/>
    <w:rsid w:val="00C87416"/>
    <w:rsid w:val="00C9074F"/>
    <w:rsid w:val="00C911FD"/>
    <w:rsid w:val="00C91DB0"/>
    <w:rsid w:val="00C92B97"/>
    <w:rsid w:val="00C9300C"/>
    <w:rsid w:val="00C94171"/>
    <w:rsid w:val="00C94989"/>
    <w:rsid w:val="00C94E79"/>
    <w:rsid w:val="00C96312"/>
    <w:rsid w:val="00C96D67"/>
    <w:rsid w:val="00C96F20"/>
    <w:rsid w:val="00CA0CDF"/>
    <w:rsid w:val="00CA14B2"/>
    <w:rsid w:val="00CA1C2C"/>
    <w:rsid w:val="00CA1CEB"/>
    <w:rsid w:val="00CA238C"/>
    <w:rsid w:val="00CA322D"/>
    <w:rsid w:val="00CA45F4"/>
    <w:rsid w:val="00CA5461"/>
    <w:rsid w:val="00CA553C"/>
    <w:rsid w:val="00CA752F"/>
    <w:rsid w:val="00CA768A"/>
    <w:rsid w:val="00CA7E32"/>
    <w:rsid w:val="00CB0133"/>
    <w:rsid w:val="00CB01C5"/>
    <w:rsid w:val="00CB0990"/>
    <w:rsid w:val="00CB0A9B"/>
    <w:rsid w:val="00CB0F9F"/>
    <w:rsid w:val="00CB2962"/>
    <w:rsid w:val="00CB2D03"/>
    <w:rsid w:val="00CB40C5"/>
    <w:rsid w:val="00CB53E3"/>
    <w:rsid w:val="00CB55AE"/>
    <w:rsid w:val="00CB5BBA"/>
    <w:rsid w:val="00CB6DC6"/>
    <w:rsid w:val="00CB6E5F"/>
    <w:rsid w:val="00CC05E8"/>
    <w:rsid w:val="00CC28E5"/>
    <w:rsid w:val="00CC299A"/>
    <w:rsid w:val="00CC3DD1"/>
    <w:rsid w:val="00CC4448"/>
    <w:rsid w:val="00CC4828"/>
    <w:rsid w:val="00CC4E12"/>
    <w:rsid w:val="00CC4F75"/>
    <w:rsid w:val="00CC50D7"/>
    <w:rsid w:val="00CC580C"/>
    <w:rsid w:val="00CC5CDE"/>
    <w:rsid w:val="00CC6F58"/>
    <w:rsid w:val="00CC742C"/>
    <w:rsid w:val="00CD19C8"/>
    <w:rsid w:val="00CD1A89"/>
    <w:rsid w:val="00CD265D"/>
    <w:rsid w:val="00CD28B9"/>
    <w:rsid w:val="00CD2D6F"/>
    <w:rsid w:val="00CD3DB4"/>
    <w:rsid w:val="00CD4258"/>
    <w:rsid w:val="00CD48DA"/>
    <w:rsid w:val="00CD5125"/>
    <w:rsid w:val="00CD6123"/>
    <w:rsid w:val="00CD7622"/>
    <w:rsid w:val="00CD77E7"/>
    <w:rsid w:val="00CD7C5F"/>
    <w:rsid w:val="00CE0493"/>
    <w:rsid w:val="00CE0B03"/>
    <w:rsid w:val="00CE0D44"/>
    <w:rsid w:val="00CE1717"/>
    <w:rsid w:val="00CE1E3E"/>
    <w:rsid w:val="00CE22CF"/>
    <w:rsid w:val="00CE2D3D"/>
    <w:rsid w:val="00CE2DC6"/>
    <w:rsid w:val="00CE33EF"/>
    <w:rsid w:val="00CE4596"/>
    <w:rsid w:val="00CE5031"/>
    <w:rsid w:val="00CE509F"/>
    <w:rsid w:val="00CE65F1"/>
    <w:rsid w:val="00CE741D"/>
    <w:rsid w:val="00CE78A9"/>
    <w:rsid w:val="00CF05F8"/>
    <w:rsid w:val="00CF0F87"/>
    <w:rsid w:val="00CF19BE"/>
    <w:rsid w:val="00CF2051"/>
    <w:rsid w:val="00CF23F2"/>
    <w:rsid w:val="00CF41A1"/>
    <w:rsid w:val="00CF49B4"/>
    <w:rsid w:val="00CF5D03"/>
    <w:rsid w:val="00CF62AC"/>
    <w:rsid w:val="00CF6FB2"/>
    <w:rsid w:val="00CF702B"/>
    <w:rsid w:val="00CF7AA7"/>
    <w:rsid w:val="00CF7EAE"/>
    <w:rsid w:val="00D0026A"/>
    <w:rsid w:val="00D00550"/>
    <w:rsid w:val="00D00D9C"/>
    <w:rsid w:val="00D01063"/>
    <w:rsid w:val="00D017C2"/>
    <w:rsid w:val="00D029BB"/>
    <w:rsid w:val="00D02F07"/>
    <w:rsid w:val="00D03301"/>
    <w:rsid w:val="00D037B4"/>
    <w:rsid w:val="00D0389C"/>
    <w:rsid w:val="00D03F46"/>
    <w:rsid w:val="00D04186"/>
    <w:rsid w:val="00D04641"/>
    <w:rsid w:val="00D047C9"/>
    <w:rsid w:val="00D04C22"/>
    <w:rsid w:val="00D052CB"/>
    <w:rsid w:val="00D053D1"/>
    <w:rsid w:val="00D058DA"/>
    <w:rsid w:val="00D05B3A"/>
    <w:rsid w:val="00D06037"/>
    <w:rsid w:val="00D06293"/>
    <w:rsid w:val="00D07D54"/>
    <w:rsid w:val="00D10450"/>
    <w:rsid w:val="00D107CD"/>
    <w:rsid w:val="00D1153C"/>
    <w:rsid w:val="00D118FF"/>
    <w:rsid w:val="00D11D6F"/>
    <w:rsid w:val="00D122DD"/>
    <w:rsid w:val="00D12660"/>
    <w:rsid w:val="00D126E1"/>
    <w:rsid w:val="00D12B25"/>
    <w:rsid w:val="00D12F94"/>
    <w:rsid w:val="00D14512"/>
    <w:rsid w:val="00D14C5B"/>
    <w:rsid w:val="00D159BF"/>
    <w:rsid w:val="00D15AFE"/>
    <w:rsid w:val="00D161BF"/>
    <w:rsid w:val="00D168EA"/>
    <w:rsid w:val="00D169AB"/>
    <w:rsid w:val="00D17051"/>
    <w:rsid w:val="00D170BA"/>
    <w:rsid w:val="00D17C17"/>
    <w:rsid w:val="00D21185"/>
    <w:rsid w:val="00D21808"/>
    <w:rsid w:val="00D221D5"/>
    <w:rsid w:val="00D22325"/>
    <w:rsid w:val="00D224D3"/>
    <w:rsid w:val="00D2325B"/>
    <w:rsid w:val="00D2424C"/>
    <w:rsid w:val="00D24C10"/>
    <w:rsid w:val="00D25B30"/>
    <w:rsid w:val="00D26436"/>
    <w:rsid w:val="00D26462"/>
    <w:rsid w:val="00D2710D"/>
    <w:rsid w:val="00D2724C"/>
    <w:rsid w:val="00D27E85"/>
    <w:rsid w:val="00D3184E"/>
    <w:rsid w:val="00D31AE2"/>
    <w:rsid w:val="00D31EBC"/>
    <w:rsid w:val="00D322DC"/>
    <w:rsid w:val="00D32492"/>
    <w:rsid w:val="00D3281D"/>
    <w:rsid w:val="00D33A0A"/>
    <w:rsid w:val="00D34BDB"/>
    <w:rsid w:val="00D35486"/>
    <w:rsid w:val="00D356D0"/>
    <w:rsid w:val="00D35A6C"/>
    <w:rsid w:val="00D366B1"/>
    <w:rsid w:val="00D369EA"/>
    <w:rsid w:val="00D40645"/>
    <w:rsid w:val="00D41A67"/>
    <w:rsid w:val="00D422B4"/>
    <w:rsid w:val="00D4352C"/>
    <w:rsid w:val="00D43BF8"/>
    <w:rsid w:val="00D43D15"/>
    <w:rsid w:val="00D447FD"/>
    <w:rsid w:val="00D44D2E"/>
    <w:rsid w:val="00D453AA"/>
    <w:rsid w:val="00D4577C"/>
    <w:rsid w:val="00D45869"/>
    <w:rsid w:val="00D464B0"/>
    <w:rsid w:val="00D46897"/>
    <w:rsid w:val="00D46E2E"/>
    <w:rsid w:val="00D4754D"/>
    <w:rsid w:val="00D4755D"/>
    <w:rsid w:val="00D4776D"/>
    <w:rsid w:val="00D505FC"/>
    <w:rsid w:val="00D51785"/>
    <w:rsid w:val="00D52A66"/>
    <w:rsid w:val="00D52E3A"/>
    <w:rsid w:val="00D52FAE"/>
    <w:rsid w:val="00D5315F"/>
    <w:rsid w:val="00D537BA"/>
    <w:rsid w:val="00D53AAA"/>
    <w:rsid w:val="00D54B84"/>
    <w:rsid w:val="00D54E5D"/>
    <w:rsid w:val="00D552D5"/>
    <w:rsid w:val="00D55371"/>
    <w:rsid w:val="00D5556A"/>
    <w:rsid w:val="00D55C24"/>
    <w:rsid w:val="00D55F27"/>
    <w:rsid w:val="00D561B5"/>
    <w:rsid w:val="00D568D4"/>
    <w:rsid w:val="00D569F9"/>
    <w:rsid w:val="00D56B79"/>
    <w:rsid w:val="00D56E4E"/>
    <w:rsid w:val="00D57D97"/>
    <w:rsid w:val="00D57DCF"/>
    <w:rsid w:val="00D602A9"/>
    <w:rsid w:val="00D60B05"/>
    <w:rsid w:val="00D60E7C"/>
    <w:rsid w:val="00D61977"/>
    <w:rsid w:val="00D61A13"/>
    <w:rsid w:val="00D61F5B"/>
    <w:rsid w:val="00D627C2"/>
    <w:rsid w:val="00D62A08"/>
    <w:rsid w:val="00D62ADB"/>
    <w:rsid w:val="00D62FA4"/>
    <w:rsid w:val="00D63554"/>
    <w:rsid w:val="00D63A5B"/>
    <w:rsid w:val="00D6447A"/>
    <w:rsid w:val="00D64B7D"/>
    <w:rsid w:val="00D652AE"/>
    <w:rsid w:val="00D652EC"/>
    <w:rsid w:val="00D6573E"/>
    <w:rsid w:val="00D65F57"/>
    <w:rsid w:val="00D66B0B"/>
    <w:rsid w:val="00D67149"/>
    <w:rsid w:val="00D70297"/>
    <w:rsid w:val="00D705A2"/>
    <w:rsid w:val="00D705FD"/>
    <w:rsid w:val="00D70C12"/>
    <w:rsid w:val="00D718F7"/>
    <w:rsid w:val="00D723C3"/>
    <w:rsid w:val="00D728AD"/>
    <w:rsid w:val="00D73099"/>
    <w:rsid w:val="00D73FBC"/>
    <w:rsid w:val="00D741BE"/>
    <w:rsid w:val="00D74981"/>
    <w:rsid w:val="00D749DB"/>
    <w:rsid w:val="00D75BEC"/>
    <w:rsid w:val="00D75E7E"/>
    <w:rsid w:val="00D7659A"/>
    <w:rsid w:val="00D7674B"/>
    <w:rsid w:val="00D76791"/>
    <w:rsid w:val="00D76E64"/>
    <w:rsid w:val="00D77074"/>
    <w:rsid w:val="00D77AE7"/>
    <w:rsid w:val="00D800F6"/>
    <w:rsid w:val="00D801D2"/>
    <w:rsid w:val="00D80474"/>
    <w:rsid w:val="00D8126A"/>
    <w:rsid w:val="00D819F2"/>
    <w:rsid w:val="00D81A37"/>
    <w:rsid w:val="00D81B74"/>
    <w:rsid w:val="00D8241B"/>
    <w:rsid w:val="00D830E3"/>
    <w:rsid w:val="00D83603"/>
    <w:rsid w:val="00D84018"/>
    <w:rsid w:val="00D84572"/>
    <w:rsid w:val="00D8492D"/>
    <w:rsid w:val="00D84F09"/>
    <w:rsid w:val="00D86666"/>
    <w:rsid w:val="00D87BEC"/>
    <w:rsid w:val="00D87FBA"/>
    <w:rsid w:val="00D90526"/>
    <w:rsid w:val="00D90963"/>
    <w:rsid w:val="00D913A5"/>
    <w:rsid w:val="00D914DE"/>
    <w:rsid w:val="00D92452"/>
    <w:rsid w:val="00D92B9C"/>
    <w:rsid w:val="00D9309E"/>
    <w:rsid w:val="00D9319A"/>
    <w:rsid w:val="00D9476A"/>
    <w:rsid w:val="00D94984"/>
    <w:rsid w:val="00D9583E"/>
    <w:rsid w:val="00D96676"/>
    <w:rsid w:val="00D97747"/>
    <w:rsid w:val="00DA0924"/>
    <w:rsid w:val="00DA0CF6"/>
    <w:rsid w:val="00DA1A72"/>
    <w:rsid w:val="00DA2951"/>
    <w:rsid w:val="00DA2B58"/>
    <w:rsid w:val="00DA2E5C"/>
    <w:rsid w:val="00DA3647"/>
    <w:rsid w:val="00DA36A8"/>
    <w:rsid w:val="00DA3A90"/>
    <w:rsid w:val="00DA3E32"/>
    <w:rsid w:val="00DA416E"/>
    <w:rsid w:val="00DA5B5D"/>
    <w:rsid w:val="00DA646A"/>
    <w:rsid w:val="00DA6A1F"/>
    <w:rsid w:val="00DA6B60"/>
    <w:rsid w:val="00DB0A74"/>
    <w:rsid w:val="00DB0BD1"/>
    <w:rsid w:val="00DB18A8"/>
    <w:rsid w:val="00DB3030"/>
    <w:rsid w:val="00DB407D"/>
    <w:rsid w:val="00DB529D"/>
    <w:rsid w:val="00DB5550"/>
    <w:rsid w:val="00DB5BF4"/>
    <w:rsid w:val="00DB6455"/>
    <w:rsid w:val="00DB654A"/>
    <w:rsid w:val="00DB78E8"/>
    <w:rsid w:val="00DC0277"/>
    <w:rsid w:val="00DC08B2"/>
    <w:rsid w:val="00DC294B"/>
    <w:rsid w:val="00DC308D"/>
    <w:rsid w:val="00DC30AC"/>
    <w:rsid w:val="00DC346A"/>
    <w:rsid w:val="00DC3B96"/>
    <w:rsid w:val="00DC3BF8"/>
    <w:rsid w:val="00DC45C1"/>
    <w:rsid w:val="00DC4698"/>
    <w:rsid w:val="00DC4834"/>
    <w:rsid w:val="00DC4A62"/>
    <w:rsid w:val="00DC4C68"/>
    <w:rsid w:val="00DC5102"/>
    <w:rsid w:val="00DC5CFE"/>
    <w:rsid w:val="00DC78E3"/>
    <w:rsid w:val="00DD0860"/>
    <w:rsid w:val="00DD0C08"/>
    <w:rsid w:val="00DD15E1"/>
    <w:rsid w:val="00DD1986"/>
    <w:rsid w:val="00DD2A31"/>
    <w:rsid w:val="00DD301C"/>
    <w:rsid w:val="00DD35C9"/>
    <w:rsid w:val="00DD4296"/>
    <w:rsid w:val="00DD4AA3"/>
    <w:rsid w:val="00DD509B"/>
    <w:rsid w:val="00DD5620"/>
    <w:rsid w:val="00DD57C3"/>
    <w:rsid w:val="00DD72DE"/>
    <w:rsid w:val="00DD76D0"/>
    <w:rsid w:val="00DE0AD8"/>
    <w:rsid w:val="00DE1111"/>
    <w:rsid w:val="00DE122B"/>
    <w:rsid w:val="00DE1929"/>
    <w:rsid w:val="00DE1BE0"/>
    <w:rsid w:val="00DE1E39"/>
    <w:rsid w:val="00DE216A"/>
    <w:rsid w:val="00DE3669"/>
    <w:rsid w:val="00DE4844"/>
    <w:rsid w:val="00DE4AC4"/>
    <w:rsid w:val="00DE6C5B"/>
    <w:rsid w:val="00DF095B"/>
    <w:rsid w:val="00DF0D34"/>
    <w:rsid w:val="00DF16C0"/>
    <w:rsid w:val="00DF29EE"/>
    <w:rsid w:val="00DF32BC"/>
    <w:rsid w:val="00DF3977"/>
    <w:rsid w:val="00DF4B9E"/>
    <w:rsid w:val="00DF4C7E"/>
    <w:rsid w:val="00DF5C22"/>
    <w:rsid w:val="00DF683C"/>
    <w:rsid w:val="00DF685B"/>
    <w:rsid w:val="00DF68E9"/>
    <w:rsid w:val="00DF7ED8"/>
    <w:rsid w:val="00E002E5"/>
    <w:rsid w:val="00E00670"/>
    <w:rsid w:val="00E00674"/>
    <w:rsid w:val="00E00BD0"/>
    <w:rsid w:val="00E0124E"/>
    <w:rsid w:val="00E02236"/>
    <w:rsid w:val="00E02611"/>
    <w:rsid w:val="00E02D9E"/>
    <w:rsid w:val="00E03C5A"/>
    <w:rsid w:val="00E03E9C"/>
    <w:rsid w:val="00E03FBC"/>
    <w:rsid w:val="00E050F5"/>
    <w:rsid w:val="00E0586D"/>
    <w:rsid w:val="00E05A94"/>
    <w:rsid w:val="00E0617A"/>
    <w:rsid w:val="00E079A9"/>
    <w:rsid w:val="00E07D15"/>
    <w:rsid w:val="00E103EE"/>
    <w:rsid w:val="00E1155F"/>
    <w:rsid w:val="00E1194F"/>
    <w:rsid w:val="00E130A7"/>
    <w:rsid w:val="00E13461"/>
    <w:rsid w:val="00E139D4"/>
    <w:rsid w:val="00E15927"/>
    <w:rsid w:val="00E15944"/>
    <w:rsid w:val="00E159A5"/>
    <w:rsid w:val="00E163FD"/>
    <w:rsid w:val="00E16AE5"/>
    <w:rsid w:val="00E16E31"/>
    <w:rsid w:val="00E17F87"/>
    <w:rsid w:val="00E208B1"/>
    <w:rsid w:val="00E20C97"/>
    <w:rsid w:val="00E20EF2"/>
    <w:rsid w:val="00E21CBC"/>
    <w:rsid w:val="00E228AD"/>
    <w:rsid w:val="00E22D55"/>
    <w:rsid w:val="00E23128"/>
    <w:rsid w:val="00E2338F"/>
    <w:rsid w:val="00E243E3"/>
    <w:rsid w:val="00E24A7F"/>
    <w:rsid w:val="00E26321"/>
    <w:rsid w:val="00E27256"/>
    <w:rsid w:val="00E2748F"/>
    <w:rsid w:val="00E30A47"/>
    <w:rsid w:val="00E31078"/>
    <w:rsid w:val="00E312F6"/>
    <w:rsid w:val="00E31FEA"/>
    <w:rsid w:val="00E324D0"/>
    <w:rsid w:val="00E32689"/>
    <w:rsid w:val="00E334DF"/>
    <w:rsid w:val="00E3550F"/>
    <w:rsid w:val="00E36585"/>
    <w:rsid w:val="00E36660"/>
    <w:rsid w:val="00E37813"/>
    <w:rsid w:val="00E378AF"/>
    <w:rsid w:val="00E400ED"/>
    <w:rsid w:val="00E406BE"/>
    <w:rsid w:val="00E4271B"/>
    <w:rsid w:val="00E42828"/>
    <w:rsid w:val="00E42D63"/>
    <w:rsid w:val="00E43086"/>
    <w:rsid w:val="00E43213"/>
    <w:rsid w:val="00E43B5E"/>
    <w:rsid w:val="00E44FD4"/>
    <w:rsid w:val="00E4523E"/>
    <w:rsid w:val="00E45F2A"/>
    <w:rsid w:val="00E50169"/>
    <w:rsid w:val="00E5040D"/>
    <w:rsid w:val="00E5048C"/>
    <w:rsid w:val="00E5125A"/>
    <w:rsid w:val="00E51A4F"/>
    <w:rsid w:val="00E51DDA"/>
    <w:rsid w:val="00E52D10"/>
    <w:rsid w:val="00E5340A"/>
    <w:rsid w:val="00E53AD3"/>
    <w:rsid w:val="00E55C97"/>
    <w:rsid w:val="00E5603E"/>
    <w:rsid w:val="00E56105"/>
    <w:rsid w:val="00E572E4"/>
    <w:rsid w:val="00E5789B"/>
    <w:rsid w:val="00E57B90"/>
    <w:rsid w:val="00E602B6"/>
    <w:rsid w:val="00E607A4"/>
    <w:rsid w:val="00E61506"/>
    <w:rsid w:val="00E615D2"/>
    <w:rsid w:val="00E61CEB"/>
    <w:rsid w:val="00E62518"/>
    <w:rsid w:val="00E63321"/>
    <w:rsid w:val="00E67AEF"/>
    <w:rsid w:val="00E713CF"/>
    <w:rsid w:val="00E714BB"/>
    <w:rsid w:val="00E71B40"/>
    <w:rsid w:val="00E71B6C"/>
    <w:rsid w:val="00E725A3"/>
    <w:rsid w:val="00E73DB4"/>
    <w:rsid w:val="00E75B54"/>
    <w:rsid w:val="00E76448"/>
    <w:rsid w:val="00E76534"/>
    <w:rsid w:val="00E7666E"/>
    <w:rsid w:val="00E766E3"/>
    <w:rsid w:val="00E779AE"/>
    <w:rsid w:val="00E77D7B"/>
    <w:rsid w:val="00E77DE7"/>
    <w:rsid w:val="00E80046"/>
    <w:rsid w:val="00E80E77"/>
    <w:rsid w:val="00E81CF1"/>
    <w:rsid w:val="00E82309"/>
    <w:rsid w:val="00E82442"/>
    <w:rsid w:val="00E82CD0"/>
    <w:rsid w:val="00E83545"/>
    <w:rsid w:val="00E83D71"/>
    <w:rsid w:val="00E83E04"/>
    <w:rsid w:val="00E842CA"/>
    <w:rsid w:val="00E84FAD"/>
    <w:rsid w:val="00E85711"/>
    <w:rsid w:val="00E85739"/>
    <w:rsid w:val="00E85A83"/>
    <w:rsid w:val="00E85C62"/>
    <w:rsid w:val="00E85C7C"/>
    <w:rsid w:val="00E85FC8"/>
    <w:rsid w:val="00E868D0"/>
    <w:rsid w:val="00E86936"/>
    <w:rsid w:val="00E8703B"/>
    <w:rsid w:val="00E870E0"/>
    <w:rsid w:val="00E875C1"/>
    <w:rsid w:val="00E87B3C"/>
    <w:rsid w:val="00E87C7B"/>
    <w:rsid w:val="00E900CD"/>
    <w:rsid w:val="00E902A2"/>
    <w:rsid w:val="00E908E4"/>
    <w:rsid w:val="00E9189C"/>
    <w:rsid w:val="00E91A38"/>
    <w:rsid w:val="00E91A7A"/>
    <w:rsid w:val="00E91EE9"/>
    <w:rsid w:val="00E9240B"/>
    <w:rsid w:val="00E92B3E"/>
    <w:rsid w:val="00E92BBD"/>
    <w:rsid w:val="00E933B0"/>
    <w:rsid w:val="00E949C7"/>
    <w:rsid w:val="00E9529B"/>
    <w:rsid w:val="00E952EF"/>
    <w:rsid w:val="00E95999"/>
    <w:rsid w:val="00E95CC5"/>
    <w:rsid w:val="00E95E90"/>
    <w:rsid w:val="00E975B1"/>
    <w:rsid w:val="00E97706"/>
    <w:rsid w:val="00E97742"/>
    <w:rsid w:val="00EA026A"/>
    <w:rsid w:val="00EA1023"/>
    <w:rsid w:val="00EA16D8"/>
    <w:rsid w:val="00EA1930"/>
    <w:rsid w:val="00EA1CDC"/>
    <w:rsid w:val="00EA1F5F"/>
    <w:rsid w:val="00EA21CD"/>
    <w:rsid w:val="00EA23DF"/>
    <w:rsid w:val="00EA28F0"/>
    <w:rsid w:val="00EA5023"/>
    <w:rsid w:val="00EA5668"/>
    <w:rsid w:val="00EA5B72"/>
    <w:rsid w:val="00EA5EB3"/>
    <w:rsid w:val="00EA60F1"/>
    <w:rsid w:val="00EA6919"/>
    <w:rsid w:val="00EA6FCE"/>
    <w:rsid w:val="00EA7CD6"/>
    <w:rsid w:val="00EB0970"/>
    <w:rsid w:val="00EB1170"/>
    <w:rsid w:val="00EB1ADD"/>
    <w:rsid w:val="00EB3271"/>
    <w:rsid w:val="00EB4201"/>
    <w:rsid w:val="00EB5658"/>
    <w:rsid w:val="00EB6727"/>
    <w:rsid w:val="00EB6DE1"/>
    <w:rsid w:val="00EB71AC"/>
    <w:rsid w:val="00EC09DA"/>
    <w:rsid w:val="00EC0BDA"/>
    <w:rsid w:val="00EC0F27"/>
    <w:rsid w:val="00EC0F94"/>
    <w:rsid w:val="00EC140C"/>
    <w:rsid w:val="00EC2051"/>
    <w:rsid w:val="00EC226F"/>
    <w:rsid w:val="00EC2416"/>
    <w:rsid w:val="00EC2646"/>
    <w:rsid w:val="00EC2CB1"/>
    <w:rsid w:val="00EC3358"/>
    <w:rsid w:val="00EC5A83"/>
    <w:rsid w:val="00EC5CFA"/>
    <w:rsid w:val="00EC5F86"/>
    <w:rsid w:val="00EC6132"/>
    <w:rsid w:val="00EC6C4F"/>
    <w:rsid w:val="00EC76CB"/>
    <w:rsid w:val="00EC7B9C"/>
    <w:rsid w:val="00ED03FD"/>
    <w:rsid w:val="00ED176F"/>
    <w:rsid w:val="00ED184A"/>
    <w:rsid w:val="00ED21C1"/>
    <w:rsid w:val="00ED2564"/>
    <w:rsid w:val="00ED27BF"/>
    <w:rsid w:val="00ED2CB7"/>
    <w:rsid w:val="00ED38D4"/>
    <w:rsid w:val="00ED4C0A"/>
    <w:rsid w:val="00ED51A2"/>
    <w:rsid w:val="00ED5D07"/>
    <w:rsid w:val="00ED6076"/>
    <w:rsid w:val="00ED6533"/>
    <w:rsid w:val="00ED739D"/>
    <w:rsid w:val="00ED78B1"/>
    <w:rsid w:val="00EE264C"/>
    <w:rsid w:val="00EE2D97"/>
    <w:rsid w:val="00EE4046"/>
    <w:rsid w:val="00EE4249"/>
    <w:rsid w:val="00EE4F97"/>
    <w:rsid w:val="00EE5339"/>
    <w:rsid w:val="00EE56A4"/>
    <w:rsid w:val="00EE56C6"/>
    <w:rsid w:val="00EE63FC"/>
    <w:rsid w:val="00EE6A72"/>
    <w:rsid w:val="00EE76CB"/>
    <w:rsid w:val="00EF0907"/>
    <w:rsid w:val="00EF107A"/>
    <w:rsid w:val="00EF138D"/>
    <w:rsid w:val="00EF1DD0"/>
    <w:rsid w:val="00EF4096"/>
    <w:rsid w:val="00EF4108"/>
    <w:rsid w:val="00EF4D2A"/>
    <w:rsid w:val="00EF4D9E"/>
    <w:rsid w:val="00EF56B1"/>
    <w:rsid w:val="00F00824"/>
    <w:rsid w:val="00F00920"/>
    <w:rsid w:val="00F01208"/>
    <w:rsid w:val="00F018E0"/>
    <w:rsid w:val="00F01ABF"/>
    <w:rsid w:val="00F02BD5"/>
    <w:rsid w:val="00F03681"/>
    <w:rsid w:val="00F037BD"/>
    <w:rsid w:val="00F03C25"/>
    <w:rsid w:val="00F04333"/>
    <w:rsid w:val="00F04490"/>
    <w:rsid w:val="00F05E6E"/>
    <w:rsid w:val="00F0668D"/>
    <w:rsid w:val="00F068C0"/>
    <w:rsid w:val="00F068CC"/>
    <w:rsid w:val="00F07234"/>
    <w:rsid w:val="00F0752F"/>
    <w:rsid w:val="00F10BB5"/>
    <w:rsid w:val="00F11A30"/>
    <w:rsid w:val="00F1218F"/>
    <w:rsid w:val="00F12922"/>
    <w:rsid w:val="00F12C73"/>
    <w:rsid w:val="00F1394B"/>
    <w:rsid w:val="00F13ED1"/>
    <w:rsid w:val="00F14664"/>
    <w:rsid w:val="00F147A3"/>
    <w:rsid w:val="00F148D6"/>
    <w:rsid w:val="00F15DCA"/>
    <w:rsid w:val="00F1624D"/>
    <w:rsid w:val="00F16489"/>
    <w:rsid w:val="00F17868"/>
    <w:rsid w:val="00F17F08"/>
    <w:rsid w:val="00F20E0C"/>
    <w:rsid w:val="00F21288"/>
    <w:rsid w:val="00F215E2"/>
    <w:rsid w:val="00F21E86"/>
    <w:rsid w:val="00F2232E"/>
    <w:rsid w:val="00F22923"/>
    <w:rsid w:val="00F231A1"/>
    <w:rsid w:val="00F23B6B"/>
    <w:rsid w:val="00F244D4"/>
    <w:rsid w:val="00F24D1E"/>
    <w:rsid w:val="00F253A6"/>
    <w:rsid w:val="00F2600E"/>
    <w:rsid w:val="00F2628E"/>
    <w:rsid w:val="00F26665"/>
    <w:rsid w:val="00F267BD"/>
    <w:rsid w:val="00F3110A"/>
    <w:rsid w:val="00F32F3D"/>
    <w:rsid w:val="00F33808"/>
    <w:rsid w:val="00F347A3"/>
    <w:rsid w:val="00F34917"/>
    <w:rsid w:val="00F34F90"/>
    <w:rsid w:val="00F354BE"/>
    <w:rsid w:val="00F364D5"/>
    <w:rsid w:val="00F365EA"/>
    <w:rsid w:val="00F36841"/>
    <w:rsid w:val="00F376D8"/>
    <w:rsid w:val="00F377FB"/>
    <w:rsid w:val="00F3793A"/>
    <w:rsid w:val="00F406D1"/>
    <w:rsid w:val="00F40E64"/>
    <w:rsid w:val="00F4124C"/>
    <w:rsid w:val="00F41911"/>
    <w:rsid w:val="00F42BB1"/>
    <w:rsid w:val="00F42FE7"/>
    <w:rsid w:val="00F439B6"/>
    <w:rsid w:val="00F43C54"/>
    <w:rsid w:val="00F445A1"/>
    <w:rsid w:val="00F44651"/>
    <w:rsid w:val="00F447FA"/>
    <w:rsid w:val="00F44A40"/>
    <w:rsid w:val="00F44F3D"/>
    <w:rsid w:val="00F451E3"/>
    <w:rsid w:val="00F45A71"/>
    <w:rsid w:val="00F46198"/>
    <w:rsid w:val="00F46350"/>
    <w:rsid w:val="00F47225"/>
    <w:rsid w:val="00F47329"/>
    <w:rsid w:val="00F473D1"/>
    <w:rsid w:val="00F477EA"/>
    <w:rsid w:val="00F5017B"/>
    <w:rsid w:val="00F51090"/>
    <w:rsid w:val="00F527F5"/>
    <w:rsid w:val="00F52DAA"/>
    <w:rsid w:val="00F52DD9"/>
    <w:rsid w:val="00F53B2B"/>
    <w:rsid w:val="00F5429A"/>
    <w:rsid w:val="00F558F1"/>
    <w:rsid w:val="00F55A8B"/>
    <w:rsid w:val="00F55D64"/>
    <w:rsid w:val="00F565A3"/>
    <w:rsid w:val="00F567E8"/>
    <w:rsid w:val="00F5690C"/>
    <w:rsid w:val="00F602E1"/>
    <w:rsid w:val="00F6153F"/>
    <w:rsid w:val="00F621B1"/>
    <w:rsid w:val="00F6283B"/>
    <w:rsid w:val="00F62E89"/>
    <w:rsid w:val="00F62EC8"/>
    <w:rsid w:val="00F63857"/>
    <w:rsid w:val="00F65E3E"/>
    <w:rsid w:val="00F669D8"/>
    <w:rsid w:val="00F66CDD"/>
    <w:rsid w:val="00F66DB8"/>
    <w:rsid w:val="00F67775"/>
    <w:rsid w:val="00F67A20"/>
    <w:rsid w:val="00F67E80"/>
    <w:rsid w:val="00F722BC"/>
    <w:rsid w:val="00F7258A"/>
    <w:rsid w:val="00F7270C"/>
    <w:rsid w:val="00F72DB3"/>
    <w:rsid w:val="00F73F85"/>
    <w:rsid w:val="00F74104"/>
    <w:rsid w:val="00F74DB6"/>
    <w:rsid w:val="00F762D0"/>
    <w:rsid w:val="00F7632B"/>
    <w:rsid w:val="00F76754"/>
    <w:rsid w:val="00F76C5D"/>
    <w:rsid w:val="00F76D6A"/>
    <w:rsid w:val="00F777D7"/>
    <w:rsid w:val="00F77B27"/>
    <w:rsid w:val="00F8044D"/>
    <w:rsid w:val="00F8073D"/>
    <w:rsid w:val="00F81469"/>
    <w:rsid w:val="00F8182D"/>
    <w:rsid w:val="00F81BF0"/>
    <w:rsid w:val="00F82054"/>
    <w:rsid w:val="00F82246"/>
    <w:rsid w:val="00F82E1E"/>
    <w:rsid w:val="00F82EB1"/>
    <w:rsid w:val="00F8315B"/>
    <w:rsid w:val="00F83510"/>
    <w:rsid w:val="00F83A64"/>
    <w:rsid w:val="00F8469C"/>
    <w:rsid w:val="00F86AC8"/>
    <w:rsid w:val="00F86B0F"/>
    <w:rsid w:val="00F87A3B"/>
    <w:rsid w:val="00F87BEB"/>
    <w:rsid w:val="00F90ED6"/>
    <w:rsid w:val="00F9134A"/>
    <w:rsid w:val="00F91CA7"/>
    <w:rsid w:val="00F9266D"/>
    <w:rsid w:val="00F92776"/>
    <w:rsid w:val="00F9376B"/>
    <w:rsid w:val="00F93CE3"/>
    <w:rsid w:val="00F93E96"/>
    <w:rsid w:val="00F96A65"/>
    <w:rsid w:val="00F97F32"/>
    <w:rsid w:val="00FA0068"/>
    <w:rsid w:val="00FA0B5E"/>
    <w:rsid w:val="00FA2704"/>
    <w:rsid w:val="00FA383F"/>
    <w:rsid w:val="00FA4AB1"/>
    <w:rsid w:val="00FA4B48"/>
    <w:rsid w:val="00FA4F43"/>
    <w:rsid w:val="00FA58DE"/>
    <w:rsid w:val="00FA65D7"/>
    <w:rsid w:val="00FA7D86"/>
    <w:rsid w:val="00FB03C9"/>
    <w:rsid w:val="00FB0667"/>
    <w:rsid w:val="00FB18E0"/>
    <w:rsid w:val="00FB23A6"/>
    <w:rsid w:val="00FB2548"/>
    <w:rsid w:val="00FB3390"/>
    <w:rsid w:val="00FB3BA5"/>
    <w:rsid w:val="00FB41ED"/>
    <w:rsid w:val="00FB4448"/>
    <w:rsid w:val="00FB4746"/>
    <w:rsid w:val="00FB57AA"/>
    <w:rsid w:val="00FB586A"/>
    <w:rsid w:val="00FB59FF"/>
    <w:rsid w:val="00FB6D0E"/>
    <w:rsid w:val="00FB7012"/>
    <w:rsid w:val="00FB74F6"/>
    <w:rsid w:val="00FB79E9"/>
    <w:rsid w:val="00FB7F27"/>
    <w:rsid w:val="00FC144C"/>
    <w:rsid w:val="00FC15BA"/>
    <w:rsid w:val="00FC174D"/>
    <w:rsid w:val="00FC17A2"/>
    <w:rsid w:val="00FC2718"/>
    <w:rsid w:val="00FC2B72"/>
    <w:rsid w:val="00FC2C6C"/>
    <w:rsid w:val="00FC37BA"/>
    <w:rsid w:val="00FC3E49"/>
    <w:rsid w:val="00FC3F0C"/>
    <w:rsid w:val="00FC4043"/>
    <w:rsid w:val="00FC40F2"/>
    <w:rsid w:val="00FC5A83"/>
    <w:rsid w:val="00FC5BCA"/>
    <w:rsid w:val="00FC67FF"/>
    <w:rsid w:val="00FC727F"/>
    <w:rsid w:val="00FD0E2B"/>
    <w:rsid w:val="00FD175A"/>
    <w:rsid w:val="00FD2F2F"/>
    <w:rsid w:val="00FD350B"/>
    <w:rsid w:val="00FD5FEE"/>
    <w:rsid w:val="00FD7220"/>
    <w:rsid w:val="00FD767F"/>
    <w:rsid w:val="00FD7893"/>
    <w:rsid w:val="00FE05AE"/>
    <w:rsid w:val="00FE096E"/>
    <w:rsid w:val="00FE09DC"/>
    <w:rsid w:val="00FE1551"/>
    <w:rsid w:val="00FE1BA8"/>
    <w:rsid w:val="00FE214F"/>
    <w:rsid w:val="00FE26A6"/>
    <w:rsid w:val="00FE27F2"/>
    <w:rsid w:val="00FE2C7E"/>
    <w:rsid w:val="00FE2D30"/>
    <w:rsid w:val="00FE2F68"/>
    <w:rsid w:val="00FE3228"/>
    <w:rsid w:val="00FE5929"/>
    <w:rsid w:val="00FE5DD7"/>
    <w:rsid w:val="00FE67F4"/>
    <w:rsid w:val="00FE71DE"/>
    <w:rsid w:val="00FE72A1"/>
    <w:rsid w:val="00FE7C4A"/>
    <w:rsid w:val="00FF06DE"/>
    <w:rsid w:val="00FF0A7B"/>
    <w:rsid w:val="00FF18CD"/>
    <w:rsid w:val="00FF1DD3"/>
    <w:rsid w:val="00FF2240"/>
    <w:rsid w:val="00FF26FB"/>
    <w:rsid w:val="00FF43B9"/>
    <w:rsid w:val="00FF5514"/>
    <w:rsid w:val="00FF5AA3"/>
    <w:rsid w:val="00FF5E61"/>
    <w:rsid w:val="00FF5E70"/>
    <w:rsid w:val="00FF6446"/>
    <w:rsid w:val="00FF6648"/>
    <w:rsid w:val="00FF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  <w14:docId w14:val="0E9AFCBE"/>
  <w15:docId w15:val="{A2EB45C4-CBA3-467C-8215-B93BDB15C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217D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F21E8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B217D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21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217D"/>
    <w:pPr>
      <w:spacing w:line="240" w:lineRule="auto"/>
    </w:pPr>
    <w:rPr>
      <w:rFonts w:eastAsia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217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17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338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380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38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3808"/>
    <w:rPr>
      <w:rFonts w:ascii="Calibri" w:eastAsiaTheme="minorEastAsia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3580"/>
    <w:rPr>
      <w:rFonts w:eastAsiaTheme="minorEastAsia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3580"/>
    <w:rPr>
      <w:rFonts w:eastAsiaTheme="minorEastAsia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5B53E3"/>
    <w:pPr>
      <w:ind w:left="720"/>
      <w:contextualSpacing/>
    </w:pPr>
  </w:style>
  <w:style w:type="table" w:styleId="Tabellenraster">
    <w:name w:val="Table Grid"/>
    <w:basedOn w:val="NormaleTabelle"/>
    <w:uiPriority w:val="59"/>
    <w:rsid w:val="0087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6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9CE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616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9CE"/>
    <w:rPr>
      <w:rFonts w:eastAsiaTheme="minorEastAsi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21E8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21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F21E86"/>
  </w:style>
  <w:style w:type="character" w:styleId="Zeilennummer">
    <w:name w:val="line number"/>
    <w:basedOn w:val="Absatz-Standardschriftart"/>
    <w:uiPriority w:val="99"/>
    <w:semiHidden/>
    <w:unhideWhenUsed/>
    <w:rsid w:val="00176E90"/>
  </w:style>
  <w:style w:type="character" w:customStyle="1" w:styleId="label">
    <w:name w:val="label"/>
    <w:basedOn w:val="Absatz-Standardschriftart"/>
    <w:rsid w:val="00741F71"/>
  </w:style>
  <w:style w:type="character" w:customStyle="1" w:styleId="cell-value">
    <w:name w:val="cell-value"/>
    <w:basedOn w:val="Absatz-Standardschriftart"/>
    <w:rsid w:val="00741F71"/>
  </w:style>
  <w:style w:type="character" w:customStyle="1" w:styleId="cell">
    <w:name w:val="cell"/>
    <w:basedOn w:val="Absatz-Standardschriftart"/>
    <w:rsid w:val="00741F71"/>
  </w:style>
  <w:style w:type="character" w:customStyle="1" w:styleId="block">
    <w:name w:val="block"/>
    <w:basedOn w:val="Absatz-Standardschriftart"/>
    <w:rsid w:val="00741F71"/>
  </w:style>
  <w:style w:type="character" w:customStyle="1" w:styleId="quality-sign">
    <w:name w:val="quality-sign"/>
    <w:basedOn w:val="Absatz-Standardschriftart"/>
    <w:rsid w:val="00741F71"/>
  </w:style>
  <w:style w:type="character" w:customStyle="1" w:styleId="quality-text">
    <w:name w:val="quality-text"/>
    <w:basedOn w:val="Absatz-Standardschriftart"/>
    <w:rsid w:val="00741F71"/>
  </w:style>
  <w:style w:type="paragraph" w:styleId="berarbeitung">
    <w:name w:val="Revision"/>
    <w:hidden/>
    <w:uiPriority w:val="99"/>
    <w:semiHidden/>
    <w:rsid w:val="0072056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3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a1d1a920-4f25-47dc-b913-329e97ac2da3-16c5ac32/relevance/1" TargetMode="External"/><Relationship Id="rId9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945FD-0F1B-45E3-9AAF-083CCDBB6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9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enschwander, Manuela</dc:creator>
  <cp:keywords/>
  <dc:description/>
  <cp:lastModifiedBy>Neuenschwander, Manuela</cp:lastModifiedBy>
  <cp:revision>3</cp:revision>
  <dcterms:created xsi:type="dcterms:W3CDTF">2023-07-24T12:05:00Z</dcterms:created>
  <dcterms:modified xsi:type="dcterms:W3CDTF">2023-07-24T12:08:00Z</dcterms:modified>
</cp:coreProperties>
</file>